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351F0" w14:textId="0F7FBCF3" w:rsidR="002E15D3" w:rsidRDefault="00753FF5" w:rsidP="009E52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5511">
        <w:rPr>
          <w:rFonts w:ascii="Times New Roman" w:hAnsi="Times New Roman" w:cs="Times New Roman"/>
          <w:b/>
          <w:bCs/>
          <w:sz w:val="24"/>
          <w:szCs w:val="24"/>
        </w:rPr>
        <w:t>Efficacy and Safety of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Alpha </w:t>
      </w:r>
      <w:r w:rsidRPr="008E6BB4">
        <w:rPr>
          <w:rFonts w:ascii="Times New Roman" w:hAnsi="Times New Roman" w:cs="Times New Roman"/>
          <w:b/>
          <w:bCs/>
          <w:sz w:val="24"/>
          <w:szCs w:val="24"/>
        </w:rPr>
        <w:t>7 Nicotinic Acetylcholine Recep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gonist, VQW-765,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 in </w:t>
      </w:r>
      <w:r>
        <w:rPr>
          <w:rFonts w:ascii="Times New Roman" w:hAnsi="Times New Roman" w:cs="Times New Roman"/>
          <w:b/>
          <w:bCs/>
          <w:sz w:val="24"/>
          <w:szCs w:val="24"/>
        </w:rPr>
        <w:t>Subjects with Performance Anxiety</w:t>
      </w:r>
      <w:r w:rsidR="00A5700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 Randomized, </w:t>
      </w:r>
      <w:r w:rsidR="00A57002">
        <w:rPr>
          <w:rFonts w:ascii="Times New Roman" w:hAnsi="Times New Roman" w:cs="Times New Roman"/>
          <w:b/>
          <w:bCs/>
          <w:sz w:val="24"/>
          <w:szCs w:val="24"/>
        </w:rPr>
        <w:t xml:space="preserve">Double-Blind, 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Placebo-Controlled </w:t>
      </w:r>
      <w:r>
        <w:rPr>
          <w:rFonts w:ascii="Times New Roman" w:hAnsi="Times New Roman" w:cs="Times New Roman"/>
          <w:b/>
          <w:bCs/>
          <w:sz w:val="24"/>
          <w:szCs w:val="24"/>
        </w:rPr>
        <w:t>Trial</w:t>
      </w:r>
    </w:p>
    <w:p w14:paraId="53AF0C3F" w14:textId="77777777" w:rsidR="006C1FD1" w:rsidRDefault="006C1FD1" w:rsidP="006C1FD1">
      <w:pPr>
        <w:rPr>
          <w:rFonts w:ascii="Times New Roman" w:hAnsi="Times New Roman" w:cs="Times New Roman"/>
          <w:b/>
          <w:sz w:val="24"/>
          <w:szCs w:val="24"/>
        </w:rPr>
      </w:pPr>
    </w:p>
    <w:p w14:paraId="57ADFD71" w14:textId="55F6CA39" w:rsidR="009C7BF1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62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CB37331" w14:textId="77777777" w:rsidR="009C7BF1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61FB9" w14:textId="0745A4F8" w:rsidR="00774B5A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: Flowchart of the study cohort.</w:t>
      </w:r>
    </w:p>
    <w:p w14:paraId="55EDE245" w14:textId="77777777" w:rsidR="0024762D" w:rsidRDefault="0024762D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6246D" w14:textId="32DD93FB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  <w:r w:rsidRPr="009C7BF1">
        <w:rPr>
          <w:noProof/>
        </w:rPr>
        <w:drawing>
          <wp:inline distT="0" distB="0" distL="0" distR="0" wp14:anchorId="23A3D030" wp14:editId="3BA51120">
            <wp:extent cx="4539333" cy="3500526"/>
            <wp:effectExtent l="0" t="0" r="0" b="5080"/>
            <wp:docPr id="1866273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597" cy="350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229E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4EB1FF47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1D076069" w14:textId="2ED5A5CE" w:rsidR="009C7BF1" w:rsidRDefault="00F7441A" w:rsidP="00A57002">
      <w:pPr>
        <w:rPr>
          <w:rFonts w:ascii="Times New Roman" w:hAnsi="Times New Roman" w:cs="Times New Roman"/>
          <w:b/>
          <w:sz w:val="24"/>
          <w:szCs w:val="24"/>
        </w:rPr>
      </w:pPr>
      <w:ins w:id="0" w:author="Yunsheng He" w:date="2025-01-29T10:15:00Z" w16du:dateUtc="2025-01-29T15:15:00Z">
        <w:r w:rsidRPr="009860C5">
          <w:rPr>
            <w:rFonts w:ascii="Times New Roman" w:hAnsi="Times New Roman" w:cs="Times New Roman"/>
            <w:highlight w:val="yellow"/>
            <w:rPrChange w:id="1" w:author="Yunsheng He" w:date="2025-02-07T15:43:00Z" w16du:dateUtc="2025-02-07T20:43:00Z">
              <w:rPr>
                <w:rFonts w:ascii="Times New Roman" w:hAnsi="Times New Roman" w:cs="Times New Roman"/>
              </w:rPr>
            </w:rPrChange>
          </w:rPr>
          <w:t xml:space="preserve">All randomized </w:t>
        </w:r>
        <w:r w:rsidRPr="009860C5">
          <w:rPr>
            <w:rFonts w:ascii="Times New Roman" w:hAnsi="Times New Roman" w:cs="Times New Roman"/>
            <w:highlight w:val="yellow"/>
            <w:shd w:val="clear" w:color="auto" w:fill="FFFFFF"/>
            <w:rPrChange w:id="2" w:author="Yunsheng He" w:date="2025-02-07T15:43:00Z" w16du:dateUtc="2025-02-07T20:43:00Z">
              <w:rPr>
                <w:rFonts w:ascii="Times New Roman" w:hAnsi="Times New Roman" w:cs="Times New Roman"/>
                <w:shd w:val="clear" w:color="auto" w:fill="FFFFFF"/>
              </w:rPr>
            </w:rPrChange>
          </w:rPr>
          <w:t>subjects</w:t>
        </w:r>
        <w:r w:rsidRPr="009860C5">
          <w:rPr>
            <w:rFonts w:ascii="Times New Roman" w:hAnsi="Times New Roman" w:cs="Times New Roman"/>
            <w:highlight w:val="yellow"/>
            <w:rPrChange w:id="3" w:author="Yunsheng He" w:date="2025-02-07T15:43:00Z" w16du:dateUtc="2025-02-07T20:43:00Z">
              <w:rPr>
                <w:rFonts w:ascii="Times New Roman" w:hAnsi="Times New Roman" w:cs="Times New Roman"/>
              </w:rPr>
            </w:rPrChange>
          </w:rPr>
          <w:t xml:space="preserve"> completed the study and were included in the analysis. The intention-to-treat (ITT) population is the same as the overall study population.</w:t>
        </w:r>
      </w:ins>
    </w:p>
    <w:p w14:paraId="6A40FE51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3C2775B3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324F8032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698ACA6F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1CD0FEDC" w14:textId="0A09EEA6" w:rsidR="00A57002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  <w:r w:rsidRPr="00B157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: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an SUDS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>
        <w:rPr>
          <w:rFonts w:ascii="Times New Roman" w:hAnsi="Times New Roman" w:cs="Times New Roman"/>
          <w:b/>
          <w:sz w:val="24"/>
          <w:szCs w:val="24"/>
        </w:rPr>
        <w:t>for male patients receiving VQW-765 or placebo during the TSST.</w:t>
      </w:r>
    </w:p>
    <w:p w14:paraId="4D2DDEA2" w14:textId="67F32D6C" w:rsidR="00A57002" w:rsidRPr="00B157C7" w:rsidRDefault="00A57002" w:rsidP="00774B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DDEE415" wp14:editId="1930E051">
            <wp:extent cx="4544068" cy="3382719"/>
            <wp:effectExtent l="0" t="0" r="0" b="0"/>
            <wp:docPr id="1308287537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287537" name="Picture 1" descr="A graph of a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801" cy="340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2BFA5" w14:textId="521F2E10" w:rsidR="00A57002" w:rsidRPr="008B534B" w:rsidRDefault="00A57002" w:rsidP="00A570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BB8">
        <w:rPr>
          <w:rFonts w:ascii="Times New Roman" w:hAnsi="Times New Roman" w:cs="Times New Roman"/>
          <w:sz w:val="24"/>
          <w:szCs w:val="24"/>
        </w:rPr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 xml:space="preserve">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or placeb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46552713"/>
      <w:r>
        <w:rPr>
          <w:rFonts w:ascii="Times New Roman" w:hAnsi="Times New Roman" w:cs="Times New Roman"/>
          <w:sz w:val="24"/>
          <w:szCs w:val="24"/>
        </w:rPr>
        <w:t xml:space="preserve">male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patients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>
        <w:rPr>
          <w:rFonts w:ascii="Times New Roman" w:hAnsi="Times New Roman" w:cs="Times New Roman"/>
          <w:sz w:val="24"/>
          <w:szCs w:val="24"/>
        </w:rPr>
        <w:t xml:space="preserve">resting phase (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.</w:t>
      </w:r>
    </w:p>
    <w:p w14:paraId="3C78FC14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21A96A4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545DA625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07944F30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683AFA2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553CE181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05DA9A2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552CDB5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7309CB8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FFAAD5A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0A7C2BF7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660F72D4" w14:textId="164A5FB2" w:rsidR="00A57002" w:rsidRDefault="00A57002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3: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Difference of 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774B5A">
        <w:rPr>
          <w:rFonts w:ascii="Times New Roman" w:hAnsi="Times New Roman" w:cs="Times New Roman"/>
          <w:b/>
          <w:sz w:val="24"/>
          <w:szCs w:val="24"/>
        </w:rPr>
        <w:t>and heart rate between male and female patients receiving placebo during the TSST.</w:t>
      </w:r>
    </w:p>
    <w:p w14:paraId="67B20F77" w14:textId="1E395E7B" w:rsidR="00A57002" w:rsidRPr="00A57002" w:rsidRDefault="00A57002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4C3F5940" w14:textId="0309B981" w:rsidR="00A57002" w:rsidRDefault="00E311D4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5EACCE" wp14:editId="556C3703">
            <wp:extent cx="4532731" cy="3356339"/>
            <wp:effectExtent l="0" t="0" r="1270" b="0"/>
            <wp:docPr id="1434614983" name="Picture 3" descr="A graph of different types of male and fem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614983" name="Picture 3" descr="A graph of different types of male and fem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657" cy="337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EE5E" w14:textId="77777777" w:rsidR="00A57002" w:rsidRDefault="00A57002" w:rsidP="002E15D3">
      <w:pPr>
        <w:rPr>
          <w:rFonts w:ascii="Arial" w:hAnsi="Arial" w:cs="Arial"/>
          <w:b/>
          <w:sz w:val="24"/>
          <w:szCs w:val="24"/>
        </w:rPr>
      </w:pPr>
    </w:p>
    <w:p w14:paraId="77DD54A1" w14:textId="0A613098" w:rsidR="00A57002" w:rsidRPr="00F90F21" w:rsidRDefault="00A57002" w:rsidP="002E15D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14:paraId="071E099A" w14:textId="54C9BA3D" w:rsidR="00A57002" w:rsidRDefault="002E15D3" w:rsidP="00774B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F98A4E" wp14:editId="1052D96F">
            <wp:extent cx="4123215" cy="3146223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831" cy="317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OLE_LINK178"/>
      <w:bookmarkStart w:id="6" w:name="_Hlk146552901"/>
    </w:p>
    <w:p w14:paraId="220ACFE6" w14:textId="77FE3C20" w:rsidR="002E15D3" w:rsidRDefault="00A57002" w:rsidP="00A57002">
      <w:pPr>
        <w:spacing w:line="480" w:lineRule="auto"/>
        <w:jc w:val="both"/>
        <w:rPr>
          <w:rFonts w:ascii="Arial" w:hAnsi="Arial" w:cs="Arial"/>
          <w:b/>
          <w:bCs/>
          <w:noProof/>
          <w:sz w:val="24"/>
          <w:szCs w:val="24"/>
        </w:rPr>
      </w:pPr>
      <w:r w:rsidRPr="00425BB8">
        <w:rPr>
          <w:rFonts w:ascii="Times New Roman" w:hAnsi="Times New Roman" w:cs="Times New Roman"/>
          <w:sz w:val="24"/>
          <w:szCs w:val="24"/>
        </w:rPr>
        <w:lastRenderedPageBreak/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>ent mean SUDS score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53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B534B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heart rate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8B534B">
        <w:rPr>
          <w:rFonts w:ascii="Times New Roman" w:hAnsi="Times New Roman" w:cs="Times New Roman"/>
          <w:sz w:val="24"/>
          <w:szCs w:val="24"/>
        </w:rPr>
        <w:t xml:space="preserve">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male (red) and female (blue) patients</w:t>
      </w:r>
      <w:r w:rsidRPr="008B534B">
        <w:rPr>
          <w:rFonts w:ascii="Times New Roman" w:hAnsi="Times New Roman" w:cs="Times New Roman"/>
          <w:sz w:val="24"/>
          <w:szCs w:val="24"/>
        </w:rPr>
        <w:t xml:space="preserve"> treated with placeb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; Resting = </w:t>
      </w:r>
      <w:r>
        <w:rPr>
          <w:rFonts w:ascii="Times New Roman" w:hAnsi="Times New Roman" w:cs="Times New Roman"/>
          <w:sz w:val="24"/>
          <w:szCs w:val="24"/>
        </w:rPr>
        <w:t xml:space="preserve">resting phase (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;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>
        <w:rPr>
          <w:rFonts w:ascii="Times New Roman" w:hAnsi="Times New Roman" w:cs="Times New Roman"/>
          <w:sz w:val="24"/>
          <w:szCs w:val="24"/>
        </w:rPr>
        <w:t>male</w:t>
      </w:r>
      <w:r w:rsidRPr="008B534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8B534B">
        <w:rPr>
          <w:rFonts w:ascii="Times New Roman" w:hAnsi="Times New Roman" w:cs="Times New Roman"/>
          <w:sz w:val="24"/>
          <w:szCs w:val="24"/>
        </w:rPr>
        <w:t>p-value &lt;0.05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</w:p>
    <w:p w14:paraId="7A1D8072" w14:textId="77777777" w:rsidR="00E852DE" w:rsidRDefault="00E852DE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FFE6270" w14:textId="77777777" w:rsidR="002E15D3" w:rsidRDefault="002E15D3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BB7EDB0" w14:textId="77777777" w:rsidR="000B2331" w:rsidRDefault="000B2331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157E696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841313A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AE3795E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E124E62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419FB61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2F23A36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EA8CFD4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AD02B93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BF3F5EC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D9E4074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8C10D43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E1BB7AA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1D43320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0206281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2E951A7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1D16FB0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0E0D5E2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AEEFED8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6FDE606D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0710DC3" w14:textId="77777777" w:rsidR="00A57002" w:rsidRPr="00B0026E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5C9992E" w14:textId="5BB64035" w:rsidR="00A57002" w:rsidRDefault="00A57002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4:</w:t>
      </w:r>
      <w:r w:rsidR="00774B5A" w:rsidRPr="00774B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Plasma exposure of VQW-765 after a single oral dose of 10 mg VQW-765.</w:t>
      </w:r>
    </w:p>
    <w:p w14:paraId="0E36E46C" w14:textId="77777777" w:rsidR="005C10EB" w:rsidRDefault="005C10EB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2F62E" w14:textId="18CC7685" w:rsidR="005C10EB" w:rsidRPr="00966762" w:rsidRDefault="005C10EB" w:rsidP="00774B5A">
      <w:pPr>
        <w:rPr>
          <w:noProof/>
        </w:rPr>
      </w:pPr>
      <w:r w:rsidRPr="00BB35FE">
        <w:rPr>
          <w:noProof/>
        </w:rPr>
        <w:drawing>
          <wp:inline distT="0" distB="0" distL="0" distR="0" wp14:anchorId="3A8BC354" wp14:editId="1ED14D34">
            <wp:extent cx="4280290" cy="3371291"/>
            <wp:effectExtent l="0" t="0" r="0" b="0"/>
            <wp:docPr id="254292047" name="Picture 2542920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510" cy="3410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Hlk130308583"/>
    </w:p>
    <w:bookmarkEnd w:id="7"/>
    <w:p w14:paraId="3CAB4559" w14:textId="207F5BEF" w:rsidR="005C10EB" w:rsidRPr="00427393" w:rsidRDefault="005C10EB" w:rsidP="005C10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B534B">
        <w:rPr>
          <w:rFonts w:ascii="Times New Roman" w:hAnsi="Times New Roman" w:cs="Times New Roman"/>
          <w:sz w:val="24"/>
          <w:szCs w:val="24"/>
        </w:rPr>
        <w:t>VQW-7</w:t>
      </w:r>
      <w:r>
        <w:rPr>
          <w:rFonts w:ascii="Times New Roman" w:hAnsi="Times New Roman" w:cs="Times New Roman"/>
          <w:sz w:val="24"/>
          <w:szCs w:val="24"/>
        </w:rPr>
        <w:t xml:space="preserve">65 concentration in plasma was measured after the TSST. The individual exposure is indicated by </w:t>
      </w:r>
      <w:r>
        <w:rPr>
          <w:rFonts w:ascii="Arial" w:hAnsi="Arial" w:cs="Arial"/>
          <w:sz w:val="24"/>
          <w:szCs w:val="24"/>
        </w:rPr>
        <w:t xml:space="preserve">♦. </w:t>
      </w:r>
      <w:r>
        <w:rPr>
          <w:rFonts w:ascii="Times New Roman" w:hAnsi="Times New Roman" w:cs="Times New Roman"/>
          <w:sz w:val="24"/>
          <w:szCs w:val="24"/>
        </w:rPr>
        <w:t xml:space="preserve">Based on the corresponding SUDS rating, the efficacious exposure range is between 1.5-8.0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>/mL (A).</w:t>
      </w:r>
      <w:r>
        <w:rPr>
          <w:rFonts w:ascii="Arial" w:hAnsi="Arial" w:cs="Arial"/>
          <w:sz w:val="24"/>
          <w:szCs w:val="24"/>
        </w:rPr>
        <w:t xml:space="preserve"> </w:t>
      </w:r>
      <w:r w:rsidRPr="005375A7">
        <w:rPr>
          <w:rFonts w:ascii="Times New Roman" w:hAnsi="Times New Roman" w:cs="Times New Roman"/>
          <w:sz w:val="24"/>
          <w:szCs w:val="24"/>
        </w:rPr>
        <w:t>VQW-L</w:t>
      </w:r>
      <w:r>
        <w:rPr>
          <w:rFonts w:ascii="Times New Roman" w:hAnsi="Times New Roman" w:cs="Times New Roman"/>
          <w:sz w:val="24"/>
          <w:szCs w:val="24"/>
        </w:rPr>
        <w:t>, VQW-M, and VQW-H indicate low(blue), moderate (red), and high (yellow)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osure, respectively</w:t>
      </w:r>
      <w:r w:rsidRPr="00B157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34B0F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E7B2DF1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009F2CD" w14:textId="77777777" w:rsidR="005C10EB" w:rsidRDefault="005C10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EFEC5FC" w14:textId="77777777" w:rsidR="005C10EB" w:rsidRDefault="005C10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77970F66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7954212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7D20158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8A0A2C9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3EE9EAA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51BD294" w14:textId="0A95D22D" w:rsidR="00A57002" w:rsidRDefault="00A57002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5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774B5A">
        <w:rPr>
          <w:rFonts w:ascii="Times New Roman" w:hAnsi="Times New Roman" w:cs="Times New Roman"/>
          <w:b/>
          <w:sz w:val="24"/>
          <w:szCs w:val="24"/>
        </w:rPr>
        <w:t>for male patients receiving VQW-765 or placebo during the TSST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BF93E0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6E90CE1" w14:textId="77777777" w:rsidR="005C10EB" w:rsidRDefault="005C10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8C126A1" wp14:editId="1EE9F46E">
            <wp:extent cx="4577610" cy="3390245"/>
            <wp:effectExtent l="0" t="0" r="0" b="0"/>
            <wp:docPr id="1434115261" name="Picture 5" descr="A graph of lines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59747" name="Picture 5" descr="A graph of lines and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386" cy="3428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9EAEF" w14:textId="61353049" w:rsidR="0047505E" w:rsidRDefault="005C10EB" w:rsidP="002C543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8B534B">
        <w:rPr>
          <w:rFonts w:ascii="Times New Roman" w:hAnsi="Times New Roman" w:cs="Times New Roman"/>
          <w:sz w:val="24"/>
          <w:szCs w:val="24"/>
        </w:rPr>
        <w:t xml:space="preserve">urves repres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the male patients with different exposure of</w:t>
      </w:r>
      <w:r w:rsidRPr="008B534B">
        <w:rPr>
          <w:rFonts w:ascii="Times New Roman" w:hAnsi="Times New Roman" w:cs="Times New Roman"/>
          <w:sz w:val="24"/>
          <w:szCs w:val="24"/>
        </w:rPr>
        <w:t xml:space="preserve"> VQW-765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B534B">
        <w:rPr>
          <w:rFonts w:ascii="Times New Roman" w:hAnsi="Times New Roman" w:cs="Times New Roman"/>
          <w:sz w:val="24"/>
          <w:szCs w:val="24"/>
        </w:rPr>
        <w:t xml:space="preserve"> placebo. </w:t>
      </w:r>
      <w:r w:rsidR="002C543B" w:rsidRPr="005375A7">
        <w:rPr>
          <w:rFonts w:ascii="Times New Roman" w:hAnsi="Times New Roman" w:cs="Times New Roman"/>
          <w:sz w:val="24"/>
          <w:szCs w:val="24"/>
        </w:rPr>
        <w:t>VQW-L</w:t>
      </w:r>
      <w:r w:rsidR="002C543B">
        <w:rPr>
          <w:rFonts w:ascii="Times New Roman" w:hAnsi="Times New Roman" w:cs="Times New Roman"/>
          <w:sz w:val="24"/>
          <w:szCs w:val="24"/>
        </w:rPr>
        <w:t xml:space="preserve">, VQW-M, and VQW-H indicate low, moderate, and high exposure, respectively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 w:rsidR="002C543B">
        <w:rPr>
          <w:rFonts w:ascii="Times New Roman" w:hAnsi="Times New Roman" w:cs="Times New Roman"/>
          <w:sz w:val="24"/>
          <w:szCs w:val="24"/>
        </w:rPr>
        <w:t>resting phase (</w:t>
      </w:r>
      <w:r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2C543B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</w:t>
      </w:r>
      <w:r w:rsidR="002C543B">
        <w:rPr>
          <w:rFonts w:ascii="Times New Roman" w:hAnsi="Times New Roman" w:cs="Times New Roman"/>
          <w:sz w:val="24"/>
          <w:szCs w:val="24"/>
        </w:rPr>
        <w:t>.</w:t>
      </w:r>
      <w:r w:rsidR="0047505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227797" w14:textId="355B0320" w:rsidR="002C543B" w:rsidRDefault="002C543B" w:rsidP="0047505E">
      <w:pPr>
        <w:rPr>
          <w:rFonts w:ascii="Arial" w:hAnsi="Arial" w:cs="Arial"/>
          <w:b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6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>core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during the TSST for patients with synchronized SUDS and HR data.</w:t>
      </w:r>
    </w:p>
    <w:p w14:paraId="2CF7C326" w14:textId="55BCC6C6" w:rsidR="0047505E" w:rsidRPr="00CD7DAD" w:rsidRDefault="0047505E" w:rsidP="0047505E">
      <w:pPr>
        <w:rPr>
          <w:rFonts w:ascii="Arial" w:hAnsi="Arial" w:cs="Arial"/>
          <w:b/>
          <w:sz w:val="24"/>
          <w:szCs w:val="24"/>
        </w:rPr>
      </w:pPr>
      <w:r w:rsidRPr="00CD7DAD">
        <w:rPr>
          <w:rFonts w:ascii="Arial" w:hAnsi="Arial" w:cs="Arial"/>
          <w:b/>
          <w:sz w:val="24"/>
          <w:szCs w:val="24"/>
        </w:rPr>
        <w:t>A</w:t>
      </w:r>
    </w:p>
    <w:p w14:paraId="3806662B" w14:textId="77777777" w:rsidR="0047505E" w:rsidRDefault="0047505E" w:rsidP="0047505E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3BA7CD" wp14:editId="085ACFFE">
            <wp:extent cx="4239352" cy="3191986"/>
            <wp:effectExtent l="0" t="0" r="8890" b="8890"/>
            <wp:docPr id="1073175521" name="Picture 107317552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75521" name="Picture 107317552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67" cy="322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A3F88" w14:textId="77777777" w:rsidR="0047505E" w:rsidRDefault="0047505E" w:rsidP="0047505E">
      <w:pPr>
        <w:rPr>
          <w:rFonts w:ascii="Times New Roman" w:hAnsi="Times New Roman" w:cs="Times New Roman"/>
          <w:b/>
          <w:sz w:val="24"/>
          <w:szCs w:val="24"/>
        </w:rPr>
      </w:pPr>
    </w:p>
    <w:p w14:paraId="1AB4424A" w14:textId="77777777" w:rsidR="0047505E" w:rsidRPr="00CD7DAD" w:rsidRDefault="0047505E" w:rsidP="0047505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14:paraId="698385E4" w14:textId="56E197D2" w:rsidR="0047505E" w:rsidRPr="00966762" w:rsidRDefault="0047505E" w:rsidP="00774B5A">
      <w:pPr>
        <w:rPr>
          <w:noProof/>
        </w:rPr>
      </w:pPr>
      <w:r>
        <w:rPr>
          <w:noProof/>
        </w:rPr>
        <w:drawing>
          <wp:inline distT="0" distB="0" distL="0" distR="0" wp14:anchorId="3DEB010C" wp14:editId="4948C92E">
            <wp:extent cx="4240735" cy="3203204"/>
            <wp:effectExtent l="0" t="0" r="7620" b="0"/>
            <wp:docPr id="933517011" name="Picture 9335170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007" cy="323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A74A7" w14:textId="4A1EC2A5" w:rsidR="0047505E" w:rsidRDefault="0047505E" w:rsidP="009E52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8B534B">
        <w:rPr>
          <w:rFonts w:ascii="Times New Roman" w:hAnsi="Times New Roman" w:cs="Times New Roman"/>
          <w:sz w:val="24"/>
          <w:szCs w:val="24"/>
        </w:rPr>
        <w:t xml:space="preserve"> mean SUDS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or placeb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534B">
        <w:rPr>
          <w:rFonts w:ascii="Times New Roman" w:hAnsi="Times New Roman" w:cs="Times New Roman"/>
          <w:sz w:val="24"/>
          <w:szCs w:val="24"/>
        </w:rPr>
        <w:t xml:space="preserve">ITT (A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B534B">
        <w:rPr>
          <w:rFonts w:ascii="Times New Roman" w:hAnsi="Times New Roman" w:cs="Times New Roman"/>
          <w:sz w:val="24"/>
          <w:szCs w:val="24"/>
        </w:rPr>
        <w:t xml:space="preserve"> Female (B) populations</w:t>
      </w:r>
      <w:r>
        <w:rPr>
          <w:rFonts w:ascii="Times New Roman" w:hAnsi="Times New Roman" w:cs="Times New Roman"/>
          <w:sz w:val="24"/>
          <w:szCs w:val="24"/>
        </w:rPr>
        <w:t xml:space="preserve"> are illustrated</w:t>
      </w:r>
      <w:r w:rsidRPr="008B534B">
        <w:rPr>
          <w:rFonts w:ascii="Times New Roman" w:hAnsi="Times New Roman" w:cs="Times New Roman"/>
          <w:sz w:val="24"/>
          <w:szCs w:val="24"/>
        </w:rPr>
        <w:t xml:space="preserve">. Baseline = pre-dose phase; Resting = </w:t>
      </w:r>
      <w:r w:rsidR="002178CF">
        <w:rPr>
          <w:rFonts w:ascii="Times New Roman" w:hAnsi="Times New Roman" w:cs="Times New Roman"/>
          <w:sz w:val="24"/>
          <w:szCs w:val="24"/>
        </w:rPr>
        <w:t>resting phase (</w:t>
      </w:r>
      <w:r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2178CF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6426E8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57220BBC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76FA300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79CAF23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0313FE11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7BFAE4B3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26969D6D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3D8FDC8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749018C2" w14:textId="77777777" w:rsidR="006C1FD1" w:rsidRDefault="006C1FD1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2BED5430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580B037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743E1F9D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12A4BAD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F9EE096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2CD9C835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3FD3584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15451CB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48B6DF0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881E4A4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2D9A71A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670A0E9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6AF61AA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089160A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F3C0F67" w14:textId="420BFAAE" w:rsidR="00AF61EB" w:rsidRPr="002C543B" w:rsidRDefault="00AF61EB" w:rsidP="00AF6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7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>core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 xml:space="preserve"> patients who did not wear face mask during the TSST.</w:t>
      </w:r>
    </w:p>
    <w:p w14:paraId="4EF6C9C8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0A2A180" w14:textId="2BE0D37C" w:rsidR="00E852DE" w:rsidRDefault="00446E5A" w:rsidP="00774B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0AA1D15" wp14:editId="537EF9FA">
            <wp:extent cx="4631033" cy="3539794"/>
            <wp:effectExtent l="0" t="0" r="0" b="3810"/>
            <wp:docPr id="7584753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47531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701" cy="3559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CB97B" w14:textId="689AC373" w:rsidR="002E6138" w:rsidRPr="0072138D" w:rsidRDefault="002E6138" w:rsidP="0025037F">
      <w:pPr>
        <w:spacing w:line="480" w:lineRule="auto"/>
        <w:rPr>
          <w:noProof/>
        </w:rPr>
      </w:pPr>
      <w:bookmarkStart w:id="8" w:name="_Hlk146552950"/>
      <w:r w:rsidRPr="00425BB8">
        <w:rPr>
          <w:rFonts w:ascii="Times New Roman" w:hAnsi="Times New Roman" w:cs="Times New Roman"/>
          <w:sz w:val="24"/>
          <w:szCs w:val="24"/>
        </w:rPr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 xml:space="preserve">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4185">
        <w:rPr>
          <w:rFonts w:ascii="Times New Roman" w:hAnsi="Times New Roman" w:cs="Times New Roman"/>
          <w:sz w:val="24"/>
          <w:szCs w:val="24"/>
        </w:rPr>
        <w:t xml:space="preserve">(blue) </w:t>
      </w:r>
      <w:r w:rsidRPr="008B534B">
        <w:rPr>
          <w:rFonts w:ascii="Times New Roman" w:hAnsi="Times New Roman" w:cs="Times New Roman"/>
          <w:sz w:val="24"/>
          <w:szCs w:val="24"/>
        </w:rPr>
        <w:t>or placebo (</w:t>
      </w:r>
      <w:r w:rsidR="006D4185">
        <w:rPr>
          <w:rFonts w:ascii="Times New Roman" w:hAnsi="Times New Roman" w:cs="Times New Roman"/>
          <w:sz w:val="24"/>
          <w:szCs w:val="24"/>
        </w:rPr>
        <w:t>red</w:t>
      </w:r>
      <w:r w:rsidRPr="008B53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 w:rsidR="00AF61EB">
        <w:rPr>
          <w:rFonts w:ascii="Times New Roman" w:hAnsi="Times New Roman" w:cs="Times New Roman"/>
          <w:sz w:val="24"/>
          <w:szCs w:val="24"/>
        </w:rPr>
        <w:t>resting phase (</w:t>
      </w:r>
      <w:r w:rsidR="006D4185"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AF61EB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; * indicate</w:t>
      </w:r>
      <w:r w:rsidR="006D4185"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significant difference between VQW-765 and placebo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8B534B">
        <w:rPr>
          <w:rFonts w:ascii="Times New Roman" w:hAnsi="Times New Roman" w:cs="Times New Roman"/>
          <w:sz w:val="24"/>
          <w:szCs w:val="24"/>
        </w:rPr>
        <w:t>p-value &lt;0.05</w:t>
      </w:r>
      <w:r w:rsidR="006D4185">
        <w:rPr>
          <w:rFonts w:ascii="Times New Roman" w:hAnsi="Times New Roman" w:cs="Times New Roman"/>
          <w:sz w:val="24"/>
          <w:szCs w:val="24"/>
        </w:rPr>
        <w:t>.</w:t>
      </w:r>
    </w:p>
    <w:bookmarkEnd w:id="8"/>
    <w:p w14:paraId="7CE8615F" w14:textId="77777777" w:rsidR="0005634A" w:rsidRDefault="0005634A" w:rsidP="007C28EA">
      <w:pPr>
        <w:rPr>
          <w:rFonts w:ascii="Times New Roman" w:hAnsi="Times New Roman" w:cs="Times New Roman"/>
          <w:sz w:val="24"/>
          <w:szCs w:val="24"/>
        </w:rPr>
      </w:pPr>
    </w:p>
    <w:p w14:paraId="5547C62D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21D00960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7B995585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47CB6165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4DB205EE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5AF35CE0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07E3C9BC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228E134A" w14:textId="1A05EA65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86D03B" w14:textId="77777777" w:rsidR="00417E76" w:rsidRPr="00C63DCD" w:rsidRDefault="00417E76" w:rsidP="00417E76">
      <w:pPr>
        <w:rPr>
          <w:rFonts w:ascii="Times New Roman" w:hAnsi="Times New Roman" w:cs="Times New Roman"/>
          <w:sz w:val="24"/>
          <w:szCs w:val="24"/>
        </w:rPr>
      </w:pPr>
    </w:p>
    <w:p w14:paraId="31EF32D0" w14:textId="333910C5" w:rsidR="00417E76" w:rsidRDefault="00417E76" w:rsidP="00417E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C63D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loratory efficacy analyse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60"/>
        <w:gridCol w:w="1300"/>
        <w:gridCol w:w="1440"/>
        <w:gridCol w:w="1020"/>
        <w:gridCol w:w="940"/>
        <w:gridCol w:w="960"/>
        <w:gridCol w:w="940"/>
        <w:gridCol w:w="960"/>
      </w:tblGrid>
      <w:tr w:rsidR="00417E76" w:rsidRPr="004415AB" w:rsidDel="008077DB" w14:paraId="09E3C3FE" w14:textId="22936F7D" w:rsidTr="00E23096">
        <w:trPr>
          <w:trHeight w:val="315"/>
          <w:del w:id="9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07D2510" w14:textId="1E6DF32D" w:rsidR="00417E76" w:rsidRPr="004415AB" w:rsidDel="008077DB" w:rsidRDefault="00417E76" w:rsidP="00E23096">
            <w:pPr>
              <w:spacing w:after="0" w:line="240" w:lineRule="auto"/>
              <w:rPr>
                <w:del w:id="1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03A5F0" w14:textId="351E8166" w:rsidR="00417E76" w:rsidRPr="004415AB" w:rsidDel="008077DB" w:rsidRDefault="00417E76" w:rsidP="00E23096">
            <w:pPr>
              <w:spacing w:after="0" w:line="240" w:lineRule="auto"/>
              <w:rPr>
                <w:del w:id="1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01BAD5" w14:textId="18A9DCA1" w:rsidR="00417E76" w:rsidRPr="004415AB" w:rsidDel="008077DB" w:rsidRDefault="00417E76" w:rsidP="00E23096">
            <w:pPr>
              <w:spacing w:after="0" w:line="240" w:lineRule="auto"/>
              <w:rPr>
                <w:del w:id="1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46964A2" w14:textId="5718BF20" w:rsidR="00417E76" w:rsidRPr="004415AB" w:rsidDel="008077DB" w:rsidRDefault="00417E76" w:rsidP="00E23096">
            <w:pPr>
              <w:spacing w:after="0" w:line="240" w:lineRule="auto"/>
              <w:jc w:val="center"/>
              <w:rPr>
                <w:del w:id="16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7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VQW-765 (n=69)</w:delText>
              </w:r>
            </w:del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A4659DD" w14:textId="3AC3A8E2" w:rsidR="00417E76" w:rsidRPr="004415AB" w:rsidDel="008077DB" w:rsidRDefault="00417E76" w:rsidP="00E23096">
            <w:pPr>
              <w:spacing w:after="0" w:line="240" w:lineRule="auto"/>
              <w:jc w:val="center"/>
              <w:rPr>
                <w:del w:id="1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9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lacebo (n=114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7F26A45" w14:textId="55907989" w:rsidR="00417E76" w:rsidRPr="004415AB" w:rsidDel="008077DB" w:rsidRDefault="00417E76" w:rsidP="00E23096">
            <w:pPr>
              <w:spacing w:after="0" w:line="240" w:lineRule="auto"/>
              <w:rPr>
                <w:del w:id="2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</w:tr>
      <w:tr w:rsidR="00417E76" w:rsidRPr="004415AB" w:rsidDel="008077DB" w14:paraId="45490B89" w14:textId="31C76249" w:rsidTr="00E23096">
        <w:trPr>
          <w:trHeight w:val="300"/>
          <w:del w:id="22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E2A279" w14:textId="702A0D0E" w:rsidR="00417E76" w:rsidRPr="004415AB" w:rsidDel="008077DB" w:rsidRDefault="00417E76" w:rsidP="00E23096">
            <w:pPr>
              <w:spacing w:after="0" w:line="240" w:lineRule="auto"/>
              <w:rPr>
                <w:del w:id="2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pulatio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7F9C19" w14:textId="7C8E168F" w:rsidR="00417E76" w:rsidRPr="004415AB" w:rsidDel="008077DB" w:rsidRDefault="00417E76" w:rsidP="00E23096">
            <w:pPr>
              <w:spacing w:after="0" w:line="240" w:lineRule="auto"/>
              <w:rPr>
                <w:del w:id="25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6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Assessment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94685E" w14:textId="308A70E9" w:rsidR="00417E76" w:rsidRPr="004415AB" w:rsidDel="008077DB" w:rsidRDefault="00417E76" w:rsidP="00E23096">
            <w:pPr>
              <w:spacing w:after="0" w:line="240" w:lineRule="auto"/>
              <w:rPr>
                <w:del w:id="2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8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hase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8749D50" w14:textId="730D9510" w:rsidR="00417E76" w:rsidRPr="004415AB" w:rsidDel="008077DB" w:rsidRDefault="00417E76" w:rsidP="00E23096">
            <w:pPr>
              <w:spacing w:after="0" w:line="240" w:lineRule="auto"/>
              <w:rPr>
                <w:del w:id="29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30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Mean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C3E49F" w14:textId="3E0D51E0" w:rsidR="00417E76" w:rsidRPr="004415AB" w:rsidDel="008077DB" w:rsidRDefault="00417E76" w:rsidP="00E23096">
            <w:pPr>
              <w:spacing w:after="0" w:line="240" w:lineRule="auto"/>
              <w:rPr>
                <w:del w:id="3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32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2268A71" w14:textId="5C013D0C" w:rsidR="00417E76" w:rsidRPr="004415AB" w:rsidDel="008077DB" w:rsidRDefault="00417E76" w:rsidP="00E23096">
            <w:pPr>
              <w:spacing w:after="0" w:line="240" w:lineRule="auto"/>
              <w:rPr>
                <w:del w:id="3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3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Mean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99F35B" w14:textId="47151D4D" w:rsidR="00417E76" w:rsidRPr="004415AB" w:rsidDel="008077DB" w:rsidRDefault="00417E76" w:rsidP="00E23096">
            <w:pPr>
              <w:spacing w:after="0" w:line="240" w:lineRule="auto"/>
              <w:rPr>
                <w:del w:id="35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36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19CFE3" w14:textId="1B51F241" w:rsidR="00417E76" w:rsidRPr="004415AB" w:rsidDel="008077DB" w:rsidRDefault="00417E76" w:rsidP="00E23096">
            <w:pPr>
              <w:spacing w:after="0" w:line="240" w:lineRule="auto"/>
              <w:rPr>
                <w:del w:id="3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38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-value</w:delText>
              </w:r>
            </w:del>
          </w:p>
        </w:tc>
      </w:tr>
      <w:tr w:rsidR="00417E76" w:rsidRPr="004415AB" w:rsidDel="008077DB" w14:paraId="697C43F3" w14:textId="499E3A18" w:rsidTr="00E23096">
        <w:trPr>
          <w:trHeight w:val="300"/>
          <w:del w:id="39" w:author="Yunsheng He" w:date="2025-01-24T11:42:00Z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4C58F8" w14:textId="5D2BC26F" w:rsidR="00417E76" w:rsidRPr="004415AB" w:rsidDel="008077DB" w:rsidRDefault="00417E76" w:rsidP="00E23096">
            <w:pPr>
              <w:spacing w:after="0" w:line="240" w:lineRule="auto"/>
              <w:rPr>
                <w:del w:id="40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41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ITT -      Efficacious exposure</w:delText>
              </w:r>
            </w:del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FDDF88" w14:textId="0C6CB0E7" w:rsidR="00417E76" w:rsidRPr="004415AB" w:rsidDel="008077DB" w:rsidRDefault="00417E76" w:rsidP="00E23096">
            <w:pPr>
              <w:spacing w:after="0" w:line="240" w:lineRule="auto"/>
              <w:rPr>
                <w:del w:id="42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43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UDS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56283" w14:textId="510B8C31" w:rsidR="00417E76" w:rsidRPr="004415AB" w:rsidDel="008077DB" w:rsidRDefault="00417E76" w:rsidP="00E23096">
            <w:pPr>
              <w:spacing w:after="0" w:line="240" w:lineRule="auto"/>
              <w:rPr>
                <w:del w:id="44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45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re-dose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0A0A" w14:textId="0B67F2B0" w:rsidR="00417E76" w:rsidRPr="004415AB" w:rsidDel="008077DB" w:rsidRDefault="00417E76" w:rsidP="00E23096">
            <w:pPr>
              <w:spacing w:after="0" w:line="240" w:lineRule="auto"/>
              <w:rPr>
                <w:del w:id="4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4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5.5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024A" w14:textId="052E1FC5" w:rsidR="00417E76" w:rsidRPr="004415AB" w:rsidDel="008077DB" w:rsidRDefault="00417E76" w:rsidP="00E23096">
            <w:pPr>
              <w:spacing w:after="0" w:line="240" w:lineRule="auto"/>
              <w:rPr>
                <w:del w:id="4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4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8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B6DC" w14:textId="7DBDBA9D" w:rsidR="00417E76" w:rsidRPr="004415AB" w:rsidDel="008077DB" w:rsidRDefault="00417E76" w:rsidP="00E23096">
            <w:pPr>
              <w:spacing w:after="0" w:line="240" w:lineRule="auto"/>
              <w:rPr>
                <w:del w:id="5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5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7.0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F801" w14:textId="72A02E15" w:rsidR="00417E76" w:rsidRPr="004415AB" w:rsidDel="008077DB" w:rsidRDefault="00417E76" w:rsidP="00E23096">
            <w:pPr>
              <w:spacing w:after="0" w:line="240" w:lineRule="auto"/>
              <w:rPr>
                <w:del w:id="5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5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1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0F49" w14:textId="65C17479" w:rsidR="00417E76" w:rsidRPr="004415AB" w:rsidDel="008077DB" w:rsidRDefault="00417E76" w:rsidP="00E23096">
            <w:pPr>
              <w:spacing w:after="0" w:line="240" w:lineRule="auto"/>
              <w:rPr>
                <w:del w:id="5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5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3368</w:delText>
              </w:r>
            </w:del>
          </w:p>
        </w:tc>
      </w:tr>
      <w:tr w:rsidR="00417E76" w:rsidRPr="004415AB" w:rsidDel="008077DB" w14:paraId="75A65C14" w14:textId="51A7E8ED" w:rsidTr="00E23096">
        <w:trPr>
          <w:trHeight w:val="300"/>
          <w:del w:id="56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7B8B6" w14:textId="56279963" w:rsidR="00417E76" w:rsidRPr="004415AB" w:rsidDel="008077DB" w:rsidRDefault="00417E76" w:rsidP="00E23096">
            <w:pPr>
              <w:spacing w:after="0" w:line="240" w:lineRule="auto"/>
              <w:rPr>
                <w:del w:id="5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60C7C" w14:textId="48344FAB" w:rsidR="00417E76" w:rsidRPr="004415AB" w:rsidDel="008077DB" w:rsidRDefault="00417E76" w:rsidP="00E23096">
            <w:pPr>
              <w:spacing w:after="0" w:line="240" w:lineRule="auto"/>
              <w:rPr>
                <w:del w:id="5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9E03D" w14:textId="6F3EA2C2" w:rsidR="00417E76" w:rsidRPr="004415AB" w:rsidDel="008077DB" w:rsidRDefault="00417E76" w:rsidP="00E23096">
            <w:pPr>
              <w:spacing w:after="0" w:line="240" w:lineRule="auto"/>
              <w:rPr>
                <w:del w:id="59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60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Resting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7347" w14:textId="2C895975" w:rsidR="00417E76" w:rsidRPr="004415AB" w:rsidDel="008077DB" w:rsidRDefault="00417E76" w:rsidP="00E23096">
            <w:pPr>
              <w:spacing w:after="0" w:line="240" w:lineRule="auto"/>
              <w:rPr>
                <w:del w:id="6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6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45.0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5305" w14:textId="3CE260A6" w:rsidR="00417E76" w:rsidRPr="004415AB" w:rsidDel="008077DB" w:rsidRDefault="00417E76" w:rsidP="00E23096">
            <w:pPr>
              <w:spacing w:after="0" w:line="240" w:lineRule="auto"/>
              <w:rPr>
                <w:del w:id="6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6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6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B3C4" w14:textId="21D4DA09" w:rsidR="00417E76" w:rsidRPr="004415AB" w:rsidDel="008077DB" w:rsidRDefault="00417E76" w:rsidP="00E23096">
            <w:pPr>
              <w:spacing w:after="0" w:line="240" w:lineRule="auto"/>
              <w:rPr>
                <w:del w:id="6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6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1.1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54F2" w14:textId="62DD375F" w:rsidR="00417E76" w:rsidRPr="004415AB" w:rsidDel="008077DB" w:rsidRDefault="00417E76" w:rsidP="00E23096">
            <w:pPr>
              <w:spacing w:after="0" w:line="240" w:lineRule="auto"/>
              <w:rPr>
                <w:del w:id="6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6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3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B396" w14:textId="775D4EE0" w:rsidR="00417E76" w:rsidRPr="004415AB" w:rsidDel="008077DB" w:rsidRDefault="00417E76" w:rsidP="00E23096">
            <w:pPr>
              <w:spacing w:after="0" w:line="240" w:lineRule="auto"/>
              <w:rPr>
                <w:del w:id="6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7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471</w:delText>
              </w:r>
            </w:del>
          </w:p>
        </w:tc>
      </w:tr>
      <w:tr w:rsidR="00417E76" w:rsidRPr="004415AB" w:rsidDel="008077DB" w14:paraId="1EC3F366" w14:textId="3F5B046B" w:rsidTr="00E23096">
        <w:trPr>
          <w:trHeight w:val="300"/>
          <w:del w:id="71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75C43" w14:textId="319FA830" w:rsidR="00417E76" w:rsidRPr="004415AB" w:rsidDel="008077DB" w:rsidRDefault="00417E76" w:rsidP="00E23096">
            <w:pPr>
              <w:spacing w:after="0" w:line="240" w:lineRule="auto"/>
              <w:rPr>
                <w:del w:id="72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B2685" w14:textId="5503F5FB" w:rsidR="00417E76" w:rsidRPr="004415AB" w:rsidDel="008077DB" w:rsidRDefault="00417E76" w:rsidP="00E23096">
            <w:pPr>
              <w:spacing w:after="0" w:line="240" w:lineRule="auto"/>
              <w:rPr>
                <w:del w:id="7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18E49" w14:textId="6FB05F5E" w:rsidR="00417E76" w:rsidRPr="004415AB" w:rsidDel="008077DB" w:rsidRDefault="00417E76" w:rsidP="00E23096">
            <w:pPr>
              <w:spacing w:after="0" w:line="240" w:lineRule="auto"/>
              <w:rPr>
                <w:del w:id="74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75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Anticipation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7BC8" w14:textId="4120AB76" w:rsidR="00417E76" w:rsidRPr="004415AB" w:rsidDel="008077DB" w:rsidRDefault="00417E76" w:rsidP="00E23096">
            <w:pPr>
              <w:spacing w:after="0" w:line="240" w:lineRule="auto"/>
              <w:rPr>
                <w:del w:id="7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7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49.8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58BD5" w14:textId="525A87AD" w:rsidR="00417E76" w:rsidRPr="004415AB" w:rsidDel="008077DB" w:rsidRDefault="00417E76" w:rsidP="00E23096">
            <w:pPr>
              <w:spacing w:after="0" w:line="240" w:lineRule="auto"/>
              <w:rPr>
                <w:del w:id="7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7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26509" w14:textId="734BA87E" w:rsidR="00417E76" w:rsidRPr="004415AB" w:rsidDel="008077DB" w:rsidRDefault="00417E76" w:rsidP="00E23096">
            <w:pPr>
              <w:spacing w:after="0" w:line="240" w:lineRule="auto"/>
              <w:rPr>
                <w:del w:id="8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8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6.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AF171" w14:textId="686E46A7" w:rsidR="00417E76" w:rsidRPr="004415AB" w:rsidDel="008077DB" w:rsidRDefault="00417E76" w:rsidP="00E23096">
            <w:pPr>
              <w:spacing w:after="0" w:line="240" w:lineRule="auto"/>
              <w:rPr>
                <w:del w:id="8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8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0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80D3" w14:textId="3F33C00A" w:rsidR="00417E76" w:rsidRPr="004415AB" w:rsidDel="008077DB" w:rsidRDefault="00417E76" w:rsidP="00E23096">
            <w:pPr>
              <w:spacing w:after="0" w:line="240" w:lineRule="auto"/>
              <w:rPr>
                <w:del w:id="8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8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165</w:delText>
              </w:r>
            </w:del>
          </w:p>
        </w:tc>
      </w:tr>
      <w:tr w:rsidR="00417E76" w:rsidRPr="004415AB" w:rsidDel="008077DB" w14:paraId="17C0342C" w14:textId="06CB6BB6" w:rsidTr="00E23096">
        <w:trPr>
          <w:trHeight w:val="300"/>
          <w:del w:id="86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D543D" w14:textId="21C54CF9" w:rsidR="00417E76" w:rsidRPr="004415AB" w:rsidDel="008077DB" w:rsidRDefault="00417E76" w:rsidP="00E23096">
            <w:pPr>
              <w:spacing w:after="0" w:line="240" w:lineRule="auto"/>
              <w:rPr>
                <w:del w:id="8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58D3D" w14:textId="2926A69A" w:rsidR="00417E76" w:rsidRPr="004415AB" w:rsidDel="008077DB" w:rsidRDefault="00417E76" w:rsidP="00E23096">
            <w:pPr>
              <w:spacing w:after="0" w:line="240" w:lineRule="auto"/>
              <w:rPr>
                <w:del w:id="8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83845" w14:textId="7E0762CB" w:rsidR="00417E76" w:rsidRPr="004415AB" w:rsidDel="008077DB" w:rsidRDefault="00417E76" w:rsidP="00E23096">
            <w:pPr>
              <w:spacing w:after="0" w:line="240" w:lineRule="auto"/>
              <w:rPr>
                <w:del w:id="89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90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erformance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3AA78" w14:textId="6E80E9BB" w:rsidR="00417E76" w:rsidRPr="004415AB" w:rsidDel="008077DB" w:rsidRDefault="00417E76" w:rsidP="00E23096">
            <w:pPr>
              <w:spacing w:after="0" w:line="240" w:lineRule="auto"/>
              <w:rPr>
                <w:del w:id="9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9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4.9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BFC403" w14:textId="5635EE2B" w:rsidR="00417E76" w:rsidRPr="004415AB" w:rsidDel="008077DB" w:rsidRDefault="00417E76" w:rsidP="00E23096">
            <w:pPr>
              <w:spacing w:after="0" w:line="240" w:lineRule="auto"/>
              <w:rPr>
                <w:del w:id="9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9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9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FA233" w14:textId="61DD7733" w:rsidR="00417E76" w:rsidRPr="004415AB" w:rsidDel="008077DB" w:rsidRDefault="00417E76" w:rsidP="00E23096">
            <w:pPr>
              <w:spacing w:after="0" w:line="240" w:lineRule="auto"/>
              <w:rPr>
                <w:del w:id="9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9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62.2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E42C9" w14:textId="212B6CB7" w:rsidR="00417E76" w:rsidRPr="004415AB" w:rsidDel="008077DB" w:rsidRDefault="00417E76" w:rsidP="00E23096">
            <w:pPr>
              <w:spacing w:after="0" w:line="240" w:lineRule="auto"/>
              <w:rPr>
                <w:del w:id="9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9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50511" w14:textId="1B5AD5DE" w:rsidR="00417E76" w:rsidRPr="004415AB" w:rsidDel="008077DB" w:rsidRDefault="00417E76" w:rsidP="00E23096">
            <w:pPr>
              <w:spacing w:after="0" w:line="240" w:lineRule="auto"/>
              <w:rPr>
                <w:del w:id="9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0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202</w:delText>
              </w:r>
            </w:del>
          </w:p>
        </w:tc>
      </w:tr>
      <w:tr w:rsidR="00417E76" w:rsidRPr="004415AB" w:rsidDel="008077DB" w14:paraId="0DB365D1" w14:textId="1410B004" w:rsidTr="00E23096">
        <w:trPr>
          <w:trHeight w:val="300"/>
          <w:del w:id="101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E2B0A" w14:textId="44EFD239" w:rsidR="00417E76" w:rsidRPr="004415AB" w:rsidDel="008077DB" w:rsidRDefault="00417E76" w:rsidP="00E23096">
            <w:pPr>
              <w:spacing w:after="0" w:line="240" w:lineRule="auto"/>
              <w:rPr>
                <w:del w:id="102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5FB2C" w14:textId="7D14AB82" w:rsidR="00417E76" w:rsidRPr="004415AB" w:rsidDel="008077DB" w:rsidRDefault="00417E76" w:rsidP="00E23096">
            <w:pPr>
              <w:spacing w:after="0" w:line="240" w:lineRule="auto"/>
              <w:rPr>
                <w:del w:id="10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0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CGI-C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86FA" w14:textId="53E1C880" w:rsidR="00417E76" w:rsidRPr="004415AB" w:rsidDel="008077DB" w:rsidRDefault="00417E76" w:rsidP="00E23096">
            <w:pPr>
              <w:spacing w:after="0" w:line="240" w:lineRule="auto"/>
              <w:rPr>
                <w:del w:id="105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06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st-TSST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3DCF2" w14:textId="7E954BD9" w:rsidR="00417E76" w:rsidRPr="004415AB" w:rsidDel="008077DB" w:rsidRDefault="00417E76" w:rsidP="00E23096">
            <w:pPr>
              <w:spacing w:after="0" w:line="240" w:lineRule="auto"/>
              <w:rPr>
                <w:del w:id="10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0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FE544" w14:textId="4C42C692" w:rsidR="00417E76" w:rsidRPr="004415AB" w:rsidDel="008077DB" w:rsidRDefault="00417E76" w:rsidP="00E23096">
            <w:pPr>
              <w:spacing w:after="0" w:line="240" w:lineRule="auto"/>
              <w:rPr>
                <w:del w:id="10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1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B38C5" w14:textId="06E39BD1" w:rsidR="00417E76" w:rsidRPr="004415AB" w:rsidDel="008077DB" w:rsidRDefault="00417E76" w:rsidP="00E23096">
            <w:pPr>
              <w:spacing w:after="0" w:line="240" w:lineRule="auto"/>
              <w:rPr>
                <w:del w:id="11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1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DB9F5" w14:textId="1A43A1DC" w:rsidR="00417E76" w:rsidRPr="004415AB" w:rsidDel="008077DB" w:rsidRDefault="00417E76" w:rsidP="00E23096">
            <w:pPr>
              <w:spacing w:after="0" w:line="240" w:lineRule="auto"/>
              <w:rPr>
                <w:del w:id="11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1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9E0E" w14:textId="6FC92EAE" w:rsidR="00417E76" w:rsidRPr="004415AB" w:rsidDel="008077DB" w:rsidRDefault="00417E76" w:rsidP="00E23096">
            <w:pPr>
              <w:spacing w:after="0" w:line="240" w:lineRule="auto"/>
              <w:rPr>
                <w:del w:id="11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1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4343</w:delText>
              </w:r>
            </w:del>
          </w:p>
        </w:tc>
      </w:tr>
      <w:tr w:rsidR="00417E76" w:rsidRPr="004415AB" w:rsidDel="008077DB" w14:paraId="3C19DA2B" w14:textId="62C41CE1" w:rsidTr="00E23096">
        <w:trPr>
          <w:trHeight w:val="300"/>
          <w:del w:id="117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5B787" w14:textId="5F3D4505" w:rsidR="00417E76" w:rsidRPr="004415AB" w:rsidDel="008077DB" w:rsidRDefault="00417E76" w:rsidP="00E23096">
            <w:pPr>
              <w:spacing w:after="0" w:line="240" w:lineRule="auto"/>
              <w:rPr>
                <w:del w:id="11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E7D27" w14:textId="742BC5EE" w:rsidR="00417E76" w:rsidRPr="004415AB" w:rsidDel="008077DB" w:rsidRDefault="00417E76" w:rsidP="00E23096">
            <w:pPr>
              <w:spacing w:after="0" w:line="240" w:lineRule="auto"/>
              <w:rPr>
                <w:del w:id="119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20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GI-C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4031B" w14:textId="3571AADB" w:rsidR="00417E76" w:rsidRPr="004415AB" w:rsidDel="008077DB" w:rsidRDefault="00417E76" w:rsidP="00E23096">
            <w:pPr>
              <w:spacing w:after="0" w:line="240" w:lineRule="auto"/>
              <w:rPr>
                <w:del w:id="12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22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st-TSST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7F6A7" w14:textId="76B66C2B" w:rsidR="00417E76" w:rsidRPr="004415AB" w:rsidDel="008077DB" w:rsidRDefault="00417E76" w:rsidP="00E23096">
            <w:pPr>
              <w:spacing w:after="0" w:line="240" w:lineRule="auto"/>
              <w:rPr>
                <w:del w:id="12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2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E4854" w14:textId="46E5D845" w:rsidR="00417E76" w:rsidRPr="004415AB" w:rsidDel="008077DB" w:rsidRDefault="00417E76" w:rsidP="00E23096">
            <w:pPr>
              <w:spacing w:after="0" w:line="240" w:lineRule="auto"/>
              <w:rPr>
                <w:del w:id="12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2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961F4" w14:textId="6690BF1D" w:rsidR="00417E76" w:rsidRPr="004415AB" w:rsidDel="008077DB" w:rsidRDefault="00417E76" w:rsidP="00E23096">
            <w:pPr>
              <w:spacing w:after="0" w:line="240" w:lineRule="auto"/>
              <w:rPr>
                <w:del w:id="12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2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FCA9F" w14:textId="68EFD62D" w:rsidR="00417E76" w:rsidRPr="004415AB" w:rsidDel="008077DB" w:rsidRDefault="00417E76" w:rsidP="00E23096">
            <w:pPr>
              <w:spacing w:after="0" w:line="240" w:lineRule="auto"/>
              <w:rPr>
                <w:del w:id="12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3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D0EB3" w14:textId="7B14A9D4" w:rsidR="00417E76" w:rsidRPr="004415AB" w:rsidDel="008077DB" w:rsidRDefault="00417E76" w:rsidP="00E23096">
            <w:pPr>
              <w:spacing w:after="0" w:line="240" w:lineRule="auto"/>
              <w:rPr>
                <w:del w:id="13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3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5525</w:delText>
              </w:r>
            </w:del>
          </w:p>
        </w:tc>
      </w:tr>
      <w:tr w:rsidR="00417E76" w:rsidRPr="004415AB" w:rsidDel="008077DB" w14:paraId="5675B2ED" w14:textId="37A21BDC" w:rsidTr="00E23096">
        <w:trPr>
          <w:trHeight w:val="300"/>
          <w:del w:id="133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3881A" w14:textId="1FDA4A2D" w:rsidR="00417E76" w:rsidRPr="004415AB" w:rsidDel="008077DB" w:rsidRDefault="00417E76" w:rsidP="00E23096">
            <w:pPr>
              <w:spacing w:after="0" w:line="240" w:lineRule="auto"/>
              <w:rPr>
                <w:del w:id="134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35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9172D" w14:textId="39EDDEF0" w:rsidR="00417E76" w:rsidRPr="004415AB" w:rsidDel="008077DB" w:rsidRDefault="00417E76" w:rsidP="00E23096">
            <w:pPr>
              <w:spacing w:after="0" w:line="240" w:lineRule="auto"/>
              <w:rPr>
                <w:del w:id="136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37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AE900" w14:textId="76594F20" w:rsidR="00417E76" w:rsidRPr="004415AB" w:rsidDel="008077DB" w:rsidRDefault="00417E76" w:rsidP="00E23096">
            <w:pPr>
              <w:spacing w:after="0" w:line="240" w:lineRule="auto"/>
              <w:rPr>
                <w:del w:id="13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39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95BB3" w14:textId="5EF876A0" w:rsidR="00417E76" w:rsidRPr="004415AB" w:rsidDel="008077DB" w:rsidRDefault="00417E76" w:rsidP="00E23096">
            <w:pPr>
              <w:spacing w:after="0" w:line="240" w:lineRule="auto"/>
              <w:rPr>
                <w:del w:id="14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4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FAC6F" w14:textId="7CDA1713" w:rsidR="00417E76" w:rsidRPr="004415AB" w:rsidDel="008077DB" w:rsidRDefault="00417E76" w:rsidP="00E23096">
            <w:pPr>
              <w:spacing w:after="0" w:line="240" w:lineRule="auto"/>
              <w:rPr>
                <w:del w:id="14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4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DFF7" w14:textId="7D45814B" w:rsidR="00417E76" w:rsidRPr="004415AB" w:rsidDel="008077DB" w:rsidRDefault="00417E76" w:rsidP="00E23096">
            <w:pPr>
              <w:spacing w:after="0" w:line="240" w:lineRule="auto"/>
              <w:rPr>
                <w:del w:id="14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4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ABEB3" w14:textId="7687626C" w:rsidR="00417E76" w:rsidRPr="004415AB" w:rsidDel="008077DB" w:rsidRDefault="00417E76" w:rsidP="00E23096">
            <w:pPr>
              <w:spacing w:after="0" w:line="240" w:lineRule="auto"/>
              <w:rPr>
                <w:del w:id="14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4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2CD2B" w14:textId="683E4320" w:rsidR="00417E76" w:rsidRPr="004415AB" w:rsidDel="008077DB" w:rsidRDefault="00417E76" w:rsidP="00E23096">
            <w:pPr>
              <w:spacing w:after="0" w:line="240" w:lineRule="auto"/>
              <w:rPr>
                <w:del w:id="14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4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 </w:delText>
              </w:r>
            </w:del>
          </w:p>
        </w:tc>
      </w:tr>
      <w:tr w:rsidR="00417E76" w:rsidRPr="004415AB" w:rsidDel="008077DB" w14:paraId="3113503B" w14:textId="72FE90B6" w:rsidTr="00E23096">
        <w:trPr>
          <w:trHeight w:val="300"/>
          <w:del w:id="150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5E12CC" w14:textId="486FF17F" w:rsidR="00417E76" w:rsidRPr="004415AB" w:rsidDel="008077DB" w:rsidRDefault="00417E76" w:rsidP="00E23096">
            <w:pPr>
              <w:spacing w:after="0" w:line="240" w:lineRule="auto"/>
              <w:rPr>
                <w:del w:id="15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52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004211B" w14:textId="03C7CC77" w:rsidR="00417E76" w:rsidRPr="004415AB" w:rsidDel="008077DB" w:rsidRDefault="00417E76" w:rsidP="00E23096">
            <w:pPr>
              <w:spacing w:after="0" w:line="240" w:lineRule="auto"/>
              <w:rPr>
                <w:del w:id="15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5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976F287" w14:textId="288EE096" w:rsidR="00417E76" w:rsidRPr="004415AB" w:rsidDel="008077DB" w:rsidRDefault="00417E76" w:rsidP="00E23096">
            <w:pPr>
              <w:spacing w:after="0" w:line="240" w:lineRule="auto"/>
              <w:rPr>
                <w:del w:id="155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56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43308F" w14:textId="265A108E" w:rsidR="00417E76" w:rsidRPr="004415AB" w:rsidDel="008077DB" w:rsidRDefault="00417E76" w:rsidP="00E23096">
            <w:pPr>
              <w:spacing w:after="0" w:line="240" w:lineRule="auto"/>
              <w:rPr>
                <w:del w:id="15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58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VQW-765 (n=46)</w:delText>
              </w:r>
            </w:del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3AAC02F" w14:textId="116B7A39" w:rsidR="00417E76" w:rsidRPr="004415AB" w:rsidDel="008077DB" w:rsidRDefault="00417E76" w:rsidP="00E23096">
            <w:pPr>
              <w:spacing w:after="0" w:line="240" w:lineRule="auto"/>
              <w:rPr>
                <w:del w:id="159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60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lacebo (n=77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9B8391" w14:textId="250CB167" w:rsidR="00417E76" w:rsidRPr="004415AB" w:rsidDel="008077DB" w:rsidRDefault="00417E76" w:rsidP="00E23096">
            <w:pPr>
              <w:spacing w:after="0" w:line="240" w:lineRule="auto"/>
              <w:rPr>
                <w:del w:id="16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62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-value</w:delText>
              </w:r>
            </w:del>
          </w:p>
        </w:tc>
      </w:tr>
      <w:tr w:rsidR="00417E76" w:rsidRPr="004415AB" w:rsidDel="008077DB" w14:paraId="0EB814D3" w14:textId="0F6A8908" w:rsidTr="00E23096">
        <w:trPr>
          <w:trHeight w:val="300"/>
          <w:del w:id="163" w:author="Yunsheng He" w:date="2025-01-24T11:42:00Z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9B941" w14:textId="76E08BE2" w:rsidR="00417E76" w:rsidRPr="004415AB" w:rsidDel="008077DB" w:rsidRDefault="00417E76" w:rsidP="00E23096">
            <w:pPr>
              <w:spacing w:after="0" w:line="240" w:lineRule="auto"/>
              <w:rPr>
                <w:del w:id="164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65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Female - Efficacious exposure</w:delText>
              </w:r>
            </w:del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4D9F1" w14:textId="3EB2311B" w:rsidR="00417E76" w:rsidRPr="004415AB" w:rsidDel="008077DB" w:rsidRDefault="00417E76" w:rsidP="00E23096">
            <w:pPr>
              <w:spacing w:after="0" w:line="240" w:lineRule="auto"/>
              <w:rPr>
                <w:del w:id="166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67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SUDS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9B889" w14:textId="47EF4C67" w:rsidR="00417E76" w:rsidRPr="004415AB" w:rsidDel="008077DB" w:rsidRDefault="00417E76" w:rsidP="00E23096">
            <w:pPr>
              <w:spacing w:after="0" w:line="240" w:lineRule="auto"/>
              <w:rPr>
                <w:del w:id="16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69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re-dose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92C46" w14:textId="7F129F16" w:rsidR="00417E76" w:rsidRPr="004415AB" w:rsidDel="008077DB" w:rsidRDefault="00417E76" w:rsidP="00E23096">
            <w:pPr>
              <w:spacing w:after="0" w:line="240" w:lineRule="auto"/>
              <w:rPr>
                <w:del w:id="17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7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6.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43E5E" w14:textId="02F60F92" w:rsidR="00417E76" w:rsidRPr="004415AB" w:rsidDel="008077DB" w:rsidRDefault="00417E76" w:rsidP="00E23096">
            <w:pPr>
              <w:spacing w:after="0" w:line="240" w:lineRule="auto"/>
              <w:rPr>
                <w:del w:id="17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7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7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953D1" w14:textId="45D345CB" w:rsidR="00417E76" w:rsidRPr="004415AB" w:rsidDel="008077DB" w:rsidRDefault="00417E76" w:rsidP="00E23096">
            <w:pPr>
              <w:spacing w:after="0" w:line="240" w:lineRule="auto"/>
              <w:rPr>
                <w:del w:id="17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7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7.1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1778E" w14:textId="2B5C27A7" w:rsidR="00417E76" w:rsidRPr="004415AB" w:rsidDel="008077DB" w:rsidRDefault="00417E76" w:rsidP="00E23096">
            <w:pPr>
              <w:spacing w:after="0" w:line="240" w:lineRule="auto"/>
              <w:rPr>
                <w:del w:id="17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7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5B87" w14:textId="414BAE4D" w:rsidR="00417E76" w:rsidRPr="004415AB" w:rsidDel="008077DB" w:rsidRDefault="00417E76" w:rsidP="00E23096">
            <w:pPr>
              <w:spacing w:after="0" w:line="240" w:lineRule="auto"/>
              <w:rPr>
                <w:del w:id="17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7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4267</w:delText>
              </w:r>
            </w:del>
          </w:p>
        </w:tc>
      </w:tr>
      <w:tr w:rsidR="00417E76" w:rsidRPr="004415AB" w:rsidDel="008077DB" w14:paraId="1A5EC161" w14:textId="16DC6D24" w:rsidTr="00E23096">
        <w:trPr>
          <w:trHeight w:val="300"/>
          <w:del w:id="180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A0C5" w14:textId="0517AF35" w:rsidR="00417E76" w:rsidRPr="004415AB" w:rsidDel="008077DB" w:rsidRDefault="00417E76" w:rsidP="00E23096">
            <w:pPr>
              <w:spacing w:after="0" w:line="240" w:lineRule="auto"/>
              <w:rPr>
                <w:del w:id="18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B6F4B" w14:textId="78A939AD" w:rsidR="00417E76" w:rsidRPr="004415AB" w:rsidDel="008077DB" w:rsidRDefault="00417E76" w:rsidP="00E23096">
            <w:pPr>
              <w:spacing w:after="0" w:line="240" w:lineRule="auto"/>
              <w:rPr>
                <w:del w:id="182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98643" w14:textId="6F821EDA" w:rsidR="00417E76" w:rsidRPr="004415AB" w:rsidDel="008077DB" w:rsidRDefault="00417E76" w:rsidP="00E23096">
            <w:pPr>
              <w:spacing w:after="0" w:line="240" w:lineRule="auto"/>
              <w:rPr>
                <w:del w:id="18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8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Resting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06F1D" w14:textId="411CEB1C" w:rsidR="00417E76" w:rsidRPr="004415AB" w:rsidDel="008077DB" w:rsidRDefault="00417E76" w:rsidP="00E23096">
            <w:pPr>
              <w:spacing w:after="0" w:line="240" w:lineRule="auto"/>
              <w:rPr>
                <w:del w:id="18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8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46.5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37CE9" w14:textId="4673A12D" w:rsidR="00417E76" w:rsidRPr="004415AB" w:rsidDel="008077DB" w:rsidRDefault="00417E76" w:rsidP="00E23096">
            <w:pPr>
              <w:spacing w:after="0" w:line="240" w:lineRule="auto"/>
              <w:rPr>
                <w:del w:id="18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8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2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B429" w14:textId="267CEEB7" w:rsidR="00417E76" w:rsidRPr="004415AB" w:rsidDel="008077DB" w:rsidRDefault="00417E76" w:rsidP="00E23096">
            <w:pPr>
              <w:spacing w:after="0" w:line="240" w:lineRule="auto"/>
              <w:rPr>
                <w:del w:id="18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9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5.26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679B" w14:textId="77C074E8" w:rsidR="00417E76" w:rsidRPr="004415AB" w:rsidDel="008077DB" w:rsidRDefault="00417E76" w:rsidP="00E23096">
            <w:pPr>
              <w:spacing w:after="0" w:line="240" w:lineRule="auto"/>
              <w:rPr>
                <w:del w:id="19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9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9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6F90" w14:textId="3B3C6431" w:rsidR="00417E76" w:rsidRPr="004415AB" w:rsidDel="008077DB" w:rsidRDefault="00417E76" w:rsidP="00E23096">
            <w:pPr>
              <w:spacing w:after="0" w:line="240" w:lineRule="auto"/>
              <w:rPr>
                <w:del w:id="19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19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282</w:delText>
              </w:r>
            </w:del>
          </w:p>
        </w:tc>
      </w:tr>
      <w:tr w:rsidR="00417E76" w:rsidRPr="004415AB" w:rsidDel="008077DB" w14:paraId="22D3E0E3" w14:textId="056DFCF2" w:rsidTr="00E23096">
        <w:trPr>
          <w:trHeight w:val="300"/>
          <w:del w:id="195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6674" w14:textId="2153C08B" w:rsidR="00417E76" w:rsidRPr="004415AB" w:rsidDel="008077DB" w:rsidRDefault="00417E76" w:rsidP="00E23096">
            <w:pPr>
              <w:spacing w:after="0" w:line="240" w:lineRule="auto"/>
              <w:rPr>
                <w:del w:id="196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03D2B" w14:textId="250E4C65" w:rsidR="00417E76" w:rsidRPr="004415AB" w:rsidDel="008077DB" w:rsidRDefault="00417E76" w:rsidP="00E23096">
            <w:pPr>
              <w:spacing w:after="0" w:line="240" w:lineRule="auto"/>
              <w:rPr>
                <w:del w:id="19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769F8" w14:textId="732F4BED" w:rsidR="00417E76" w:rsidRPr="004415AB" w:rsidDel="008077DB" w:rsidRDefault="00417E76" w:rsidP="00E23096">
            <w:pPr>
              <w:spacing w:after="0" w:line="240" w:lineRule="auto"/>
              <w:rPr>
                <w:del w:id="19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99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Anticipation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936A5" w14:textId="7AA3E2D3" w:rsidR="00417E76" w:rsidRPr="004415AB" w:rsidDel="008077DB" w:rsidRDefault="00417E76" w:rsidP="00E23096">
            <w:pPr>
              <w:spacing w:after="0" w:line="240" w:lineRule="auto"/>
              <w:rPr>
                <w:del w:id="20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0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1.3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232FA" w14:textId="0120F284" w:rsidR="00417E76" w:rsidRPr="004415AB" w:rsidDel="008077DB" w:rsidRDefault="00417E76" w:rsidP="00E23096">
            <w:pPr>
              <w:spacing w:after="0" w:line="240" w:lineRule="auto"/>
              <w:rPr>
                <w:del w:id="20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0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A9543" w14:textId="0AF0876F" w:rsidR="00417E76" w:rsidRPr="004415AB" w:rsidDel="008077DB" w:rsidRDefault="00417E76" w:rsidP="00E23096">
            <w:pPr>
              <w:spacing w:after="0" w:line="240" w:lineRule="auto"/>
              <w:rPr>
                <w:del w:id="20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0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60.8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CE928" w14:textId="309DA52D" w:rsidR="00417E76" w:rsidRPr="004415AB" w:rsidDel="008077DB" w:rsidRDefault="00417E76" w:rsidP="00E23096">
            <w:pPr>
              <w:spacing w:after="0" w:line="240" w:lineRule="auto"/>
              <w:rPr>
                <w:del w:id="20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0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5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77C1" w14:textId="0020CD3B" w:rsidR="00417E76" w:rsidRPr="004415AB" w:rsidDel="008077DB" w:rsidRDefault="00417E76" w:rsidP="00E23096">
            <w:pPr>
              <w:spacing w:after="0" w:line="240" w:lineRule="auto"/>
              <w:rPr>
                <w:del w:id="20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0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116</w:delText>
              </w:r>
            </w:del>
          </w:p>
        </w:tc>
      </w:tr>
      <w:tr w:rsidR="00417E76" w:rsidRPr="004415AB" w:rsidDel="008077DB" w14:paraId="3235D058" w14:textId="0BA83B9D" w:rsidTr="00E23096">
        <w:trPr>
          <w:trHeight w:val="300"/>
          <w:del w:id="210" w:author="Yunsheng He" w:date="2025-01-24T11:42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19AA" w14:textId="678D7F58" w:rsidR="00417E76" w:rsidRPr="004415AB" w:rsidDel="008077DB" w:rsidRDefault="00417E76" w:rsidP="00E23096">
            <w:pPr>
              <w:spacing w:after="0" w:line="240" w:lineRule="auto"/>
              <w:rPr>
                <w:del w:id="211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0673F" w14:textId="3A5B3A5B" w:rsidR="00417E76" w:rsidRPr="004415AB" w:rsidDel="008077DB" w:rsidRDefault="00417E76" w:rsidP="00E23096">
            <w:pPr>
              <w:spacing w:after="0" w:line="240" w:lineRule="auto"/>
              <w:rPr>
                <w:del w:id="212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5C995" w14:textId="540D7AB3" w:rsidR="00417E76" w:rsidRPr="004415AB" w:rsidDel="008077DB" w:rsidRDefault="00417E76" w:rsidP="00E23096">
            <w:pPr>
              <w:spacing w:after="0" w:line="240" w:lineRule="auto"/>
              <w:rPr>
                <w:del w:id="21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1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erformance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32FF9" w14:textId="5516AD30" w:rsidR="00417E76" w:rsidRPr="004415AB" w:rsidDel="008077DB" w:rsidRDefault="00417E76" w:rsidP="00E23096">
            <w:pPr>
              <w:spacing w:after="0" w:line="240" w:lineRule="auto"/>
              <w:rPr>
                <w:del w:id="21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1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5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42AF0" w14:textId="0CF24DAA" w:rsidR="00417E76" w:rsidRPr="004415AB" w:rsidDel="008077DB" w:rsidRDefault="00417E76" w:rsidP="00E23096">
            <w:pPr>
              <w:spacing w:after="0" w:line="240" w:lineRule="auto"/>
              <w:rPr>
                <w:del w:id="21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1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01DF6" w14:textId="221B8495" w:rsidR="00417E76" w:rsidRPr="004415AB" w:rsidDel="008077DB" w:rsidRDefault="00417E76" w:rsidP="00E23096">
            <w:pPr>
              <w:spacing w:after="0" w:line="240" w:lineRule="auto"/>
              <w:rPr>
                <w:del w:id="21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2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66.4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A7256" w14:textId="431D9F9F" w:rsidR="00417E76" w:rsidRPr="004415AB" w:rsidDel="008077DB" w:rsidRDefault="00417E76" w:rsidP="00E23096">
            <w:pPr>
              <w:spacing w:after="0" w:line="240" w:lineRule="auto"/>
              <w:rPr>
                <w:del w:id="22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2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2.5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10C68" w14:textId="18F50AB3" w:rsidR="00417E76" w:rsidRPr="004415AB" w:rsidDel="008077DB" w:rsidRDefault="00417E76" w:rsidP="00E23096">
            <w:pPr>
              <w:spacing w:after="0" w:line="240" w:lineRule="auto"/>
              <w:rPr>
                <w:del w:id="22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2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0029</w:delText>
              </w:r>
            </w:del>
          </w:p>
        </w:tc>
      </w:tr>
      <w:tr w:rsidR="00417E76" w:rsidRPr="004415AB" w:rsidDel="008077DB" w14:paraId="3E43FDC8" w14:textId="74C5F9FB" w:rsidTr="00E23096">
        <w:trPr>
          <w:trHeight w:val="300"/>
          <w:del w:id="225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67C49" w14:textId="38261147" w:rsidR="00417E76" w:rsidRPr="004415AB" w:rsidDel="008077DB" w:rsidRDefault="00417E76" w:rsidP="00E23096">
            <w:pPr>
              <w:spacing w:after="0" w:line="240" w:lineRule="auto"/>
              <w:rPr>
                <w:del w:id="226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27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ADED4" w14:textId="4FBFCE1C" w:rsidR="00417E76" w:rsidRPr="004415AB" w:rsidDel="008077DB" w:rsidRDefault="00417E76" w:rsidP="00E23096">
            <w:pPr>
              <w:spacing w:after="0" w:line="240" w:lineRule="auto"/>
              <w:rPr>
                <w:del w:id="228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29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CGI-C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32A7A" w14:textId="60D8343A" w:rsidR="00417E76" w:rsidRPr="004415AB" w:rsidDel="008077DB" w:rsidRDefault="00417E76" w:rsidP="00E23096">
            <w:pPr>
              <w:spacing w:after="0" w:line="240" w:lineRule="auto"/>
              <w:rPr>
                <w:del w:id="230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31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st-TSST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184C2" w14:textId="1D5AFC00" w:rsidR="00417E76" w:rsidRPr="004415AB" w:rsidDel="008077DB" w:rsidRDefault="00417E76" w:rsidP="00E23096">
            <w:pPr>
              <w:spacing w:after="0" w:line="240" w:lineRule="auto"/>
              <w:rPr>
                <w:del w:id="232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33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EB275" w14:textId="12CC0351" w:rsidR="00417E76" w:rsidRPr="004415AB" w:rsidDel="008077DB" w:rsidRDefault="00417E76" w:rsidP="00E23096">
            <w:pPr>
              <w:spacing w:after="0" w:line="240" w:lineRule="auto"/>
              <w:rPr>
                <w:del w:id="234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35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12440" w14:textId="40D1836B" w:rsidR="00417E76" w:rsidRPr="004415AB" w:rsidDel="008077DB" w:rsidRDefault="00417E76" w:rsidP="00E23096">
            <w:pPr>
              <w:spacing w:after="0" w:line="240" w:lineRule="auto"/>
              <w:rPr>
                <w:del w:id="236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37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85489" w14:textId="0BA2E13A" w:rsidR="00417E76" w:rsidRPr="004415AB" w:rsidDel="008077DB" w:rsidRDefault="00417E76" w:rsidP="00E23096">
            <w:pPr>
              <w:spacing w:after="0" w:line="240" w:lineRule="auto"/>
              <w:rPr>
                <w:del w:id="238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39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FE8D4" w14:textId="60854C1E" w:rsidR="00417E76" w:rsidRPr="004415AB" w:rsidDel="008077DB" w:rsidRDefault="00417E76" w:rsidP="00E23096">
            <w:pPr>
              <w:spacing w:after="0" w:line="240" w:lineRule="auto"/>
              <w:rPr>
                <w:del w:id="240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41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2417</w:delText>
              </w:r>
            </w:del>
          </w:p>
        </w:tc>
      </w:tr>
      <w:tr w:rsidR="00417E76" w:rsidRPr="004415AB" w:rsidDel="008077DB" w14:paraId="2E1864E2" w14:textId="2CF9D1B1" w:rsidTr="00E23096">
        <w:trPr>
          <w:trHeight w:val="315"/>
          <w:del w:id="242" w:author="Yunsheng He" w:date="2025-01-24T11:42:00Z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6BC9BB" w14:textId="1FA7AAFD" w:rsidR="00417E76" w:rsidRPr="004415AB" w:rsidDel="008077DB" w:rsidRDefault="00417E76" w:rsidP="00E23096">
            <w:pPr>
              <w:spacing w:after="0" w:line="240" w:lineRule="auto"/>
              <w:rPr>
                <w:del w:id="243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44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26F03D" w14:textId="7C4EA3F7" w:rsidR="00417E76" w:rsidRPr="004415AB" w:rsidDel="008077DB" w:rsidRDefault="00417E76" w:rsidP="00E23096">
            <w:pPr>
              <w:spacing w:after="0" w:line="240" w:lineRule="auto"/>
              <w:rPr>
                <w:del w:id="245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46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GI-C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B1DD2" w14:textId="2D24FD1C" w:rsidR="00417E76" w:rsidRPr="004415AB" w:rsidDel="008077DB" w:rsidRDefault="00417E76" w:rsidP="00E23096">
            <w:pPr>
              <w:spacing w:after="0" w:line="240" w:lineRule="auto"/>
              <w:rPr>
                <w:del w:id="247" w:author="Yunsheng He" w:date="2025-01-24T11:42:00Z" w16du:dateUtc="2025-01-24T16:42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48" w:author="Yunsheng He" w:date="2025-01-24T11:42:00Z" w16du:dateUtc="2025-01-24T16:42:00Z">
              <w:r w:rsidRPr="004415AB" w:rsidDel="008077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st-TSST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13A39C" w14:textId="779BB6A5" w:rsidR="00417E76" w:rsidRPr="004415AB" w:rsidDel="008077DB" w:rsidRDefault="00417E76" w:rsidP="00E23096">
            <w:pPr>
              <w:spacing w:after="0" w:line="240" w:lineRule="auto"/>
              <w:rPr>
                <w:del w:id="249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50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78527D" w14:textId="37ACF017" w:rsidR="00417E76" w:rsidRPr="004415AB" w:rsidDel="008077DB" w:rsidRDefault="00417E76" w:rsidP="00E23096">
            <w:pPr>
              <w:spacing w:after="0" w:line="240" w:lineRule="auto"/>
              <w:rPr>
                <w:del w:id="251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52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175CD" w14:textId="4C749C0A" w:rsidR="00417E76" w:rsidRPr="004415AB" w:rsidDel="008077DB" w:rsidRDefault="00417E76" w:rsidP="00E23096">
            <w:pPr>
              <w:spacing w:after="0" w:line="240" w:lineRule="auto"/>
              <w:rPr>
                <w:del w:id="253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54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3.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124FF" w14:textId="11C1C18E" w:rsidR="00417E76" w:rsidRPr="004415AB" w:rsidDel="008077DB" w:rsidRDefault="00417E76" w:rsidP="00E23096">
            <w:pPr>
              <w:spacing w:after="0" w:line="240" w:lineRule="auto"/>
              <w:rPr>
                <w:del w:id="255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56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C51737" w14:textId="7EE4DCDC" w:rsidR="00417E76" w:rsidRPr="004415AB" w:rsidDel="008077DB" w:rsidRDefault="00417E76" w:rsidP="00E23096">
            <w:pPr>
              <w:spacing w:after="0" w:line="240" w:lineRule="auto"/>
              <w:rPr>
                <w:del w:id="257" w:author="Yunsheng He" w:date="2025-01-24T11:42:00Z" w16du:dateUtc="2025-01-24T16:42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del w:id="258" w:author="Yunsheng He" w:date="2025-01-24T11:42:00Z" w16du:dateUtc="2025-01-24T16:42:00Z">
              <w:r w:rsidRPr="004415AB" w:rsidDel="008077DB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0.4655</w:delText>
              </w:r>
            </w:del>
          </w:p>
        </w:tc>
      </w:tr>
    </w:tbl>
    <w:p w14:paraId="78E30C03" w14:textId="77777777" w:rsidR="00417E76" w:rsidRDefault="00417E76" w:rsidP="00417E76">
      <w:pPr>
        <w:rPr>
          <w:ins w:id="259" w:author="Yunsheng He" w:date="2025-01-24T11:43:00Z" w16du:dateUtc="2025-01-24T16:43:00Z"/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260"/>
        <w:gridCol w:w="1300"/>
        <w:gridCol w:w="1440"/>
        <w:gridCol w:w="1020"/>
        <w:gridCol w:w="940"/>
        <w:gridCol w:w="960"/>
        <w:gridCol w:w="940"/>
        <w:gridCol w:w="960"/>
      </w:tblGrid>
      <w:tr w:rsidR="008077DB" w:rsidRPr="009860C5" w14:paraId="0000F0A9" w14:textId="77777777" w:rsidTr="008077DB">
        <w:trPr>
          <w:trHeight w:val="315"/>
          <w:ins w:id="260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0A6696F" w14:textId="77777777" w:rsidR="008077DB" w:rsidRPr="009860C5" w:rsidRDefault="008077DB" w:rsidP="008077DB">
            <w:pPr>
              <w:spacing w:after="0" w:line="240" w:lineRule="auto"/>
              <w:rPr>
                <w:ins w:id="26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262" w:author="Yunsheng He" w:date="2025-02-07T15:44:00Z" w16du:dateUtc="2025-02-07T20:44:00Z">
                  <w:rPr>
                    <w:ins w:id="26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26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26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277017" w14:textId="77777777" w:rsidR="008077DB" w:rsidRPr="009860C5" w:rsidRDefault="008077DB" w:rsidP="008077DB">
            <w:pPr>
              <w:spacing w:after="0" w:line="240" w:lineRule="auto"/>
              <w:rPr>
                <w:ins w:id="26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267" w:author="Yunsheng He" w:date="2025-02-07T15:44:00Z" w16du:dateUtc="2025-02-07T20:44:00Z">
                  <w:rPr>
                    <w:ins w:id="26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26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27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303CEA5" w14:textId="77777777" w:rsidR="008077DB" w:rsidRPr="009860C5" w:rsidRDefault="008077DB" w:rsidP="008077DB">
            <w:pPr>
              <w:spacing w:after="0" w:line="240" w:lineRule="auto"/>
              <w:rPr>
                <w:ins w:id="27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272" w:author="Yunsheng He" w:date="2025-02-07T15:44:00Z" w16du:dateUtc="2025-02-07T20:44:00Z">
                  <w:rPr>
                    <w:ins w:id="27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27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27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41B35F8" w14:textId="77777777" w:rsidR="008077DB" w:rsidRPr="009860C5" w:rsidRDefault="008077DB" w:rsidP="008077DB">
            <w:pPr>
              <w:spacing w:after="0" w:line="240" w:lineRule="auto"/>
              <w:jc w:val="center"/>
              <w:rPr>
                <w:ins w:id="27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277" w:author="Yunsheng He" w:date="2025-02-07T15:44:00Z" w16du:dateUtc="2025-02-07T20:44:00Z">
                  <w:rPr>
                    <w:ins w:id="27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27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28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VQW-765 (n=69)</w:t>
              </w:r>
            </w:ins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2F238C2" w14:textId="77777777" w:rsidR="008077DB" w:rsidRPr="009860C5" w:rsidRDefault="008077DB" w:rsidP="008077DB">
            <w:pPr>
              <w:spacing w:after="0" w:line="240" w:lineRule="auto"/>
              <w:jc w:val="center"/>
              <w:rPr>
                <w:ins w:id="28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282" w:author="Yunsheng He" w:date="2025-02-07T15:44:00Z" w16du:dateUtc="2025-02-07T20:44:00Z">
                  <w:rPr>
                    <w:ins w:id="28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284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285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lacebo (n=114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78527B" w14:textId="77777777" w:rsidR="008077DB" w:rsidRPr="009860C5" w:rsidRDefault="008077DB" w:rsidP="008077DB">
            <w:pPr>
              <w:spacing w:after="0" w:line="240" w:lineRule="auto"/>
              <w:rPr>
                <w:ins w:id="28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287" w:author="Yunsheng He" w:date="2025-02-07T15:44:00Z" w16du:dateUtc="2025-02-07T20:44:00Z">
                  <w:rPr>
                    <w:ins w:id="28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28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29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</w:tr>
      <w:tr w:rsidR="008077DB" w:rsidRPr="009860C5" w14:paraId="59CD8E35" w14:textId="77777777" w:rsidTr="008077DB">
        <w:trPr>
          <w:trHeight w:val="300"/>
          <w:ins w:id="291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1D2ACF" w14:textId="77777777" w:rsidR="008077DB" w:rsidRPr="009860C5" w:rsidRDefault="008077DB" w:rsidP="008077DB">
            <w:pPr>
              <w:spacing w:after="0" w:line="240" w:lineRule="auto"/>
              <w:rPr>
                <w:ins w:id="29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293" w:author="Yunsheng He" w:date="2025-02-07T15:44:00Z" w16du:dateUtc="2025-02-07T20:44:00Z">
                  <w:rPr>
                    <w:ins w:id="29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29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29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opulation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D001B01" w14:textId="77777777" w:rsidR="008077DB" w:rsidRPr="009860C5" w:rsidRDefault="008077DB" w:rsidP="008077DB">
            <w:pPr>
              <w:spacing w:after="0" w:line="240" w:lineRule="auto"/>
              <w:rPr>
                <w:ins w:id="29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298" w:author="Yunsheng He" w:date="2025-02-07T15:44:00Z" w16du:dateUtc="2025-02-07T20:44:00Z">
                  <w:rPr>
                    <w:ins w:id="29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0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0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Assessment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18D3FF" w14:textId="77777777" w:rsidR="008077DB" w:rsidRPr="009860C5" w:rsidRDefault="008077DB" w:rsidP="008077DB">
            <w:pPr>
              <w:spacing w:after="0" w:line="240" w:lineRule="auto"/>
              <w:rPr>
                <w:ins w:id="30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03" w:author="Yunsheng He" w:date="2025-02-07T15:44:00Z" w16du:dateUtc="2025-02-07T20:44:00Z">
                  <w:rPr>
                    <w:ins w:id="30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0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0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has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B89C74A" w14:textId="77777777" w:rsidR="008077DB" w:rsidRPr="009860C5" w:rsidRDefault="008077DB" w:rsidP="008077DB">
            <w:pPr>
              <w:spacing w:after="0" w:line="240" w:lineRule="auto"/>
              <w:rPr>
                <w:ins w:id="30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08" w:author="Yunsheng He" w:date="2025-02-07T15:44:00Z" w16du:dateUtc="2025-02-07T20:44:00Z">
                  <w:rPr>
                    <w:ins w:id="30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1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1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Mean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AF19B5" w14:textId="77777777" w:rsidR="008077DB" w:rsidRPr="009860C5" w:rsidRDefault="008077DB" w:rsidP="008077DB">
            <w:pPr>
              <w:spacing w:after="0" w:line="240" w:lineRule="auto"/>
              <w:rPr>
                <w:ins w:id="31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13" w:author="Yunsheng He" w:date="2025-02-07T15:44:00Z" w16du:dateUtc="2025-02-07T20:44:00Z">
                  <w:rPr>
                    <w:ins w:id="31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1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1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E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B79F498" w14:textId="77777777" w:rsidR="008077DB" w:rsidRPr="009860C5" w:rsidRDefault="008077DB" w:rsidP="008077DB">
            <w:pPr>
              <w:spacing w:after="0" w:line="240" w:lineRule="auto"/>
              <w:rPr>
                <w:ins w:id="31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18" w:author="Yunsheng He" w:date="2025-02-07T15:44:00Z" w16du:dateUtc="2025-02-07T20:44:00Z">
                  <w:rPr>
                    <w:ins w:id="31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2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2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Mean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0A93BC5" w14:textId="77777777" w:rsidR="008077DB" w:rsidRPr="009860C5" w:rsidRDefault="008077DB" w:rsidP="008077DB">
            <w:pPr>
              <w:spacing w:after="0" w:line="240" w:lineRule="auto"/>
              <w:rPr>
                <w:ins w:id="32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23" w:author="Yunsheng He" w:date="2025-02-07T15:44:00Z" w16du:dateUtc="2025-02-07T20:44:00Z">
                  <w:rPr>
                    <w:ins w:id="32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2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2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E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766B229" w14:textId="77777777" w:rsidR="008077DB" w:rsidRPr="009860C5" w:rsidRDefault="008077DB" w:rsidP="008077DB">
            <w:pPr>
              <w:spacing w:after="0" w:line="240" w:lineRule="auto"/>
              <w:rPr>
                <w:ins w:id="32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28" w:author="Yunsheng He" w:date="2025-02-07T15:44:00Z" w16du:dateUtc="2025-02-07T20:44:00Z">
                  <w:rPr>
                    <w:ins w:id="32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3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3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-value</w:t>
              </w:r>
            </w:ins>
          </w:p>
        </w:tc>
      </w:tr>
      <w:tr w:rsidR="008077DB" w:rsidRPr="009860C5" w14:paraId="36DC982E" w14:textId="77777777" w:rsidTr="008077DB">
        <w:trPr>
          <w:trHeight w:val="300"/>
          <w:ins w:id="332" w:author="Yunsheng He" w:date="2025-01-24T11:44:00Z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D573C0" w14:textId="77777777" w:rsidR="008077DB" w:rsidRPr="009860C5" w:rsidRDefault="008077DB" w:rsidP="008077DB">
            <w:pPr>
              <w:spacing w:after="0" w:line="240" w:lineRule="auto"/>
              <w:rPr>
                <w:ins w:id="33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34" w:author="Yunsheng He" w:date="2025-02-07T15:44:00Z" w16du:dateUtc="2025-02-07T20:44:00Z">
                  <w:rPr>
                    <w:ins w:id="33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36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37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ITT -      Efficacious exposure</w:t>
              </w:r>
            </w:ins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C66730" w14:textId="77777777" w:rsidR="008077DB" w:rsidRPr="009860C5" w:rsidRDefault="008077DB" w:rsidP="008077DB">
            <w:pPr>
              <w:spacing w:after="0" w:line="240" w:lineRule="auto"/>
              <w:rPr>
                <w:ins w:id="33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39" w:author="Yunsheng He" w:date="2025-02-07T15:44:00Z" w16du:dateUtc="2025-02-07T20:44:00Z">
                  <w:rPr>
                    <w:ins w:id="34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41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42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UDS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7F7F" w14:textId="77777777" w:rsidR="008077DB" w:rsidRPr="009860C5" w:rsidRDefault="008077DB" w:rsidP="008077DB">
            <w:pPr>
              <w:spacing w:after="0" w:line="240" w:lineRule="auto"/>
              <w:rPr>
                <w:ins w:id="34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44" w:author="Yunsheng He" w:date="2025-02-07T15:44:00Z" w16du:dateUtc="2025-02-07T20:44:00Z">
                  <w:rPr>
                    <w:ins w:id="34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46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47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re-dos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E38F" w14:textId="77777777" w:rsidR="008077DB" w:rsidRPr="009860C5" w:rsidRDefault="008077DB" w:rsidP="008077DB">
            <w:pPr>
              <w:spacing w:after="0" w:line="240" w:lineRule="auto"/>
              <w:rPr>
                <w:ins w:id="34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49" w:author="Yunsheng He" w:date="2025-02-07T15:44:00Z" w16du:dateUtc="2025-02-07T20:44:00Z">
                  <w:rPr>
                    <w:ins w:id="35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5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5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5.51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B62C" w14:textId="77777777" w:rsidR="008077DB" w:rsidRPr="009860C5" w:rsidRDefault="008077DB" w:rsidP="008077DB">
            <w:pPr>
              <w:spacing w:after="0" w:line="240" w:lineRule="auto"/>
              <w:rPr>
                <w:ins w:id="35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54" w:author="Yunsheng He" w:date="2025-02-07T15:44:00Z" w16du:dateUtc="2025-02-07T20:44:00Z">
                  <w:rPr>
                    <w:ins w:id="35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5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5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8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8BED" w14:textId="77777777" w:rsidR="008077DB" w:rsidRPr="009860C5" w:rsidRDefault="008077DB" w:rsidP="008077DB">
            <w:pPr>
              <w:spacing w:after="0" w:line="240" w:lineRule="auto"/>
              <w:rPr>
                <w:ins w:id="35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59" w:author="Yunsheng He" w:date="2025-02-07T15:44:00Z" w16du:dateUtc="2025-02-07T20:44:00Z">
                  <w:rPr>
                    <w:ins w:id="36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6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6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7.02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EA0C" w14:textId="77777777" w:rsidR="008077DB" w:rsidRPr="009860C5" w:rsidRDefault="008077DB" w:rsidP="008077DB">
            <w:pPr>
              <w:spacing w:after="0" w:line="240" w:lineRule="auto"/>
              <w:rPr>
                <w:ins w:id="36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64" w:author="Yunsheng He" w:date="2025-02-07T15:44:00Z" w16du:dateUtc="2025-02-07T20:44:00Z">
                  <w:rPr>
                    <w:ins w:id="36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6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6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1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BE3B" w14:textId="77777777" w:rsidR="008077DB" w:rsidRPr="009860C5" w:rsidRDefault="008077DB" w:rsidP="008077DB">
            <w:pPr>
              <w:spacing w:after="0" w:line="240" w:lineRule="auto"/>
              <w:rPr>
                <w:ins w:id="36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69" w:author="Yunsheng He" w:date="2025-02-07T15:44:00Z" w16du:dateUtc="2025-02-07T20:44:00Z">
                  <w:rPr>
                    <w:ins w:id="37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7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7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3368</w:t>
              </w:r>
            </w:ins>
          </w:p>
        </w:tc>
      </w:tr>
      <w:tr w:rsidR="008077DB" w:rsidRPr="009860C5" w14:paraId="4DE6E88F" w14:textId="77777777" w:rsidTr="008077DB">
        <w:trPr>
          <w:trHeight w:val="300"/>
          <w:ins w:id="373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6DFC6" w14:textId="77777777" w:rsidR="008077DB" w:rsidRPr="009860C5" w:rsidRDefault="008077DB" w:rsidP="008077DB">
            <w:pPr>
              <w:spacing w:after="0" w:line="240" w:lineRule="auto"/>
              <w:rPr>
                <w:ins w:id="37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75" w:author="Yunsheng He" w:date="2025-02-07T15:44:00Z" w16du:dateUtc="2025-02-07T20:44:00Z">
                  <w:rPr>
                    <w:ins w:id="37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37836" w14:textId="77777777" w:rsidR="008077DB" w:rsidRPr="009860C5" w:rsidRDefault="008077DB" w:rsidP="008077DB">
            <w:pPr>
              <w:spacing w:after="0" w:line="240" w:lineRule="auto"/>
              <w:rPr>
                <w:ins w:id="37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78" w:author="Yunsheng He" w:date="2025-02-07T15:44:00Z" w16du:dateUtc="2025-02-07T20:44:00Z">
                  <w:rPr>
                    <w:ins w:id="37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7BD1" w14:textId="77777777" w:rsidR="008077DB" w:rsidRPr="009860C5" w:rsidRDefault="008077DB" w:rsidP="008077DB">
            <w:pPr>
              <w:spacing w:after="0" w:line="240" w:lineRule="auto"/>
              <w:rPr>
                <w:ins w:id="38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381" w:author="Yunsheng He" w:date="2025-02-07T15:44:00Z" w16du:dateUtc="2025-02-07T20:44:00Z">
                  <w:rPr>
                    <w:ins w:id="38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383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384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Resting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F6B7" w14:textId="77777777" w:rsidR="008077DB" w:rsidRPr="009860C5" w:rsidRDefault="008077DB" w:rsidP="008077DB">
            <w:pPr>
              <w:spacing w:after="0" w:line="240" w:lineRule="auto"/>
              <w:rPr>
                <w:ins w:id="38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86" w:author="Yunsheng He" w:date="2025-02-07T15:44:00Z" w16du:dateUtc="2025-02-07T20:44:00Z">
                  <w:rPr>
                    <w:ins w:id="38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8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8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5.07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92A3" w14:textId="77777777" w:rsidR="008077DB" w:rsidRPr="009860C5" w:rsidRDefault="008077DB" w:rsidP="008077DB">
            <w:pPr>
              <w:spacing w:after="0" w:line="240" w:lineRule="auto"/>
              <w:rPr>
                <w:ins w:id="39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91" w:author="Yunsheng He" w:date="2025-02-07T15:44:00Z" w16du:dateUtc="2025-02-07T20:44:00Z">
                  <w:rPr>
                    <w:ins w:id="39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9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9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6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4DFB" w14:textId="77777777" w:rsidR="008077DB" w:rsidRPr="009860C5" w:rsidRDefault="008077DB" w:rsidP="008077DB">
            <w:pPr>
              <w:spacing w:after="0" w:line="240" w:lineRule="auto"/>
              <w:rPr>
                <w:ins w:id="39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396" w:author="Yunsheng He" w:date="2025-02-07T15:44:00Z" w16du:dateUtc="2025-02-07T20:44:00Z">
                  <w:rPr>
                    <w:ins w:id="39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39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39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1.15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7D10" w14:textId="77777777" w:rsidR="008077DB" w:rsidRPr="009860C5" w:rsidRDefault="008077DB" w:rsidP="008077DB">
            <w:pPr>
              <w:spacing w:after="0" w:line="240" w:lineRule="auto"/>
              <w:rPr>
                <w:ins w:id="40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01" w:author="Yunsheng He" w:date="2025-02-07T15:44:00Z" w16du:dateUtc="2025-02-07T20:44:00Z">
                  <w:rPr>
                    <w:ins w:id="40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0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0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3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9159" w14:textId="77777777" w:rsidR="008077DB" w:rsidRPr="009860C5" w:rsidRDefault="008077DB" w:rsidP="008077DB">
            <w:pPr>
              <w:spacing w:after="0" w:line="240" w:lineRule="auto"/>
              <w:rPr>
                <w:ins w:id="40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06" w:author="Yunsheng He" w:date="2025-02-07T15:44:00Z" w16du:dateUtc="2025-02-07T20:44:00Z">
                  <w:rPr>
                    <w:ins w:id="40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0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0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471</w:t>
              </w:r>
            </w:ins>
          </w:p>
        </w:tc>
      </w:tr>
      <w:tr w:rsidR="008077DB" w:rsidRPr="009860C5" w14:paraId="470253B8" w14:textId="77777777" w:rsidTr="008077DB">
        <w:trPr>
          <w:trHeight w:val="300"/>
          <w:ins w:id="410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49F00" w14:textId="77777777" w:rsidR="008077DB" w:rsidRPr="009860C5" w:rsidRDefault="008077DB" w:rsidP="008077DB">
            <w:pPr>
              <w:spacing w:after="0" w:line="240" w:lineRule="auto"/>
              <w:rPr>
                <w:ins w:id="41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12" w:author="Yunsheng He" w:date="2025-02-07T15:44:00Z" w16du:dateUtc="2025-02-07T20:44:00Z">
                  <w:rPr>
                    <w:ins w:id="41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48FCD" w14:textId="77777777" w:rsidR="008077DB" w:rsidRPr="009860C5" w:rsidRDefault="008077DB" w:rsidP="008077DB">
            <w:pPr>
              <w:spacing w:after="0" w:line="240" w:lineRule="auto"/>
              <w:rPr>
                <w:ins w:id="41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15" w:author="Yunsheng He" w:date="2025-02-07T15:44:00Z" w16du:dateUtc="2025-02-07T20:44:00Z">
                  <w:rPr>
                    <w:ins w:id="41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D8C49" w14:textId="77777777" w:rsidR="008077DB" w:rsidRPr="009860C5" w:rsidRDefault="008077DB" w:rsidP="008077DB">
            <w:pPr>
              <w:spacing w:after="0" w:line="240" w:lineRule="auto"/>
              <w:rPr>
                <w:ins w:id="41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18" w:author="Yunsheng He" w:date="2025-02-07T15:44:00Z" w16du:dateUtc="2025-02-07T20:44:00Z">
                  <w:rPr>
                    <w:ins w:id="41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42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42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Anticipation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73B4" w14:textId="77777777" w:rsidR="008077DB" w:rsidRPr="009860C5" w:rsidRDefault="008077DB" w:rsidP="008077DB">
            <w:pPr>
              <w:spacing w:after="0" w:line="240" w:lineRule="auto"/>
              <w:rPr>
                <w:ins w:id="42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23" w:author="Yunsheng He" w:date="2025-02-07T15:44:00Z" w16du:dateUtc="2025-02-07T20:44:00Z">
                  <w:rPr>
                    <w:ins w:id="42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2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2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9.8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2C086" w14:textId="77777777" w:rsidR="008077DB" w:rsidRPr="009860C5" w:rsidRDefault="008077DB" w:rsidP="008077DB">
            <w:pPr>
              <w:spacing w:after="0" w:line="240" w:lineRule="auto"/>
              <w:rPr>
                <w:ins w:id="42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28" w:author="Yunsheng He" w:date="2025-02-07T15:44:00Z" w16du:dateUtc="2025-02-07T20:44:00Z">
                  <w:rPr>
                    <w:ins w:id="42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3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3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07905" w14:textId="77777777" w:rsidR="008077DB" w:rsidRPr="009860C5" w:rsidRDefault="008077DB" w:rsidP="008077DB">
            <w:pPr>
              <w:spacing w:after="0" w:line="240" w:lineRule="auto"/>
              <w:rPr>
                <w:ins w:id="43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33" w:author="Yunsheng He" w:date="2025-02-07T15:44:00Z" w16du:dateUtc="2025-02-07T20:44:00Z">
                  <w:rPr>
                    <w:ins w:id="43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3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3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6.9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F9255" w14:textId="77777777" w:rsidR="008077DB" w:rsidRPr="009860C5" w:rsidRDefault="008077DB" w:rsidP="008077DB">
            <w:pPr>
              <w:spacing w:after="0" w:line="240" w:lineRule="auto"/>
              <w:rPr>
                <w:ins w:id="43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38" w:author="Yunsheng He" w:date="2025-02-07T15:44:00Z" w16du:dateUtc="2025-02-07T20:44:00Z">
                  <w:rPr>
                    <w:ins w:id="43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4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4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06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855E" w14:textId="77777777" w:rsidR="008077DB" w:rsidRPr="009860C5" w:rsidRDefault="008077DB" w:rsidP="008077DB">
            <w:pPr>
              <w:spacing w:after="0" w:line="240" w:lineRule="auto"/>
              <w:rPr>
                <w:ins w:id="44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43" w:author="Yunsheng He" w:date="2025-02-07T15:44:00Z" w16du:dateUtc="2025-02-07T20:44:00Z">
                  <w:rPr>
                    <w:ins w:id="44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4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4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65</w:t>
              </w:r>
            </w:ins>
          </w:p>
        </w:tc>
      </w:tr>
      <w:tr w:rsidR="008077DB" w:rsidRPr="009860C5" w14:paraId="13130291" w14:textId="77777777" w:rsidTr="008077DB">
        <w:trPr>
          <w:trHeight w:val="300"/>
          <w:ins w:id="447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29B40" w14:textId="77777777" w:rsidR="008077DB" w:rsidRPr="009860C5" w:rsidRDefault="008077DB" w:rsidP="008077DB">
            <w:pPr>
              <w:spacing w:after="0" w:line="240" w:lineRule="auto"/>
              <w:rPr>
                <w:ins w:id="44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49" w:author="Yunsheng He" w:date="2025-02-07T15:44:00Z" w16du:dateUtc="2025-02-07T20:44:00Z">
                  <w:rPr>
                    <w:ins w:id="45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AC52F" w14:textId="77777777" w:rsidR="008077DB" w:rsidRPr="009860C5" w:rsidRDefault="008077DB" w:rsidP="008077DB">
            <w:pPr>
              <w:spacing w:after="0" w:line="240" w:lineRule="auto"/>
              <w:rPr>
                <w:ins w:id="45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52" w:author="Yunsheng He" w:date="2025-02-07T15:44:00Z" w16du:dateUtc="2025-02-07T20:44:00Z">
                  <w:rPr>
                    <w:ins w:id="45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B7B3C" w14:textId="77777777" w:rsidR="008077DB" w:rsidRPr="009860C5" w:rsidRDefault="008077DB" w:rsidP="008077DB">
            <w:pPr>
              <w:spacing w:after="0" w:line="240" w:lineRule="auto"/>
              <w:rPr>
                <w:ins w:id="45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55" w:author="Yunsheng He" w:date="2025-02-07T15:44:00Z" w16du:dateUtc="2025-02-07T20:44:00Z">
                  <w:rPr>
                    <w:ins w:id="45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45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45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erformanc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37A7F" w14:textId="77777777" w:rsidR="008077DB" w:rsidRPr="009860C5" w:rsidRDefault="008077DB" w:rsidP="008077DB">
            <w:pPr>
              <w:spacing w:after="0" w:line="240" w:lineRule="auto"/>
              <w:rPr>
                <w:ins w:id="45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60" w:author="Yunsheng He" w:date="2025-02-07T15:44:00Z" w16du:dateUtc="2025-02-07T20:44:00Z">
                  <w:rPr>
                    <w:ins w:id="46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6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6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4.9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F41D6" w14:textId="77777777" w:rsidR="008077DB" w:rsidRPr="009860C5" w:rsidRDefault="008077DB" w:rsidP="008077DB">
            <w:pPr>
              <w:spacing w:after="0" w:line="240" w:lineRule="auto"/>
              <w:rPr>
                <w:ins w:id="46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65" w:author="Yunsheng He" w:date="2025-02-07T15:44:00Z" w16du:dateUtc="2025-02-07T20:44:00Z">
                  <w:rPr>
                    <w:ins w:id="46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6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6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9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D9792" w14:textId="77777777" w:rsidR="008077DB" w:rsidRPr="009860C5" w:rsidRDefault="008077DB" w:rsidP="008077DB">
            <w:pPr>
              <w:spacing w:after="0" w:line="240" w:lineRule="auto"/>
              <w:rPr>
                <w:ins w:id="46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70" w:author="Yunsheng He" w:date="2025-02-07T15:44:00Z" w16du:dateUtc="2025-02-07T20:44:00Z">
                  <w:rPr>
                    <w:ins w:id="47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7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7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2.2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C73F0" w14:textId="77777777" w:rsidR="008077DB" w:rsidRPr="009860C5" w:rsidRDefault="008077DB" w:rsidP="008077DB">
            <w:pPr>
              <w:spacing w:after="0" w:line="240" w:lineRule="auto"/>
              <w:rPr>
                <w:ins w:id="47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75" w:author="Yunsheng He" w:date="2025-02-07T15:44:00Z" w16du:dateUtc="2025-02-07T20:44:00Z">
                  <w:rPr>
                    <w:ins w:id="47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7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7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88500" w14:textId="77777777" w:rsidR="008077DB" w:rsidRPr="009860C5" w:rsidRDefault="008077DB" w:rsidP="008077DB">
            <w:pPr>
              <w:spacing w:after="0" w:line="240" w:lineRule="auto"/>
              <w:rPr>
                <w:ins w:id="47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80" w:author="Yunsheng He" w:date="2025-02-07T15:44:00Z" w16du:dateUtc="2025-02-07T20:44:00Z">
                  <w:rPr>
                    <w:ins w:id="48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48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48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202</w:t>
              </w:r>
            </w:ins>
          </w:p>
        </w:tc>
      </w:tr>
      <w:tr w:rsidR="008077DB" w:rsidRPr="009860C5" w14:paraId="5D091F5A" w14:textId="77777777" w:rsidTr="008077DB">
        <w:trPr>
          <w:trHeight w:val="300"/>
          <w:ins w:id="484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6414A" w14:textId="77777777" w:rsidR="008077DB" w:rsidRPr="009860C5" w:rsidRDefault="008077DB" w:rsidP="008077DB">
            <w:pPr>
              <w:spacing w:after="0" w:line="240" w:lineRule="auto"/>
              <w:rPr>
                <w:ins w:id="48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86" w:author="Yunsheng He" w:date="2025-02-07T15:44:00Z" w16du:dateUtc="2025-02-07T20:44:00Z">
                  <w:rPr>
                    <w:ins w:id="48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AD75" w14:textId="77777777" w:rsidR="008077DB" w:rsidRPr="009860C5" w:rsidRDefault="008077DB" w:rsidP="008077DB">
            <w:pPr>
              <w:spacing w:after="0" w:line="240" w:lineRule="auto"/>
              <w:rPr>
                <w:ins w:id="48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89" w:author="Yunsheng He" w:date="2025-02-07T15:44:00Z" w16du:dateUtc="2025-02-07T20:44:00Z">
                  <w:rPr>
                    <w:ins w:id="49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491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492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CGI-C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21D25" w14:textId="77777777" w:rsidR="008077DB" w:rsidRPr="009860C5" w:rsidRDefault="008077DB" w:rsidP="008077DB">
            <w:pPr>
              <w:spacing w:after="0" w:line="240" w:lineRule="auto"/>
              <w:rPr>
                <w:ins w:id="49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494" w:author="Yunsheng He" w:date="2025-02-07T15:44:00Z" w16du:dateUtc="2025-02-07T20:44:00Z">
                  <w:rPr>
                    <w:ins w:id="49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496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497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ost-TSS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504C3" w14:textId="77777777" w:rsidR="008077DB" w:rsidRPr="009860C5" w:rsidRDefault="008077DB" w:rsidP="008077DB">
            <w:pPr>
              <w:spacing w:after="0" w:line="240" w:lineRule="auto"/>
              <w:rPr>
                <w:ins w:id="49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499" w:author="Yunsheng He" w:date="2025-02-07T15:44:00Z" w16du:dateUtc="2025-02-07T20:44:00Z">
                  <w:rPr>
                    <w:ins w:id="50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0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0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5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46B07" w14:textId="77777777" w:rsidR="008077DB" w:rsidRPr="009860C5" w:rsidRDefault="008077DB" w:rsidP="008077DB">
            <w:pPr>
              <w:spacing w:after="0" w:line="240" w:lineRule="auto"/>
              <w:rPr>
                <w:ins w:id="50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04" w:author="Yunsheng He" w:date="2025-02-07T15:44:00Z" w16du:dateUtc="2025-02-07T20:44:00Z">
                  <w:rPr>
                    <w:ins w:id="50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0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0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E29A" w14:textId="77777777" w:rsidR="008077DB" w:rsidRPr="009860C5" w:rsidRDefault="008077DB" w:rsidP="008077DB">
            <w:pPr>
              <w:spacing w:after="0" w:line="240" w:lineRule="auto"/>
              <w:rPr>
                <w:ins w:id="50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09" w:author="Yunsheng He" w:date="2025-02-07T15:44:00Z" w16du:dateUtc="2025-02-07T20:44:00Z">
                  <w:rPr>
                    <w:ins w:id="51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1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1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41FEA" w14:textId="77777777" w:rsidR="008077DB" w:rsidRPr="009860C5" w:rsidRDefault="008077DB" w:rsidP="008077DB">
            <w:pPr>
              <w:spacing w:after="0" w:line="240" w:lineRule="auto"/>
              <w:rPr>
                <w:ins w:id="51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14" w:author="Yunsheng He" w:date="2025-02-07T15:44:00Z" w16du:dateUtc="2025-02-07T20:44:00Z">
                  <w:rPr>
                    <w:ins w:id="51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1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1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1220" w14:textId="77777777" w:rsidR="008077DB" w:rsidRPr="009860C5" w:rsidRDefault="008077DB" w:rsidP="008077DB">
            <w:pPr>
              <w:spacing w:after="0" w:line="240" w:lineRule="auto"/>
              <w:rPr>
                <w:ins w:id="51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19" w:author="Yunsheng He" w:date="2025-02-07T15:44:00Z" w16du:dateUtc="2025-02-07T20:44:00Z">
                  <w:rPr>
                    <w:ins w:id="52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2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2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4343</w:t>
              </w:r>
            </w:ins>
          </w:p>
        </w:tc>
      </w:tr>
      <w:tr w:rsidR="008077DB" w:rsidRPr="009860C5" w14:paraId="148D6F92" w14:textId="77777777" w:rsidTr="008077DB">
        <w:trPr>
          <w:trHeight w:val="300"/>
          <w:ins w:id="523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B5B5" w14:textId="77777777" w:rsidR="008077DB" w:rsidRPr="009860C5" w:rsidRDefault="008077DB" w:rsidP="008077DB">
            <w:pPr>
              <w:spacing w:after="0" w:line="240" w:lineRule="auto"/>
              <w:rPr>
                <w:ins w:id="52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25" w:author="Yunsheng He" w:date="2025-02-07T15:44:00Z" w16du:dateUtc="2025-02-07T20:44:00Z">
                  <w:rPr>
                    <w:ins w:id="52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BBDD1" w14:textId="77777777" w:rsidR="008077DB" w:rsidRPr="009860C5" w:rsidRDefault="008077DB" w:rsidP="008077DB">
            <w:pPr>
              <w:spacing w:after="0" w:line="240" w:lineRule="auto"/>
              <w:rPr>
                <w:ins w:id="52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28" w:author="Yunsheng He" w:date="2025-02-07T15:44:00Z" w16du:dateUtc="2025-02-07T20:44:00Z">
                  <w:rPr>
                    <w:ins w:id="52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53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53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GI-C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DC554" w14:textId="77777777" w:rsidR="008077DB" w:rsidRPr="009860C5" w:rsidRDefault="008077DB" w:rsidP="008077DB">
            <w:pPr>
              <w:spacing w:after="0" w:line="240" w:lineRule="auto"/>
              <w:rPr>
                <w:ins w:id="53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33" w:author="Yunsheng He" w:date="2025-02-07T15:44:00Z" w16du:dateUtc="2025-02-07T20:44:00Z">
                  <w:rPr>
                    <w:ins w:id="53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53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53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ost-TSS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80F85" w14:textId="77777777" w:rsidR="008077DB" w:rsidRPr="009860C5" w:rsidRDefault="008077DB" w:rsidP="008077DB">
            <w:pPr>
              <w:spacing w:after="0" w:line="240" w:lineRule="auto"/>
              <w:rPr>
                <w:ins w:id="53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38" w:author="Yunsheng He" w:date="2025-02-07T15:44:00Z" w16du:dateUtc="2025-02-07T20:44:00Z">
                  <w:rPr>
                    <w:ins w:id="53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4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4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81949" w14:textId="77777777" w:rsidR="008077DB" w:rsidRPr="009860C5" w:rsidRDefault="008077DB" w:rsidP="008077DB">
            <w:pPr>
              <w:spacing w:after="0" w:line="240" w:lineRule="auto"/>
              <w:rPr>
                <w:ins w:id="54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43" w:author="Yunsheng He" w:date="2025-02-07T15:44:00Z" w16du:dateUtc="2025-02-07T20:44:00Z">
                  <w:rPr>
                    <w:ins w:id="54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4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4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EF9A8" w14:textId="77777777" w:rsidR="008077DB" w:rsidRPr="009860C5" w:rsidRDefault="008077DB" w:rsidP="008077DB">
            <w:pPr>
              <w:spacing w:after="0" w:line="240" w:lineRule="auto"/>
              <w:rPr>
                <w:ins w:id="54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48" w:author="Yunsheng He" w:date="2025-02-07T15:44:00Z" w16du:dateUtc="2025-02-07T20:44:00Z">
                  <w:rPr>
                    <w:ins w:id="54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5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5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5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C90B4" w14:textId="77777777" w:rsidR="008077DB" w:rsidRPr="009860C5" w:rsidRDefault="008077DB" w:rsidP="008077DB">
            <w:pPr>
              <w:spacing w:after="0" w:line="240" w:lineRule="auto"/>
              <w:rPr>
                <w:ins w:id="55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53" w:author="Yunsheng He" w:date="2025-02-07T15:44:00Z" w16du:dateUtc="2025-02-07T20:44:00Z">
                  <w:rPr>
                    <w:ins w:id="55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5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5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807BC" w14:textId="77777777" w:rsidR="008077DB" w:rsidRPr="009860C5" w:rsidRDefault="008077DB" w:rsidP="008077DB">
            <w:pPr>
              <w:spacing w:after="0" w:line="240" w:lineRule="auto"/>
              <w:rPr>
                <w:ins w:id="55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58" w:author="Yunsheng He" w:date="2025-02-07T15:44:00Z" w16du:dateUtc="2025-02-07T20:44:00Z">
                  <w:rPr>
                    <w:ins w:id="55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6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6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5525</w:t>
              </w:r>
            </w:ins>
          </w:p>
        </w:tc>
      </w:tr>
      <w:tr w:rsidR="008077DB" w:rsidRPr="009860C5" w14:paraId="668625C8" w14:textId="77777777" w:rsidTr="008077DB">
        <w:trPr>
          <w:trHeight w:val="300"/>
          <w:ins w:id="562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F754" w14:textId="77777777" w:rsidR="008077DB" w:rsidRPr="009860C5" w:rsidRDefault="008077DB" w:rsidP="008077DB">
            <w:pPr>
              <w:spacing w:after="0" w:line="240" w:lineRule="auto"/>
              <w:rPr>
                <w:ins w:id="56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64" w:author="Yunsheng He" w:date="2025-02-07T15:44:00Z" w16du:dateUtc="2025-02-07T20:44:00Z">
                  <w:rPr>
                    <w:ins w:id="56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566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567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0956" w14:textId="77777777" w:rsidR="008077DB" w:rsidRPr="009860C5" w:rsidRDefault="008077DB" w:rsidP="008077DB">
            <w:pPr>
              <w:spacing w:after="0" w:line="240" w:lineRule="auto"/>
              <w:rPr>
                <w:ins w:id="56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69" w:author="Yunsheng He" w:date="2025-02-07T15:44:00Z" w16du:dateUtc="2025-02-07T20:44:00Z">
                  <w:rPr>
                    <w:ins w:id="57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571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572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10E72" w14:textId="77777777" w:rsidR="008077DB" w:rsidRPr="009860C5" w:rsidRDefault="008077DB" w:rsidP="008077DB">
            <w:pPr>
              <w:spacing w:after="0" w:line="240" w:lineRule="auto"/>
              <w:rPr>
                <w:ins w:id="57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574" w:author="Yunsheng He" w:date="2025-02-07T15:44:00Z" w16du:dateUtc="2025-02-07T20:44:00Z">
                  <w:rPr>
                    <w:ins w:id="57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576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577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FBF6" w14:textId="77777777" w:rsidR="008077DB" w:rsidRPr="009860C5" w:rsidRDefault="008077DB" w:rsidP="008077DB">
            <w:pPr>
              <w:spacing w:after="0" w:line="240" w:lineRule="auto"/>
              <w:rPr>
                <w:ins w:id="57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79" w:author="Yunsheng He" w:date="2025-02-07T15:44:00Z" w16du:dateUtc="2025-02-07T20:44:00Z">
                  <w:rPr>
                    <w:ins w:id="58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8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8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F053" w14:textId="77777777" w:rsidR="008077DB" w:rsidRPr="009860C5" w:rsidRDefault="008077DB" w:rsidP="008077DB">
            <w:pPr>
              <w:spacing w:after="0" w:line="240" w:lineRule="auto"/>
              <w:rPr>
                <w:ins w:id="58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84" w:author="Yunsheng He" w:date="2025-02-07T15:44:00Z" w16du:dateUtc="2025-02-07T20:44:00Z">
                  <w:rPr>
                    <w:ins w:id="58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8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8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5F78" w14:textId="77777777" w:rsidR="008077DB" w:rsidRPr="009860C5" w:rsidRDefault="008077DB" w:rsidP="008077DB">
            <w:pPr>
              <w:spacing w:after="0" w:line="240" w:lineRule="auto"/>
              <w:rPr>
                <w:ins w:id="58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89" w:author="Yunsheng He" w:date="2025-02-07T15:44:00Z" w16du:dateUtc="2025-02-07T20:44:00Z">
                  <w:rPr>
                    <w:ins w:id="59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9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9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44BB" w14:textId="77777777" w:rsidR="008077DB" w:rsidRPr="009860C5" w:rsidRDefault="008077DB" w:rsidP="008077DB">
            <w:pPr>
              <w:spacing w:after="0" w:line="240" w:lineRule="auto"/>
              <w:rPr>
                <w:ins w:id="59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94" w:author="Yunsheng He" w:date="2025-02-07T15:44:00Z" w16du:dateUtc="2025-02-07T20:44:00Z">
                  <w:rPr>
                    <w:ins w:id="59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59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59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6E02" w14:textId="77777777" w:rsidR="008077DB" w:rsidRPr="009860C5" w:rsidRDefault="008077DB" w:rsidP="008077DB">
            <w:pPr>
              <w:spacing w:after="0" w:line="240" w:lineRule="auto"/>
              <w:rPr>
                <w:ins w:id="59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599" w:author="Yunsheng He" w:date="2025-02-07T15:44:00Z" w16du:dateUtc="2025-02-07T20:44:00Z">
                  <w:rPr>
                    <w:ins w:id="60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0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0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</w:tr>
      <w:tr w:rsidR="008077DB" w:rsidRPr="009860C5" w14:paraId="3B1B69C9" w14:textId="77777777" w:rsidTr="008077DB">
        <w:trPr>
          <w:trHeight w:val="300"/>
          <w:ins w:id="603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644871" w14:textId="77777777" w:rsidR="008077DB" w:rsidRPr="009860C5" w:rsidRDefault="008077DB" w:rsidP="008077DB">
            <w:pPr>
              <w:spacing w:after="0" w:line="240" w:lineRule="auto"/>
              <w:rPr>
                <w:ins w:id="60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05" w:author="Yunsheng He" w:date="2025-02-07T15:44:00Z" w16du:dateUtc="2025-02-07T20:44:00Z">
                  <w:rPr>
                    <w:ins w:id="60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0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0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93BE845" w14:textId="77777777" w:rsidR="008077DB" w:rsidRPr="009860C5" w:rsidRDefault="008077DB" w:rsidP="008077DB">
            <w:pPr>
              <w:spacing w:after="0" w:line="240" w:lineRule="auto"/>
              <w:rPr>
                <w:ins w:id="60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10" w:author="Yunsheng He" w:date="2025-02-07T15:44:00Z" w16du:dateUtc="2025-02-07T20:44:00Z">
                  <w:rPr>
                    <w:ins w:id="61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1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1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4A9B60" w14:textId="77777777" w:rsidR="008077DB" w:rsidRPr="009860C5" w:rsidRDefault="008077DB" w:rsidP="008077DB">
            <w:pPr>
              <w:spacing w:after="0" w:line="240" w:lineRule="auto"/>
              <w:rPr>
                <w:ins w:id="61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15" w:author="Yunsheng He" w:date="2025-02-07T15:44:00Z" w16du:dateUtc="2025-02-07T20:44:00Z">
                  <w:rPr>
                    <w:ins w:id="61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1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1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B377289" w14:textId="77777777" w:rsidR="008077DB" w:rsidRPr="009860C5" w:rsidRDefault="008077DB" w:rsidP="008077DB">
            <w:pPr>
              <w:spacing w:after="0" w:line="240" w:lineRule="auto"/>
              <w:rPr>
                <w:ins w:id="61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20" w:author="Yunsheng He" w:date="2025-02-07T15:44:00Z" w16du:dateUtc="2025-02-07T20:44:00Z">
                  <w:rPr>
                    <w:ins w:id="62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2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2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VQW-765 (n=46)</w:t>
              </w:r>
            </w:ins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31E89B" w14:textId="77777777" w:rsidR="008077DB" w:rsidRPr="009860C5" w:rsidRDefault="008077DB" w:rsidP="008077DB">
            <w:pPr>
              <w:spacing w:after="0" w:line="240" w:lineRule="auto"/>
              <w:rPr>
                <w:ins w:id="62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25" w:author="Yunsheng He" w:date="2025-02-07T15:44:00Z" w16du:dateUtc="2025-02-07T20:44:00Z">
                  <w:rPr>
                    <w:ins w:id="62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2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2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lacebo (n=77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B55F72" w14:textId="77777777" w:rsidR="008077DB" w:rsidRPr="009860C5" w:rsidRDefault="008077DB" w:rsidP="008077DB">
            <w:pPr>
              <w:spacing w:after="0" w:line="240" w:lineRule="auto"/>
              <w:rPr>
                <w:ins w:id="62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30" w:author="Yunsheng He" w:date="2025-02-07T15:44:00Z" w16du:dateUtc="2025-02-07T20:44:00Z">
                  <w:rPr>
                    <w:ins w:id="63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3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3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-value</w:t>
              </w:r>
            </w:ins>
          </w:p>
        </w:tc>
      </w:tr>
      <w:tr w:rsidR="008077DB" w:rsidRPr="009860C5" w14:paraId="49B0DFB3" w14:textId="77777777" w:rsidTr="008077DB">
        <w:trPr>
          <w:trHeight w:val="300"/>
          <w:ins w:id="634" w:author="Yunsheng He" w:date="2025-01-24T11:44:00Z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B627E7" w14:textId="77777777" w:rsidR="008077DB" w:rsidRPr="009860C5" w:rsidRDefault="008077DB" w:rsidP="008077DB">
            <w:pPr>
              <w:spacing w:after="0" w:line="240" w:lineRule="auto"/>
              <w:rPr>
                <w:ins w:id="63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36" w:author="Yunsheng He" w:date="2025-02-07T15:44:00Z" w16du:dateUtc="2025-02-07T20:44:00Z">
                  <w:rPr>
                    <w:ins w:id="63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3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3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Female - Efficacious exposure</w:t>
              </w:r>
            </w:ins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58143" w14:textId="77777777" w:rsidR="008077DB" w:rsidRPr="009860C5" w:rsidRDefault="008077DB" w:rsidP="008077DB">
            <w:pPr>
              <w:spacing w:after="0" w:line="240" w:lineRule="auto"/>
              <w:rPr>
                <w:ins w:id="64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41" w:author="Yunsheng He" w:date="2025-02-07T15:44:00Z" w16du:dateUtc="2025-02-07T20:44:00Z">
                  <w:rPr>
                    <w:ins w:id="64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43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44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UDS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D7F5" w14:textId="77777777" w:rsidR="008077DB" w:rsidRPr="009860C5" w:rsidRDefault="008077DB" w:rsidP="008077DB">
            <w:pPr>
              <w:spacing w:after="0" w:line="240" w:lineRule="auto"/>
              <w:rPr>
                <w:ins w:id="64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46" w:author="Yunsheng He" w:date="2025-02-07T15:44:00Z" w16du:dateUtc="2025-02-07T20:44:00Z">
                  <w:rPr>
                    <w:ins w:id="64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4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4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re-dos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AC12" w14:textId="77777777" w:rsidR="008077DB" w:rsidRPr="009860C5" w:rsidRDefault="008077DB" w:rsidP="008077DB">
            <w:pPr>
              <w:spacing w:after="0" w:line="240" w:lineRule="auto"/>
              <w:rPr>
                <w:ins w:id="65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51" w:author="Yunsheng He" w:date="2025-02-07T15:44:00Z" w16du:dateUtc="2025-02-07T20:44:00Z">
                  <w:rPr>
                    <w:ins w:id="65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5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5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6.3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EEC0" w14:textId="77777777" w:rsidR="008077DB" w:rsidRPr="009860C5" w:rsidRDefault="008077DB" w:rsidP="008077DB">
            <w:pPr>
              <w:spacing w:after="0" w:line="240" w:lineRule="auto"/>
              <w:rPr>
                <w:ins w:id="65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56" w:author="Yunsheng He" w:date="2025-02-07T15:44:00Z" w16du:dateUtc="2025-02-07T20:44:00Z">
                  <w:rPr>
                    <w:ins w:id="65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5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5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7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22F25" w14:textId="77777777" w:rsidR="008077DB" w:rsidRPr="009860C5" w:rsidRDefault="008077DB" w:rsidP="008077DB">
            <w:pPr>
              <w:spacing w:after="0" w:line="240" w:lineRule="auto"/>
              <w:rPr>
                <w:ins w:id="66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61" w:author="Yunsheng He" w:date="2025-02-07T15:44:00Z" w16du:dateUtc="2025-02-07T20:44:00Z">
                  <w:rPr>
                    <w:ins w:id="66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6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6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7.1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55D1" w14:textId="77777777" w:rsidR="008077DB" w:rsidRPr="009860C5" w:rsidRDefault="008077DB" w:rsidP="008077DB">
            <w:pPr>
              <w:spacing w:after="0" w:line="240" w:lineRule="auto"/>
              <w:rPr>
                <w:ins w:id="66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66" w:author="Yunsheng He" w:date="2025-02-07T15:44:00Z" w16du:dateUtc="2025-02-07T20:44:00Z">
                  <w:rPr>
                    <w:ins w:id="66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6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6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7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EF52" w14:textId="77777777" w:rsidR="008077DB" w:rsidRPr="009860C5" w:rsidRDefault="008077DB" w:rsidP="008077DB">
            <w:pPr>
              <w:spacing w:after="0" w:line="240" w:lineRule="auto"/>
              <w:rPr>
                <w:ins w:id="67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71" w:author="Yunsheng He" w:date="2025-02-07T15:44:00Z" w16du:dateUtc="2025-02-07T20:44:00Z">
                  <w:rPr>
                    <w:ins w:id="67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7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7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4267</w:t>
              </w:r>
            </w:ins>
          </w:p>
        </w:tc>
      </w:tr>
      <w:tr w:rsidR="008077DB" w:rsidRPr="009860C5" w14:paraId="49ECAF8E" w14:textId="77777777" w:rsidTr="008077DB">
        <w:trPr>
          <w:trHeight w:val="300"/>
          <w:ins w:id="675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2B7BC" w14:textId="77777777" w:rsidR="008077DB" w:rsidRPr="009860C5" w:rsidRDefault="008077DB" w:rsidP="008077DB">
            <w:pPr>
              <w:spacing w:after="0" w:line="240" w:lineRule="auto"/>
              <w:rPr>
                <w:ins w:id="67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77" w:author="Yunsheng He" w:date="2025-02-07T15:44:00Z" w16du:dateUtc="2025-02-07T20:44:00Z">
                  <w:rPr>
                    <w:ins w:id="67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7BBE" w14:textId="77777777" w:rsidR="008077DB" w:rsidRPr="009860C5" w:rsidRDefault="008077DB" w:rsidP="008077DB">
            <w:pPr>
              <w:spacing w:after="0" w:line="240" w:lineRule="auto"/>
              <w:rPr>
                <w:ins w:id="67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80" w:author="Yunsheng He" w:date="2025-02-07T15:44:00Z" w16du:dateUtc="2025-02-07T20:44:00Z">
                  <w:rPr>
                    <w:ins w:id="68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AF6B2" w14:textId="77777777" w:rsidR="008077DB" w:rsidRPr="009860C5" w:rsidRDefault="008077DB" w:rsidP="008077DB">
            <w:pPr>
              <w:spacing w:after="0" w:line="240" w:lineRule="auto"/>
              <w:rPr>
                <w:ins w:id="68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683" w:author="Yunsheng He" w:date="2025-02-07T15:44:00Z" w16du:dateUtc="2025-02-07T20:44:00Z">
                  <w:rPr>
                    <w:ins w:id="68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68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68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Resting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7003A" w14:textId="77777777" w:rsidR="008077DB" w:rsidRPr="009860C5" w:rsidRDefault="008077DB" w:rsidP="008077DB">
            <w:pPr>
              <w:spacing w:after="0" w:line="240" w:lineRule="auto"/>
              <w:rPr>
                <w:ins w:id="68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88" w:author="Yunsheng He" w:date="2025-02-07T15:44:00Z" w16du:dateUtc="2025-02-07T20:44:00Z">
                  <w:rPr>
                    <w:ins w:id="68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9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9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6.52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08AB0" w14:textId="77777777" w:rsidR="008077DB" w:rsidRPr="009860C5" w:rsidRDefault="008077DB" w:rsidP="008077DB">
            <w:pPr>
              <w:spacing w:after="0" w:line="240" w:lineRule="auto"/>
              <w:rPr>
                <w:ins w:id="69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93" w:author="Yunsheng He" w:date="2025-02-07T15:44:00Z" w16du:dateUtc="2025-02-07T20:44:00Z">
                  <w:rPr>
                    <w:ins w:id="69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69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69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2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3EB4" w14:textId="77777777" w:rsidR="008077DB" w:rsidRPr="009860C5" w:rsidRDefault="008077DB" w:rsidP="008077DB">
            <w:pPr>
              <w:spacing w:after="0" w:line="240" w:lineRule="auto"/>
              <w:rPr>
                <w:ins w:id="69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698" w:author="Yunsheng He" w:date="2025-02-07T15:44:00Z" w16du:dateUtc="2025-02-07T20:44:00Z">
                  <w:rPr>
                    <w:ins w:id="69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0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0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5.2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36524" w14:textId="77777777" w:rsidR="008077DB" w:rsidRPr="009860C5" w:rsidRDefault="008077DB" w:rsidP="008077DB">
            <w:pPr>
              <w:spacing w:after="0" w:line="240" w:lineRule="auto"/>
              <w:rPr>
                <w:ins w:id="70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03" w:author="Yunsheng He" w:date="2025-02-07T15:44:00Z" w16du:dateUtc="2025-02-07T20:44:00Z">
                  <w:rPr>
                    <w:ins w:id="70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0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0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9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09B2" w14:textId="77777777" w:rsidR="008077DB" w:rsidRPr="009860C5" w:rsidRDefault="008077DB" w:rsidP="008077DB">
            <w:pPr>
              <w:spacing w:after="0" w:line="240" w:lineRule="auto"/>
              <w:rPr>
                <w:ins w:id="70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08" w:author="Yunsheng He" w:date="2025-02-07T15:44:00Z" w16du:dateUtc="2025-02-07T20:44:00Z">
                  <w:rPr>
                    <w:ins w:id="70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1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1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282</w:t>
              </w:r>
            </w:ins>
          </w:p>
        </w:tc>
      </w:tr>
      <w:tr w:rsidR="008077DB" w:rsidRPr="009860C5" w14:paraId="389F3D35" w14:textId="77777777" w:rsidTr="008077DB">
        <w:trPr>
          <w:trHeight w:val="300"/>
          <w:ins w:id="712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B5C7" w14:textId="77777777" w:rsidR="008077DB" w:rsidRPr="009860C5" w:rsidRDefault="008077DB" w:rsidP="008077DB">
            <w:pPr>
              <w:spacing w:after="0" w:line="240" w:lineRule="auto"/>
              <w:rPr>
                <w:ins w:id="71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14" w:author="Yunsheng He" w:date="2025-02-07T15:44:00Z" w16du:dateUtc="2025-02-07T20:44:00Z">
                  <w:rPr>
                    <w:ins w:id="71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548F1" w14:textId="77777777" w:rsidR="008077DB" w:rsidRPr="009860C5" w:rsidRDefault="008077DB" w:rsidP="008077DB">
            <w:pPr>
              <w:spacing w:after="0" w:line="240" w:lineRule="auto"/>
              <w:rPr>
                <w:ins w:id="71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17" w:author="Yunsheng He" w:date="2025-02-07T15:44:00Z" w16du:dateUtc="2025-02-07T20:44:00Z">
                  <w:rPr>
                    <w:ins w:id="71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C217D" w14:textId="77777777" w:rsidR="008077DB" w:rsidRPr="009860C5" w:rsidRDefault="008077DB" w:rsidP="008077DB">
            <w:pPr>
              <w:spacing w:after="0" w:line="240" w:lineRule="auto"/>
              <w:rPr>
                <w:ins w:id="71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20" w:author="Yunsheng He" w:date="2025-02-07T15:44:00Z" w16du:dateUtc="2025-02-07T20:44:00Z">
                  <w:rPr>
                    <w:ins w:id="72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72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72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Anticipation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8D61" w14:textId="77777777" w:rsidR="008077DB" w:rsidRPr="009860C5" w:rsidRDefault="008077DB" w:rsidP="008077DB">
            <w:pPr>
              <w:spacing w:after="0" w:line="240" w:lineRule="auto"/>
              <w:rPr>
                <w:ins w:id="72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25" w:author="Yunsheng He" w:date="2025-02-07T15:44:00Z" w16du:dateUtc="2025-02-07T20:44:00Z">
                  <w:rPr>
                    <w:ins w:id="72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2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2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1.38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59B54" w14:textId="77777777" w:rsidR="008077DB" w:rsidRPr="009860C5" w:rsidRDefault="008077DB" w:rsidP="008077DB">
            <w:pPr>
              <w:spacing w:after="0" w:line="240" w:lineRule="auto"/>
              <w:rPr>
                <w:ins w:id="72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30" w:author="Yunsheng He" w:date="2025-02-07T15:44:00Z" w16du:dateUtc="2025-02-07T20:44:00Z">
                  <w:rPr>
                    <w:ins w:id="73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3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3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4BE3A" w14:textId="77777777" w:rsidR="008077DB" w:rsidRPr="009860C5" w:rsidRDefault="008077DB" w:rsidP="008077DB">
            <w:pPr>
              <w:spacing w:after="0" w:line="240" w:lineRule="auto"/>
              <w:rPr>
                <w:ins w:id="73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35" w:author="Yunsheng He" w:date="2025-02-07T15:44:00Z" w16du:dateUtc="2025-02-07T20:44:00Z">
                  <w:rPr>
                    <w:ins w:id="73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3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3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0.88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2B9AD" w14:textId="77777777" w:rsidR="008077DB" w:rsidRPr="009860C5" w:rsidRDefault="008077DB" w:rsidP="008077DB">
            <w:pPr>
              <w:spacing w:after="0" w:line="240" w:lineRule="auto"/>
              <w:rPr>
                <w:ins w:id="73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40" w:author="Yunsheng He" w:date="2025-02-07T15:44:00Z" w16du:dateUtc="2025-02-07T20:44:00Z">
                  <w:rPr>
                    <w:ins w:id="74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4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4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56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C60A" w14:textId="77777777" w:rsidR="008077DB" w:rsidRPr="009860C5" w:rsidRDefault="008077DB" w:rsidP="008077DB">
            <w:pPr>
              <w:spacing w:after="0" w:line="240" w:lineRule="auto"/>
              <w:rPr>
                <w:ins w:id="74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45" w:author="Yunsheng He" w:date="2025-02-07T15:44:00Z" w16du:dateUtc="2025-02-07T20:44:00Z">
                  <w:rPr>
                    <w:ins w:id="74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4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4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16</w:t>
              </w:r>
            </w:ins>
          </w:p>
        </w:tc>
      </w:tr>
      <w:tr w:rsidR="008077DB" w:rsidRPr="009860C5" w14:paraId="53A6A5A0" w14:textId="77777777" w:rsidTr="008077DB">
        <w:trPr>
          <w:trHeight w:val="300"/>
          <w:ins w:id="749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BF059" w14:textId="77777777" w:rsidR="008077DB" w:rsidRPr="009860C5" w:rsidRDefault="008077DB" w:rsidP="008077DB">
            <w:pPr>
              <w:spacing w:after="0" w:line="240" w:lineRule="auto"/>
              <w:rPr>
                <w:ins w:id="75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51" w:author="Yunsheng He" w:date="2025-02-07T15:44:00Z" w16du:dateUtc="2025-02-07T20:44:00Z">
                  <w:rPr>
                    <w:ins w:id="75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054DC" w14:textId="77777777" w:rsidR="008077DB" w:rsidRPr="009860C5" w:rsidRDefault="008077DB" w:rsidP="008077DB">
            <w:pPr>
              <w:spacing w:after="0" w:line="240" w:lineRule="auto"/>
              <w:rPr>
                <w:ins w:id="75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54" w:author="Yunsheng He" w:date="2025-02-07T15:44:00Z" w16du:dateUtc="2025-02-07T20:44:00Z">
                  <w:rPr>
                    <w:ins w:id="75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43D30" w14:textId="77777777" w:rsidR="008077DB" w:rsidRPr="009860C5" w:rsidRDefault="008077DB" w:rsidP="008077DB">
            <w:pPr>
              <w:spacing w:after="0" w:line="240" w:lineRule="auto"/>
              <w:rPr>
                <w:ins w:id="75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57" w:author="Yunsheng He" w:date="2025-02-07T15:44:00Z" w16du:dateUtc="2025-02-07T20:44:00Z">
                  <w:rPr>
                    <w:ins w:id="75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75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76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erformanc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C15EE" w14:textId="77777777" w:rsidR="008077DB" w:rsidRPr="009860C5" w:rsidRDefault="008077DB" w:rsidP="008077DB">
            <w:pPr>
              <w:spacing w:after="0" w:line="240" w:lineRule="auto"/>
              <w:rPr>
                <w:ins w:id="76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62" w:author="Yunsheng He" w:date="2025-02-07T15:44:00Z" w16du:dateUtc="2025-02-07T20:44:00Z">
                  <w:rPr>
                    <w:ins w:id="76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6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6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22DD7" w14:textId="77777777" w:rsidR="008077DB" w:rsidRPr="009860C5" w:rsidRDefault="008077DB" w:rsidP="008077DB">
            <w:pPr>
              <w:spacing w:after="0" w:line="240" w:lineRule="auto"/>
              <w:rPr>
                <w:ins w:id="76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67" w:author="Yunsheng He" w:date="2025-02-07T15:44:00Z" w16du:dateUtc="2025-02-07T20:44:00Z">
                  <w:rPr>
                    <w:ins w:id="76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6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7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57DE7" w14:textId="77777777" w:rsidR="008077DB" w:rsidRPr="009860C5" w:rsidRDefault="008077DB" w:rsidP="008077DB">
            <w:pPr>
              <w:spacing w:after="0" w:line="240" w:lineRule="auto"/>
              <w:rPr>
                <w:ins w:id="77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72" w:author="Yunsheng He" w:date="2025-02-07T15:44:00Z" w16du:dateUtc="2025-02-07T20:44:00Z">
                  <w:rPr>
                    <w:ins w:id="77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7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7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6.42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BD6DF" w14:textId="77777777" w:rsidR="008077DB" w:rsidRPr="009860C5" w:rsidRDefault="008077DB" w:rsidP="008077DB">
            <w:pPr>
              <w:spacing w:after="0" w:line="240" w:lineRule="auto"/>
              <w:rPr>
                <w:ins w:id="77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77" w:author="Yunsheng He" w:date="2025-02-07T15:44:00Z" w16du:dateUtc="2025-02-07T20:44:00Z">
                  <w:rPr>
                    <w:ins w:id="77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7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8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5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ED538" w14:textId="77777777" w:rsidR="008077DB" w:rsidRPr="009860C5" w:rsidRDefault="008077DB" w:rsidP="008077DB">
            <w:pPr>
              <w:spacing w:after="0" w:line="240" w:lineRule="auto"/>
              <w:rPr>
                <w:ins w:id="78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782" w:author="Yunsheng He" w:date="2025-02-07T15:44:00Z" w16du:dateUtc="2025-02-07T20:44:00Z">
                  <w:rPr>
                    <w:ins w:id="78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78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78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029</w:t>
              </w:r>
            </w:ins>
          </w:p>
        </w:tc>
      </w:tr>
      <w:tr w:rsidR="008077DB" w:rsidRPr="009860C5" w14:paraId="3219A796" w14:textId="77777777" w:rsidTr="008077DB">
        <w:trPr>
          <w:trHeight w:val="300"/>
          <w:ins w:id="786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CD4A0" w14:textId="77777777" w:rsidR="008077DB" w:rsidRPr="009860C5" w:rsidRDefault="008077DB" w:rsidP="008077DB">
            <w:pPr>
              <w:spacing w:after="0" w:line="240" w:lineRule="auto"/>
              <w:rPr>
                <w:ins w:id="78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88" w:author="Yunsheng He" w:date="2025-02-07T15:44:00Z" w16du:dateUtc="2025-02-07T20:44:00Z">
                  <w:rPr>
                    <w:ins w:id="78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CE60" w14:textId="77777777" w:rsidR="008077DB" w:rsidRPr="009860C5" w:rsidRDefault="008077DB" w:rsidP="008077DB">
            <w:pPr>
              <w:spacing w:after="0" w:line="240" w:lineRule="auto"/>
              <w:rPr>
                <w:ins w:id="79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91" w:author="Yunsheng He" w:date="2025-02-07T15:44:00Z" w16du:dateUtc="2025-02-07T20:44:00Z">
                  <w:rPr>
                    <w:ins w:id="79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793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794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CGI-C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B00F5" w14:textId="77777777" w:rsidR="008077DB" w:rsidRPr="009860C5" w:rsidRDefault="008077DB" w:rsidP="008077DB">
            <w:pPr>
              <w:spacing w:after="0" w:line="240" w:lineRule="auto"/>
              <w:rPr>
                <w:ins w:id="79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796" w:author="Yunsheng He" w:date="2025-02-07T15:44:00Z" w16du:dateUtc="2025-02-07T20:44:00Z">
                  <w:rPr>
                    <w:ins w:id="79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79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79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ost-TSS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086CE" w14:textId="77777777" w:rsidR="008077DB" w:rsidRPr="009860C5" w:rsidRDefault="008077DB" w:rsidP="008077DB">
            <w:pPr>
              <w:spacing w:after="0" w:line="240" w:lineRule="auto"/>
              <w:rPr>
                <w:ins w:id="80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01" w:author="Yunsheng He" w:date="2025-02-07T15:44:00Z" w16du:dateUtc="2025-02-07T20:44:00Z">
                  <w:rPr>
                    <w:ins w:id="80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0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0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5179" w14:textId="77777777" w:rsidR="008077DB" w:rsidRPr="009860C5" w:rsidRDefault="008077DB" w:rsidP="008077DB">
            <w:pPr>
              <w:spacing w:after="0" w:line="240" w:lineRule="auto"/>
              <w:rPr>
                <w:ins w:id="80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06" w:author="Yunsheng He" w:date="2025-02-07T15:44:00Z" w16du:dateUtc="2025-02-07T20:44:00Z">
                  <w:rPr>
                    <w:ins w:id="80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0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0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2511F" w14:textId="77777777" w:rsidR="008077DB" w:rsidRPr="009860C5" w:rsidRDefault="008077DB" w:rsidP="008077DB">
            <w:pPr>
              <w:spacing w:after="0" w:line="240" w:lineRule="auto"/>
              <w:rPr>
                <w:ins w:id="81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11" w:author="Yunsheng He" w:date="2025-02-07T15:44:00Z" w16du:dateUtc="2025-02-07T20:44:00Z">
                  <w:rPr>
                    <w:ins w:id="81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1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1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7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D4A5" w14:textId="77777777" w:rsidR="008077DB" w:rsidRPr="009860C5" w:rsidRDefault="008077DB" w:rsidP="008077DB">
            <w:pPr>
              <w:spacing w:after="0" w:line="240" w:lineRule="auto"/>
              <w:rPr>
                <w:ins w:id="81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16" w:author="Yunsheng He" w:date="2025-02-07T15:44:00Z" w16du:dateUtc="2025-02-07T20:44:00Z">
                  <w:rPr>
                    <w:ins w:id="81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1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1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BB98" w14:textId="77777777" w:rsidR="008077DB" w:rsidRPr="009860C5" w:rsidRDefault="008077DB" w:rsidP="008077DB">
            <w:pPr>
              <w:spacing w:after="0" w:line="240" w:lineRule="auto"/>
              <w:rPr>
                <w:ins w:id="82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21" w:author="Yunsheng He" w:date="2025-02-07T15:44:00Z" w16du:dateUtc="2025-02-07T20:44:00Z">
                  <w:rPr>
                    <w:ins w:id="82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2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2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2417</w:t>
              </w:r>
            </w:ins>
          </w:p>
        </w:tc>
      </w:tr>
      <w:tr w:rsidR="008077DB" w:rsidRPr="009860C5" w14:paraId="60A06147" w14:textId="77777777" w:rsidTr="008077DB">
        <w:trPr>
          <w:trHeight w:val="300"/>
          <w:ins w:id="825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EF884" w14:textId="77777777" w:rsidR="008077DB" w:rsidRPr="009860C5" w:rsidRDefault="008077DB" w:rsidP="008077DB">
            <w:pPr>
              <w:spacing w:after="0" w:line="240" w:lineRule="auto"/>
              <w:rPr>
                <w:ins w:id="82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27" w:author="Yunsheng He" w:date="2025-02-07T15:44:00Z" w16du:dateUtc="2025-02-07T20:44:00Z">
                  <w:rPr>
                    <w:ins w:id="82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09D53" w14:textId="77777777" w:rsidR="008077DB" w:rsidRPr="009860C5" w:rsidRDefault="008077DB" w:rsidP="008077DB">
            <w:pPr>
              <w:spacing w:after="0" w:line="240" w:lineRule="auto"/>
              <w:rPr>
                <w:ins w:id="82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30" w:author="Yunsheng He" w:date="2025-02-07T15:44:00Z" w16du:dateUtc="2025-02-07T20:44:00Z">
                  <w:rPr>
                    <w:ins w:id="83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83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83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GI-C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02390" w14:textId="77777777" w:rsidR="008077DB" w:rsidRPr="009860C5" w:rsidRDefault="008077DB" w:rsidP="008077DB">
            <w:pPr>
              <w:spacing w:after="0" w:line="240" w:lineRule="auto"/>
              <w:rPr>
                <w:ins w:id="83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35" w:author="Yunsheng He" w:date="2025-02-07T15:44:00Z" w16du:dateUtc="2025-02-07T20:44:00Z">
                  <w:rPr>
                    <w:ins w:id="83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83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83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ost-TSS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11DCF" w14:textId="77777777" w:rsidR="008077DB" w:rsidRPr="009860C5" w:rsidRDefault="008077DB" w:rsidP="008077DB">
            <w:pPr>
              <w:spacing w:after="0" w:line="240" w:lineRule="auto"/>
              <w:rPr>
                <w:ins w:id="83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40" w:author="Yunsheng He" w:date="2025-02-07T15:44:00Z" w16du:dateUtc="2025-02-07T20:44:00Z">
                  <w:rPr>
                    <w:ins w:id="84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4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4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16784" w14:textId="77777777" w:rsidR="008077DB" w:rsidRPr="009860C5" w:rsidRDefault="008077DB" w:rsidP="008077DB">
            <w:pPr>
              <w:spacing w:after="0" w:line="240" w:lineRule="auto"/>
              <w:rPr>
                <w:ins w:id="84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45" w:author="Yunsheng He" w:date="2025-02-07T15:44:00Z" w16du:dateUtc="2025-02-07T20:44:00Z">
                  <w:rPr>
                    <w:ins w:id="84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4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4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CFA36" w14:textId="77777777" w:rsidR="008077DB" w:rsidRPr="009860C5" w:rsidRDefault="008077DB" w:rsidP="008077DB">
            <w:pPr>
              <w:spacing w:after="0" w:line="240" w:lineRule="auto"/>
              <w:rPr>
                <w:ins w:id="84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50" w:author="Yunsheng He" w:date="2025-02-07T15:44:00Z" w16du:dateUtc="2025-02-07T20:44:00Z">
                  <w:rPr>
                    <w:ins w:id="85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5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5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5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7B97D" w14:textId="77777777" w:rsidR="008077DB" w:rsidRPr="009860C5" w:rsidRDefault="008077DB" w:rsidP="008077DB">
            <w:pPr>
              <w:spacing w:after="0" w:line="240" w:lineRule="auto"/>
              <w:rPr>
                <w:ins w:id="85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55" w:author="Yunsheng He" w:date="2025-02-07T15:44:00Z" w16du:dateUtc="2025-02-07T20:44:00Z">
                  <w:rPr>
                    <w:ins w:id="85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5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5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1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3E260" w14:textId="77777777" w:rsidR="008077DB" w:rsidRPr="009860C5" w:rsidRDefault="008077DB" w:rsidP="008077DB">
            <w:pPr>
              <w:spacing w:after="0" w:line="240" w:lineRule="auto"/>
              <w:rPr>
                <w:ins w:id="85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60" w:author="Yunsheng He" w:date="2025-02-07T15:44:00Z" w16du:dateUtc="2025-02-07T20:44:00Z">
                  <w:rPr>
                    <w:ins w:id="86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6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6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4655</w:t>
              </w:r>
            </w:ins>
          </w:p>
        </w:tc>
      </w:tr>
      <w:tr w:rsidR="008077DB" w:rsidRPr="009860C5" w14:paraId="5211F310" w14:textId="77777777" w:rsidTr="008077DB">
        <w:trPr>
          <w:trHeight w:val="300"/>
          <w:ins w:id="864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0C9EC" w14:textId="77777777" w:rsidR="008077DB" w:rsidRPr="009860C5" w:rsidRDefault="008077DB" w:rsidP="008077DB">
            <w:pPr>
              <w:spacing w:after="0" w:line="240" w:lineRule="auto"/>
              <w:rPr>
                <w:ins w:id="86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66" w:author="Yunsheng He" w:date="2025-02-07T15:44:00Z" w16du:dateUtc="2025-02-07T20:44:00Z">
                  <w:rPr>
                    <w:ins w:id="86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86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86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1025" w14:textId="77777777" w:rsidR="008077DB" w:rsidRPr="009860C5" w:rsidRDefault="008077DB" w:rsidP="008077DB">
            <w:pPr>
              <w:spacing w:after="0" w:line="240" w:lineRule="auto"/>
              <w:rPr>
                <w:ins w:id="87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71" w:author="Yunsheng He" w:date="2025-02-07T15:44:00Z" w16du:dateUtc="2025-02-07T20:44:00Z">
                  <w:rPr>
                    <w:ins w:id="87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873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874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B11C3" w14:textId="77777777" w:rsidR="008077DB" w:rsidRPr="009860C5" w:rsidRDefault="008077DB" w:rsidP="008077DB">
            <w:pPr>
              <w:spacing w:after="0" w:line="240" w:lineRule="auto"/>
              <w:rPr>
                <w:ins w:id="87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876" w:author="Yunsheng He" w:date="2025-02-07T15:44:00Z" w16du:dateUtc="2025-02-07T20:44:00Z">
                  <w:rPr>
                    <w:ins w:id="87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87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87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55A22" w14:textId="77777777" w:rsidR="008077DB" w:rsidRPr="009860C5" w:rsidRDefault="008077DB" w:rsidP="008077DB">
            <w:pPr>
              <w:spacing w:after="0" w:line="240" w:lineRule="auto"/>
              <w:rPr>
                <w:ins w:id="88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81" w:author="Yunsheng He" w:date="2025-02-07T15:44:00Z" w16du:dateUtc="2025-02-07T20:44:00Z">
                  <w:rPr>
                    <w:ins w:id="88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8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8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F7A3B" w14:textId="77777777" w:rsidR="008077DB" w:rsidRPr="009860C5" w:rsidRDefault="008077DB" w:rsidP="008077DB">
            <w:pPr>
              <w:spacing w:after="0" w:line="240" w:lineRule="auto"/>
              <w:rPr>
                <w:ins w:id="88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86" w:author="Yunsheng He" w:date="2025-02-07T15:44:00Z" w16du:dateUtc="2025-02-07T20:44:00Z">
                  <w:rPr>
                    <w:ins w:id="88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8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8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105E6" w14:textId="77777777" w:rsidR="008077DB" w:rsidRPr="009860C5" w:rsidRDefault="008077DB" w:rsidP="008077DB">
            <w:pPr>
              <w:spacing w:after="0" w:line="240" w:lineRule="auto"/>
              <w:rPr>
                <w:ins w:id="89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91" w:author="Yunsheng He" w:date="2025-02-07T15:44:00Z" w16du:dateUtc="2025-02-07T20:44:00Z">
                  <w:rPr>
                    <w:ins w:id="89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9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9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0193" w14:textId="77777777" w:rsidR="008077DB" w:rsidRPr="009860C5" w:rsidRDefault="008077DB" w:rsidP="008077DB">
            <w:pPr>
              <w:spacing w:after="0" w:line="240" w:lineRule="auto"/>
              <w:rPr>
                <w:ins w:id="89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896" w:author="Yunsheng He" w:date="2025-02-07T15:44:00Z" w16du:dateUtc="2025-02-07T20:44:00Z">
                  <w:rPr>
                    <w:ins w:id="89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89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89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54702" w14:textId="77777777" w:rsidR="008077DB" w:rsidRPr="009860C5" w:rsidRDefault="008077DB" w:rsidP="008077DB">
            <w:pPr>
              <w:spacing w:after="0" w:line="240" w:lineRule="auto"/>
              <w:rPr>
                <w:ins w:id="90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01" w:author="Yunsheng He" w:date="2025-02-07T15:44:00Z" w16du:dateUtc="2025-02-07T20:44:00Z">
                  <w:rPr>
                    <w:ins w:id="90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0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0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</w:tr>
      <w:tr w:rsidR="008077DB" w:rsidRPr="009860C5" w14:paraId="7DB3FF80" w14:textId="77777777" w:rsidTr="008077DB">
        <w:trPr>
          <w:trHeight w:val="300"/>
          <w:ins w:id="905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5A696C4" w14:textId="77777777" w:rsidR="008077DB" w:rsidRPr="009860C5" w:rsidRDefault="008077DB" w:rsidP="008077DB">
            <w:pPr>
              <w:spacing w:after="0" w:line="240" w:lineRule="auto"/>
              <w:rPr>
                <w:ins w:id="90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07" w:author="Yunsheng He" w:date="2025-02-07T15:44:00Z" w16du:dateUtc="2025-02-07T20:44:00Z">
                  <w:rPr>
                    <w:ins w:id="90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0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1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F28A89" w14:textId="77777777" w:rsidR="008077DB" w:rsidRPr="009860C5" w:rsidRDefault="008077DB" w:rsidP="008077DB">
            <w:pPr>
              <w:spacing w:after="0" w:line="240" w:lineRule="auto"/>
              <w:rPr>
                <w:ins w:id="91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12" w:author="Yunsheng He" w:date="2025-02-07T15:44:00Z" w16du:dateUtc="2025-02-07T20:44:00Z">
                  <w:rPr>
                    <w:ins w:id="91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14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15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B97F7D" w14:textId="77777777" w:rsidR="008077DB" w:rsidRPr="009860C5" w:rsidRDefault="008077DB" w:rsidP="008077DB">
            <w:pPr>
              <w:spacing w:after="0" w:line="240" w:lineRule="auto"/>
              <w:rPr>
                <w:ins w:id="91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17" w:author="Yunsheng He" w:date="2025-02-07T15:44:00Z" w16du:dateUtc="2025-02-07T20:44:00Z">
                  <w:rPr>
                    <w:ins w:id="91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1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2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5CB074" w14:textId="77777777" w:rsidR="008077DB" w:rsidRPr="009860C5" w:rsidRDefault="008077DB" w:rsidP="008077DB">
            <w:pPr>
              <w:spacing w:after="0" w:line="240" w:lineRule="auto"/>
              <w:rPr>
                <w:ins w:id="92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22" w:author="Yunsheng He" w:date="2025-02-07T15:44:00Z" w16du:dateUtc="2025-02-07T20:44:00Z">
                  <w:rPr>
                    <w:ins w:id="92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24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25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VQW-765 (n=59)</w:t>
              </w:r>
            </w:ins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EEA4E60" w14:textId="77777777" w:rsidR="008077DB" w:rsidRPr="009860C5" w:rsidRDefault="008077DB" w:rsidP="008077DB">
            <w:pPr>
              <w:spacing w:after="0" w:line="240" w:lineRule="auto"/>
              <w:rPr>
                <w:ins w:id="92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27" w:author="Yunsheng He" w:date="2025-02-07T15:44:00Z" w16du:dateUtc="2025-02-07T20:44:00Z">
                  <w:rPr>
                    <w:ins w:id="92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2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3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lacebo (n=92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CD72A4" w14:textId="77777777" w:rsidR="008077DB" w:rsidRPr="009860C5" w:rsidRDefault="008077DB" w:rsidP="008077DB">
            <w:pPr>
              <w:spacing w:after="0" w:line="240" w:lineRule="auto"/>
              <w:rPr>
                <w:ins w:id="93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32" w:author="Yunsheng He" w:date="2025-02-07T15:44:00Z" w16du:dateUtc="2025-02-07T20:44:00Z">
                  <w:rPr>
                    <w:ins w:id="93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34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35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-value</w:t>
              </w:r>
            </w:ins>
          </w:p>
        </w:tc>
      </w:tr>
      <w:tr w:rsidR="008077DB" w:rsidRPr="009860C5" w14:paraId="62E596F0" w14:textId="77777777" w:rsidTr="008077DB">
        <w:trPr>
          <w:trHeight w:val="300"/>
          <w:ins w:id="936" w:author="Yunsheng He" w:date="2025-01-24T11:44:00Z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5DD080" w14:textId="77777777" w:rsidR="008077DB" w:rsidRPr="009860C5" w:rsidRDefault="008077DB" w:rsidP="008077DB">
            <w:pPr>
              <w:spacing w:after="0" w:line="240" w:lineRule="auto"/>
              <w:rPr>
                <w:ins w:id="93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38" w:author="Yunsheng He" w:date="2025-02-07T15:44:00Z" w16du:dateUtc="2025-02-07T20:44:00Z">
                  <w:rPr>
                    <w:ins w:id="93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4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4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ITT -      Efficacious exposure (LSAS≥60)</w:t>
              </w:r>
            </w:ins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14BA36" w14:textId="77777777" w:rsidR="008077DB" w:rsidRPr="009860C5" w:rsidRDefault="008077DB" w:rsidP="008077DB">
            <w:pPr>
              <w:spacing w:after="0" w:line="240" w:lineRule="auto"/>
              <w:rPr>
                <w:ins w:id="94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43" w:author="Yunsheng He" w:date="2025-02-07T15:44:00Z" w16du:dateUtc="2025-02-07T20:44:00Z">
                  <w:rPr>
                    <w:ins w:id="94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4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4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UDS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58E6" w14:textId="77777777" w:rsidR="008077DB" w:rsidRPr="009860C5" w:rsidRDefault="008077DB" w:rsidP="008077DB">
            <w:pPr>
              <w:spacing w:after="0" w:line="240" w:lineRule="auto"/>
              <w:rPr>
                <w:ins w:id="947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48" w:author="Yunsheng He" w:date="2025-02-07T15:44:00Z" w16du:dateUtc="2025-02-07T20:44:00Z">
                  <w:rPr>
                    <w:ins w:id="949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50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51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re-dos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73AA3" w14:textId="77777777" w:rsidR="008077DB" w:rsidRPr="009860C5" w:rsidRDefault="008077DB" w:rsidP="008077DB">
            <w:pPr>
              <w:spacing w:after="0" w:line="240" w:lineRule="auto"/>
              <w:rPr>
                <w:ins w:id="95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53" w:author="Yunsheng He" w:date="2025-02-07T15:44:00Z" w16du:dateUtc="2025-02-07T20:44:00Z">
                  <w:rPr>
                    <w:ins w:id="95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5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5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7.4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32D7" w14:textId="77777777" w:rsidR="008077DB" w:rsidRPr="009860C5" w:rsidRDefault="008077DB" w:rsidP="008077DB">
            <w:pPr>
              <w:spacing w:after="0" w:line="240" w:lineRule="auto"/>
              <w:rPr>
                <w:ins w:id="95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58" w:author="Yunsheng He" w:date="2025-02-07T15:44:00Z" w16du:dateUtc="2025-02-07T20:44:00Z">
                  <w:rPr>
                    <w:ins w:id="95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6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6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9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841B8" w14:textId="77777777" w:rsidR="008077DB" w:rsidRPr="009860C5" w:rsidRDefault="008077DB" w:rsidP="008077DB">
            <w:pPr>
              <w:spacing w:after="0" w:line="240" w:lineRule="auto"/>
              <w:rPr>
                <w:ins w:id="96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63" w:author="Yunsheng He" w:date="2025-02-07T15:44:00Z" w16du:dateUtc="2025-02-07T20:44:00Z">
                  <w:rPr>
                    <w:ins w:id="96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6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6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9.78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DDAA1" w14:textId="77777777" w:rsidR="008077DB" w:rsidRPr="009860C5" w:rsidRDefault="008077DB" w:rsidP="008077DB">
            <w:pPr>
              <w:spacing w:after="0" w:line="240" w:lineRule="auto"/>
              <w:rPr>
                <w:ins w:id="96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68" w:author="Yunsheng He" w:date="2025-02-07T15:44:00Z" w16du:dateUtc="2025-02-07T20:44:00Z">
                  <w:rPr>
                    <w:ins w:id="96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7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7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2176" w14:textId="77777777" w:rsidR="008077DB" w:rsidRPr="009860C5" w:rsidRDefault="008077DB" w:rsidP="008077DB">
            <w:pPr>
              <w:spacing w:after="0" w:line="240" w:lineRule="auto"/>
              <w:rPr>
                <w:ins w:id="97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73" w:author="Yunsheng He" w:date="2025-02-07T15:44:00Z" w16du:dateUtc="2025-02-07T20:44:00Z">
                  <w:rPr>
                    <w:ins w:id="97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7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7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3088</w:t>
              </w:r>
            </w:ins>
          </w:p>
        </w:tc>
      </w:tr>
      <w:tr w:rsidR="008077DB" w:rsidRPr="009860C5" w14:paraId="4A94CB66" w14:textId="77777777" w:rsidTr="008077DB">
        <w:trPr>
          <w:trHeight w:val="300"/>
          <w:ins w:id="977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C64AF" w14:textId="77777777" w:rsidR="008077DB" w:rsidRPr="009860C5" w:rsidRDefault="008077DB" w:rsidP="008077DB">
            <w:pPr>
              <w:spacing w:after="0" w:line="240" w:lineRule="auto"/>
              <w:rPr>
                <w:ins w:id="97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79" w:author="Yunsheng He" w:date="2025-02-07T15:44:00Z" w16du:dateUtc="2025-02-07T20:44:00Z">
                  <w:rPr>
                    <w:ins w:id="98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F4BD7" w14:textId="77777777" w:rsidR="008077DB" w:rsidRPr="009860C5" w:rsidRDefault="008077DB" w:rsidP="008077DB">
            <w:pPr>
              <w:spacing w:after="0" w:line="240" w:lineRule="auto"/>
              <w:rPr>
                <w:ins w:id="98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82" w:author="Yunsheng He" w:date="2025-02-07T15:44:00Z" w16du:dateUtc="2025-02-07T20:44:00Z">
                  <w:rPr>
                    <w:ins w:id="98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4EC6" w14:textId="77777777" w:rsidR="008077DB" w:rsidRPr="009860C5" w:rsidRDefault="008077DB" w:rsidP="008077DB">
            <w:pPr>
              <w:spacing w:after="0" w:line="240" w:lineRule="auto"/>
              <w:rPr>
                <w:ins w:id="98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985" w:author="Yunsheng He" w:date="2025-02-07T15:44:00Z" w16du:dateUtc="2025-02-07T20:44:00Z">
                  <w:rPr>
                    <w:ins w:id="98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98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98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Resting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3C956" w14:textId="77777777" w:rsidR="008077DB" w:rsidRPr="009860C5" w:rsidRDefault="008077DB" w:rsidP="008077DB">
            <w:pPr>
              <w:spacing w:after="0" w:line="240" w:lineRule="auto"/>
              <w:rPr>
                <w:ins w:id="98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90" w:author="Yunsheng He" w:date="2025-02-07T15:44:00Z" w16du:dateUtc="2025-02-07T20:44:00Z">
                  <w:rPr>
                    <w:ins w:id="99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9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9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5.76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C60D" w14:textId="77777777" w:rsidR="008077DB" w:rsidRPr="009860C5" w:rsidRDefault="008077DB" w:rsidP="008077DB">
            <w:pPr>
              <w:spacing w:after="0" w:line="240" w:lineRule="auto"/>
              <w:rPr>
                <w:ins w:id="99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995" w:author="Yunsheng He" w:date="2025-02-07T15:44:00Z" w16du:dateUtc="2025-02-07T20:44:00Z">
                  <w:rPr>
                    <w:ins w:id="99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99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99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9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DCA73" w14:textId="77777777" w:rsidR="008077DB" w:rsidRPr="009860C5" w:rsidRDefault="008077DB" w:rsidP="008077DB">
            <w:pPr>
              <w:spacing w:after="0" w:line="240" w:lineRule="auto"/>
              <w:rPr>
                <w:ins w:id="99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00" w:author="Yunsheng He" w:date="2025-02-07T15:44:00Z" w16du:dateUtc="2025-02-07T20:44:00Z">
                  <w:rPr>
                    <w:ins w:id="100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0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0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2.97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5C92" w14:textId="77777777" w:rsidR="008077DB" w:rsidRPr="009860C5" w:rsidRDefault="008077DB" w:rsidP="008077DB">
            <w:pPr>
              <w:spacing w:after="0" w:line="240" w:lineRule="auto"/>
              <w:rPr>
                <w:ins w:id="100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05" w:author="Yunsheng He" w:date="2025-02-07T15:44:00Z" w16du:dateUtc="2025-02-07T20:44:00Z">
                  <w:rPr>
                    <w:ins w:id="100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0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0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5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08C3" w14:textId="77777777" w:rsidR="008077DB" w:rsidRPr="009860C5" w:rsidRDefault="008077DB" w:rsidP="008077DB">
            <w:pPr>
              <w:spacing w:after="0" w:line="240" w:lineRule="auto"/>
              <w:rPr>
                <w:ins w:id="100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10" w:author="Yunsheng He" w:date="2025-02-07T15:44:00Z" w16du:dateUtc="2025-02-07T20:44:00Z">
                  <w:rPr>
                    <w:ins w:id="101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1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1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293</w:t>
              </w:r>
            </w:ins>
          </w:p>
        </w:tc>
      </w:tr>
      <w:tr w:rsidR="008077DB" w:rsidRPr="009860C5" w14:paraId="06176649" w14:textId="77777777" w:rsidTr="008077DB">
        <w:trPr>
          <w:trHeight w:val="300"/>
          <w:ins w:id="1014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BE87D" w14:textId="77777777" w:rsidR="008077DB" w:rsidRPr="009860C5" w:rsidRDefault="008077DB" w:rsidP="008077DB">
            <w:pPr>
              <w:spacing w:after="0" w:line="240" w:lineRule="auto"/>
              <w:rPr>
                <w:ins w:id="101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16" w:author="Yunsheng He" w:date="2025-02-07T15:44:00Z" w16du:dateUtc="2025-02-07T20:44:00Z">
                  <w:rPr>
                    <w:ins w:id="101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2D47D" w14:textId="77777777" w:rsidR="008077DB" w:rsidRPr="009860C5" w:rsidRDefault="008077DB" w:rsidP="008077DB">
            <w:pPr>
              <w:spacing w:after="0" w:line="240" w:lineRule="auto"/>
              <w:rPr>
                <w:ins w:id="101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19" w:author="Yunsheng He" w:date="2025-02-07T15:44:00Z" w16du:dateUtc="2025-02-07T20:44:00Z">
                  <w:rPr>
                    <w:ins w:id="102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E610D" w14:textId="77777777" w:rsidR="008077DB" w:rsidRPr="009860C5" w:rsidRDefault="008077DB" w:rsidP="008077DB">
            <w:pPr>
              <w:spacing w:after="0" w:line="240" w:lineRule="auto"/>
              <w:rPr>
                <w:ins w:id="1021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22" w:author="Yunsheng He" w:date="2025-02-07T15:44:00Z" w16du:dateUtc="2025-02-07T20:44:00Z">
                  <w:rPr>
                    <w:ins w:id="1023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024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025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Anticipation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1EEC" w14:textId="77777777" w:rsidR="008077DB" w:rsidRPr="009860C5" w:rsidRDefault="008077DB" w:rsidP="008077DB">
            <w:pPr>
              <w:spacing w:after="0" w:line="240" w:lineRule="auto"/>
              <w:rPr>
                <w:ins w:id="102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27" w:author="Yunsheng He" w:date="2025-02-07T15:44:00Z" w16du:dateUtc="2025-02-07T20:44:00Z">
                  <w:rPr>
                    <w:ins w:id="102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2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3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0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F483" w14:textId="77777777" w:rsidR="008077DB" w:rsidRPr="009860C5" w:rsidRDefault="008077DB" w:rsidP="008077DB">
            <w:pPr>
              <w:spacing w:after="0" w:line="240" w:lineRule="auto"/>
              <w:rPr>
                <w:ins w:id="103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32" w:author="Yunsheng He" w:date="2025-02-07T15:44:00Z" w16du:dateUtc="2025-02-07T20:44:00Z">
                  <w:rPr>
                    <w:ins w:id="103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3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3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28F3" w14:textId="77777777" w:rsidR="008077DB" w:rsidRPr="009860C5" w:rsidRDefault="008077DB" w:rsidP="008077DB">
            <w:pPr>
              <w:spacing w:after="0" w:line="240" w:lineRule="auto"/>
              <w:rPr>
                <w:ins w:id="103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37" w:author="Yunsheng He" w:date="2025-02-07T15:44:00Z" w16du:dateUtc="2025-02-07T20:44:00Z">
                  <w:rPr>
                    <w:ins w:id="103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3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4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7.62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A05B" w14:textId="77777777" w:rsidR="008077DB" w:rsidRPr="009860C5" w:rsidRDefault="008077DB" w:rsidP="008077DB">
            <w:pPr>
              <w:spacing w:after="0" w:line="240" w:lineRule="auto"/>
              <w:rPr>
                <w:ins w:id="104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42" w:author="Yunsheng He" w:date="2025-02-07T15:44:00Z" w16du:dateUtc="2025-02-07T20:44:00Z">
                  <w:rPr>
                    <w:ins w:id="104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4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4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3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B819" w14:textId="77777777" w:rsidR="008077DB" w:rsidRPr="009860C5" w:rsidRDefault="008077DB" w:rsidP="008077DB">
            <w:pPr>
              <w:spacing w:after="0" w:line="240" w:lineRule="auto"/>
              <w:rPr>
                <w:ins w:id="104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47" w:author="Yunsheng He" w:date="2025-02-07T15:44:00Z" w16du:dateUtc="2025-02-07T20:44:00Z">
                  <w:rPr>
                    <w:ins w:id="104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4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5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56</w:t>
              </w:r>
            </w:ins>
          </w:p>
        </w:tc>
      </w:tr>
      <w:tr w:rsidR="008077DB" w:rsidRPr="009860C5" w14:paraId="45D52C67" w14:textId="77777777" w:rsidTr="008077DB">
        <w:trPr>
          <w:trHeight w:val="300"/>
          <w:ins w:id="1051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BB1C5" w14:textId="77777777" w:rsidR="008077DB" w:rsidRPr="009860C5" w:rsidRDefault="008077DB" w:rsidP="008077DB">
            <w:pPr>
              <w:spacing w:after="0" w:line="240" w:lineRule="auto"/>
              <w:rPr>
                <w:ins w:id="105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53" w:author="Yunsheng He" w:date="2025-02-07T15:44:00Z" w16du:dateUtc="2025-02-07T20:44:00Z">
                  <w:rPr>
                    <w:ins w:id="105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FB5B3" w14:textId="77777777" w:rsidR="008077DB" w:rsidRPr="009860C5" w:rsidRDefault="008077DB" w:rsidP="008077DB">
            <w:pPr>
              <w:spacing w:after="0" w:line="240" w:lineRule="auto"/>
              <w:rPr>
                <w:ins w:id="105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56" w:author="Yunsheng He" w:date="2025-02-07T15:44:00Z" w16du:dateUtc="2025-02-07T20:44:00Z">
                  <w:rPr>
                    <w:ins w:id="105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A536B" w14:textId="77777777" w:rsidR="008077DB" w:rsidRPr="009860C5" w:rsidRDefault="008077DB" w:rsidP="008077DB">
            <w:pPr>
              <w:spacing w:after="0" w:line="240" w:lineRule="auto"/>
              <w:rPr>
                <w:ins w:id="1058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059" w:author="Yunsheng He" w:date="2025-02-07T15:44:00Z" w16du:dateUtc="2025-02-07T20:44:00Z">
                  <w:rPr>
                    <w:ins w:id="1060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061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062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erformanc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EFCFA" w14:textId="77777777" w:rsidR="008077DB" w:rsidRPr="009860C5" w:rsidRDefault="008077DB" w:rsidP="008077DB">
            <w:pPr>
              <w:spacing w:after="0" w:line="240" w:lineRule="auto"/>
              <w:rPr>
                <w:ins w:id="106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64" w:author="Yunsheng He" w:date="2025-02-07T15:44:00Z" w16du:dateUtc="2025-02-07T20:44:00Z">
                  <w:rPr>
                    <w:ins w:id="106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6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6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4.4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BB2C6" w14:textId="77777777" w:rsidR="008077DB" w:rsidRPr="009860C5" w:rsidRDefault="008077DB" w:rsidP="008077DB">
            <w:pPr>
              <w:spacing w:after="0" w:line="240" w:lineRule="auto"/>
              <w:rPr>
                <w:ins w:id="106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69" w:author="Yunsheng He" w:date="2025-02-07T15:44:00Z" w16du:dateUtc="2025-02-07T20:44:00Z">
                  <w:rPr>
                    <w:ins w:id="107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7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7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3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6395C" w14:textId="77777777" w:rsidR="008077DB" w:rsidRPr="009860C5" w:rsidRDefault="008077DB" w:rsidP="008077DB">
            <w:pPr>
              <w:spacing w:after="0" w:line="240" w:lineRule="auto"/>
              <w:rPr>
                <w:ins w:id="107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74" w:author="Yunsheng He" w:date="2025-02-07T15:44:00Z" w16du:dateUtc="2025-02-07T20:44:00Z">
                  <w:rPr>
                    <w:ins w:id="107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7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7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2.85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359AF" w14:textId="77777777" w:rsidR="008077DB" w:rsidRPr="009860C5" w:rsidRDefault="008077DB" w:rsidP="008077DB">
            <w:pPr>
              <w:spacing w:after="0" w:line="240" w:lineRule="auto"/>
              <w:rPr>
                <w:ins w:id="1078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79" w:author="Yunsheng He" w:date="2025-02-07T15:44:00Z" w16du:dateUtc="2025-02-07T20:44:00Z">
                  <w:rPr>
                    <w:ins w:id="1080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81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82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3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4718E" w14:textId="77777777" w:rsidR="008077DB" w:rsidRPr="009860C5" w:rsidRDefault="008077DB" w:rsidP="008077DB">
            <w:pPr>
              <w:spacing w:after="0" w:line="240" w:lineRule="auto"/>
              <w:rPr>
                <w:ins w:id="1083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84" w:author="Yunsheng He" w:date="2025-02-07T15:44:00Z" w16du:dateUtc="2025-02-07T20:44:00Z">
                  <w:rPr>
                    <w:ins w:id="1085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086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087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49</w:t>
              </w:r>
            </w:ins>
          </w:p>
        </w:tc>
      </w:tr>
      <w:tr w:rsidR="008077DB" w:rsidRPr="009860C5" w14:paraId="2B537744" w14:textId="77777777" w:rsidTr="008077DB">
        <w:trPr>
          <w:trHeight w:val="300"/>
          <w:ins w:id="1088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40C4" w14:textId="77777777" w:rsidR="008077DB" w:rsidRPr="009860C5" w:rsidRDefault="008077DB" w:rsidP="008077DB">
            <w:pPr>
              <w:spacing w:after="0" w:line="240" w:lineRule="auto"/>
              <w:rPr>
                <w:ins w:id="108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090" w:author="Yunsheng He" w:date="2025-02-07T15:44:00Z" w16du:dateUtc="2025-02-07T20:44:00Z">
                  <w:rPr>
                    <w:ins w:id="109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E69" w14:textId="77777777" w:rsidR="008077DB" w:rsidRPr="009860C5" w:rsidRDefault="008077DB" w:rsidP="008077DB">
            <w:pPr>
              <w:spacing w:after="0" w:line="240" w:lineRule="auto"/>
              <w:rPr>
                <w:ins w:id="1092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093" w:author="Yunsheng He" w:date="2025-02-07T15:44:00Z" w16du:dateUtc="2025-02-07T20:44:00Z">
                  <w:rPr>
                    <w:ins w:id="1094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641" w14:textId="77777777" w:rsidR="008077DB" w:rsidRPr="009860C5" w:rsidRDefault="008077DB" w:rsidP="008077DB">
            <w:pPr>
              <w:spacing w:after="0" w:line="240" w:lineRule="auto"/>
              <w:rPr>
                <w:ins w:id="1095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096" w:author="Yunsheng He" w:date="2025-02-07T15:44:00Z" w16du:dateUtc="2025-02-07T20:44:00Z">
                  <w:rPr>
                    <w:ins w:id="1097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9B8" w14:textId="77777777" w:rsidR="008077DB" w:rsidRPr="009860C5" w:rsidRDefault="008077DB" w:rsidP="008077DB">
            <w:pPr>
              <w:spacing w:after="0" w:line="240" w:lineRule="auto"/>
              <w:rPr>
                <w:ins w:id="1098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099" w:author="Yunsheng He" w:date="2025-02-07T15:44:00Z" w16du:dateUtc="2025-02-07T20:44:00Z">
                  <w:rPr>
                    <w:ins w:id="1100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D71" w14:textId="77777777" w:rsidR="008077DB" w:rsidRPr="009860C5" w:rsidRDefault="008077DB" w:rsidP="008077DB">
            <w:pPr>
              <w:spacing w:after="0" w:line="240" w:lineRule="auto"/>
              <w:rPr>
                <w:ins w:id="1101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102" w:author="Yunsheng He" w:date="2025-02-07T15:44:00Z" w16du:dateUtc="2025-02-07T20:44:00Z">
                  <w:rPr>
                    <w:ins w:id="1103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CCC" w14:textId="77777777" w:rsidR="008077DB" w:rsidRPr="009860C5" w:rsidRDefault="008077DB" w:rsidP="008077DB">
            <w:pPr>
              <w:spacing w:after="0" w:line="240" w:lineRule="auto"/>
              <w:rPr>
                <w:ins w:id="1104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105" w:author="Yunsheng He" w:date="2025-02-07T15:44:00Z" w16du:dateUtc="2025-02-07T20:44:00Z">
                  <w:rPr>
                    <w:ins w:id="1106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24C" w14:textId="77777777" w:rsidR="008077DB" w:rsidRPr="009860C5" w:rsidRDefault="008077DB" w:rsidP="008077DB">
            <w:pPr>
              <w:spacing w:after="0" w:line="240" w:lineRule="auto"/>
              <w:rPr>
                <w:ins w:id="1107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108" w:author="Yunsheng He" w:date="2025-02-07T15:44:00Z" w16du:dateUtc="2025-02-07T20:44:00Z">
                  <w:rPr>
                    <w:ins w:id="1109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C52" w14:textId="77777777" w:rsidR="008077DB" w:rsidRPr="009860C5" w:rsidRDefault="008077DB" w:rsidP="008077DB">
            <w:pPr>
              <w:spacing w:after="0" w:line="240" w:lineRule="auto"/>
              <w:rPr>
                <w:ins w:id="1110" w:author="Yunsheng He" w:date="2025-01-24T11:44:00Z" w16du:dateUtc="2025-01-24T16:44:00Z"/>
                <w:rFonts w:ascii="Times New Roman" w:eastAsia="Times New Roman" w:hAnsi="Times New Roman" w:cs="Times New Roman"/>
                <w:sz w:val="20"/>
                <w:szCs w:val="20"/>
                <w:highlight w:val="yellow"/>
                <w:rPrChange w:id="1111" w:author="Yunsheng He" w:date="2025-02-07T15:44:00Z" w16du:dateUtc="2025-02-07T20:44:00Z">
                  <w:rPr>
                    <w:ins w:id="1112" w:author="Yunsheng He" w:date="2025-01-24T11:44:00Z" w16du:dateUtc="2025-01-24T16:44:00Z"/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8077DB" w:rsidRPr="009860C5" w14:paraId="523CB8EF" w14:textId="77777777" w:rsidTr="008077DB">
        <w:trPr>
          <w:trHeight w:val="300"/>
          <w:ins w:id="1113" w:author="Yunsheng He" w:date="2025-01-24T11:44:00Z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1340BF" w14:textId="77777777" w:rsidR="008077DB" w:rsidRPr="009860C5" w:rsidRDefault="008077DB" w:rsidP="008077DB">
            <w:pPr>
              <w:spacing w:after="0" w:line="240" w:lineRule="auto"/>
              <w:rPr>
                <w:ins w:id="111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15" w:author="Yunsheng He" w:date="2025-02-07T15:44:00Z" w16du:dateUtc="2025-02-07T20:44:00Z">
                  <w:rPr>
                    <w:ins w:id="111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1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1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A7BF72" w14:textId="77777777" w:rsidR="008077DB" w:rsidRPr="009860C5" w:rsidRDefault="008077DB" w:rsidP="008077DB">
            <w:pPr>
              <w:spacing w:after="0" w:line="240" w:lineRule="auto"/>
              <w:rPr>
                <w:ins w:id="111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20" w:author="Yunsheng He" w:date="2025-02-07T15:44:00Z" w16du:dateUtc="2025-02-07T20:44:00Z">
                  <w:rPr>
                    <w:ins w:id="112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2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2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684D02" w14:textId="77777777" w:rsidR="008077DB" w:rsidRPr="009860C5" w:rsidRDefault="008077DB" w:rsidP="008077DB">
            <w:pPr>
              <w:spacing w:after="0" w:line="240" w:lineRule="auto"/>
              <w:rPr>
                <w:ins w:id="112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25" w:author="Yunsheng He" w:date="2025-02-07T15:44:00Z" w16du:dateUtc="2025-02-07T20:44:00Z">
                  <w:rPr>
                    <w:ins w:id="112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2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2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 </w:t>
              </w:r>
            </w:ins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35F2257" w14:textId="77777777" w:rsidR="008077DB" w:rsidRPr="009860C5" w:rsidRDefault="008077DB" w:rsidP="008077DB">
            <w:pPr>
              <w:spacing w:after="0" w:line="240" w:lineRule="auto"/>
              <w:rPr>
                <w:ins w:id="112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30" w:author="Yunsheng He" w:date="2025-02-07T15:44:00Z" w16du:dateUtc="2025-02-07T20:44:00Z">
                  <w:rPr>
                    <w:ins w:id="113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3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3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VQW-765 (n=43)</w:t>
              </w:r>
            </w:ins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B52A90" w14:textId="77777777" w:rsidR="008077DB" w:rsidRPr="009860C5" w:rsidRDefault="008077DB" w:rsidP="008077DB">
            <w:pPr>
              <w:spacing w:after="0" w:line="240" w:lineRule="auto"/>
              <w:rPr>
                <w:ins w:id="1134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35" w:author="Yunsheng He" w:date="2025-02-07T15:44:00Z" w16du:dateUtc="2025-02-07T20:44:00Z">
                  <w:rPr>
                    <w:ins w:id="1136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37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38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lacebo (n=64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82EB0AE" w14:textId="77777777" w:rsidR="008077DB" w:rsidRPr="009860C5" w:rsidRDefault="008077DB" w:rsidP="008077DB">
            <w:pPr>
              <w:spacing w:after="0" w:line="240" w:lineRule="auto"/>
              <w:rPr>
                <w:ins w:id="113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40" w:author="Yunsheng He" w:date="2025-02-07T15:44:00Z" w16du:dateUtc="2025-02-07T20:44:00Z">
                  <w:rPr>
                    <w:ins w:id="114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4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4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-value</w:t>
              </w:r>
            </w:ins>
          </w:p>
        </w:tc>
      </w:tr>
      <w:tr w:rsidR="008077DB" w:rsidRPr="009860C5" w14:paraId="1EA2BF08" w14:textId="77777777" w:rsidTr="008077DB">
        <w:trPr>
          <w:trHeight w:val="300"/>
          <w:ins w:id="1144" w:author="Yunsheng He" w:date="2025-01-24T11:44:00Z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F8BBA" w14:textId="77777777" w:rsidR="008077DB" w:rsidRPr="009860C5" w:rsidRDefault="008077DB" w:rsidP="008077DB">
            <w:pPr>
              <w:spacing w:after="0" w:line="240" w:lineRule="auto"/>
              <w:rPr>
                <w:ins w:id="114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46" w:author="Yunsheng He" w:date="2025-02-07T15:44:00Z" w16du:dateUtc="2025-02-07T20:44:00Z">
                  <w:rPr>
                    <w:ins w:id="114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4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4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Female -      Efficacious exposure (LSAS≥60)</w:t>
              </w:r>
            </w:ins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F055C8" w14:textId="77777777" w:rsidR="008077DB" w:rsidRPr="009860C5" w:rsidRDefault="008077DB" w:rsidP="008077DB">
            <w:pPr>
              <w:spacing w:after="0" w:line="240" w:lineRule="auto"/>
              <w:rPr>
                <w:ins w:id="115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51" w:author="Yunsheng He" w:date="2025-02-07T15:44:00Z" w16du:dateUtc="2025-02-07T20:44:00Z">
                  <w:rPr>
                    <w:ins w:id="115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53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54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SUDS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7B333" w14:textId="77777777" w:rsidR="008077DB" w:rsidRPr="009860C5" w:rsidRDefault="008077DB" w:rsidP="008077DB">
            <w:pPr>
              <w:spacing w:after="0" w:line="240" w:lineRule="auto"/>
              <w:rPr>
                <w:ins w:id="1155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56" w:author="Yunsheng He" w:date="2025-02-07T15:44:00Z" w16du:dateUtc="2025-02-07T20:44:00Z">
                  <w:rPr>
                    <w:ins w:id="1157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58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59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re-dos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26154" w14:textId="77777777" w:rsidR="008077DB" w:rsidRPr="009860C5" w:rsidRDefault="008077DB" w:rsidP="008077DB">
            <w:pPr>
              <w:spacing w:after="0" w:line="240" w:lineRule="auto"/>
              <w:rPr>
                <w:ins w:id="116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61" w:author="Yunsheng He" w:date="2025-02-07T15:44:00Z" w16du:dateUtc="2025-02-07T20:44:00Z">
                  <w:rPr>
                    <w:ins w:id="116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16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16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7.4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C9706" w14:textId="77777777" w:rsidR="008077DB" w:rsidRPr="009860C5" w:rsidRDefault="008077DB" w:rsidP="008077DB">
            <w:pPr>
              <w:spacing w:after="0" w:line="240" w:lineRule="auto"/>
              <w:rPr>
                <w:ins w:id="116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66" w:author="Yunsheng He" w:date="2025-02-07T15:44:00Z" w16du:dateUtc="2025-02-07T20:44:00Z">
                  <w:rPr>
                    <w:ins w:id="116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16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16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7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AB446" w14:textId="77777777" w:rsidR="008077DB" w:rsidRPr="009860C5" w:rsidRDefault="008077DB" w:rsidP="008077DB">
            <w:pPr>
              <w:spacing w:after="0" w:line="240" w:lineRule="auto"/>
              <w:rPr>
                <w:ins w:id="117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71" w:author="Yunsheng He" w:date="2025-02-07T15:44:00Z" w16du:dateUtc="2025-02-07T20:44:00Z">
                  <w:rPr>
                    <w:ins w:id="117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17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17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0.31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94E8" w14:textId="77777777" w:rsidR="008077DB" w:rsidRPr="009860C5" w:rsidRDefault="008077DB" w:rsidP="008077DB">
            <w:pPr>
              <w:spacing w:after="0" w:line="240" w:lineRule="auto"/>
              <w:rPr>
                <w:ins w:id="1175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76" w:author="Yunsheng He" w:date="2025-02-07T15:44:00Z" w16du:dateUtc="2025-02-07T20:44:00Z">
                  <w:rPr>
                    <w:ins w:id="1177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178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179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0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59F4" w14:textId="77777777" w:rsidR="008077DB" w:rsidRPr="009860C5" w:rsidRDefault="008077DB" w:rsidP="008077DB">
            <w:pPr>
              <w:spacing w:after="0" w:line="240" w:lineRule="auto"/>
              <w:rPr>
                <w:ins w:id="1180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81" w:author="Yunsheng He" w:date="2025-02-07T15:44:00Z" w16du:dateUtc="2025-02-07T20:44:00Z">
                  <w:rPr>
                    <w:ins w:id="1182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183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184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2844</w:t>
              </w:r>
            </w:ins>
          </w:p>
        </w:tc>
      </w:tr>
      <w:tr w:rsidR="008077DB" w:rsidRPr="009860C5" w14:paraId="15EF91C7" w14:textId="77777777" w:rsidTr="008077DB">
        <w:trPr>
          <w:trHeight w:val="300"/>
          <w:ins w:id="1185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6421" w14:textId="77777777" w:rsidR="008077DB" w:rsidRPr="009860C5" w:rsidRDefault="008077DB" w:rsidP="008077DB">
            <w:pPr>
              <w:spacing w:after="0" w:line="240" w:lineRule="auto"/>
              <w:rPr>
                <w:ins w:id="118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87" w:author="Yunsheng He" w:date="2025-02-07T15:44:00Z" w16du:dateUtc="2025-02-07T20:44:00Z">
                  <w:rPr>
                    <w:ins w:id="118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9381B" w14:textId="77777777" w:rsidR="008077DB" w:rsidRPr="009860C5" w:rsidRDefault="008077DB" w:rsidP="008077DB">
            <w:pPr>
              <w:spacing w:after="0" w:line="240" w:lineRule="auto"/>
              <w:rPr>
                <w:ins w:id="118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90" w:author="Yunsheng He" w:date="2025-02-07T15:44:00Z" w16du:dateUtc="2025-02-07T20:44:00Z">
                  <w:rPr>
                    <w:ins w:id="119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A2FCA" w14:textId="77777777" w:rsidR="008077DB" w:rsidRPr="009860C5" w:rsidRDefault="008077DB" w:rsidP="008077DB">
            <w:pPr>
              <w:spacing w:after="0" w:line="240" w:lineRule="auto"/>
              <w:rPr>
                <w:ins w:id="1192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193" w:author="Yunsheng He" w:date="2025-02-07T15:44:00Z" w16du:dateUtc="2025-02-07T20:44:00Z">
                  <w:rPr>
                    <w:ins w:id="1194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195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196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Resting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12E7" w14:textId="77777777" w:rsidR="008077DB" w:rsidRPr="009860C5" w:rsidRDefault="008077DB" w:rsidP="008077DB">
            <w:pPr>
              <w:spacing w:after="0" w:line="240" w:lineRule="auto"/>
              <w:rPr>
                <w:ins w:id="119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198" w:author="Yunsheng He" w:date="2025-02-07T15:44:00Z" w16du:dateUtc="2025-02-07T20:44:00Z">
                  <w:rPr>
                    <w:ins w:id="119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0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0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6.7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9FC6F" w14:textId="77777777" w:rsidR="008077DB" w:rsidRPr="009860C5" w:rsidRDefault="008077DB" w:rsidP="008077DB">
            <w:pPr>
              <w:spacing w:after="0" w:line="240" w:lineRule="auto"/>
              <w:rPr>
                <w:ins w:id="120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03" w:author="Yunsheng He" w:date="2025-02-07T15:44:00Z" w16du:dateUtc="2025-02-07T20:44:00Z">
                  <w:rPr>
                    <w:ins w:id="120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0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0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62A56" w14:textId="77777777" w:rsidR="008077DB" w:rsidRPr="009860C5" w:rsidRDefault="008077DB" w:rsidP="008077DB">
            <w:pPr>
              <w:spacing w:after="0" w:line="240" w:lineRule="auto"/>
              <w:rPr>
                <w:ins w:id="120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08" w:author="Yunsheng He" w:date="2025-02-07T15:44:00Z" w16du:dateUtc="2025-02-07T20:44:00Z">
                  <w:rPr>
                    <w:ins w:id="120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1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1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6.83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CA08" w14:textId="77777777" w:rsidR="008077DB" w:rsidRPr="009860C5" w:rsidRDefault="008077DB" w:rsidP="008077DB">
            <w:pPr>
              <w:spacing w:after="0" w:line="240" w:lineRule="auto"/>
              <w:rPr>
                <w:ins w:id="1212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13" w:author="Yunsheng He" w:date="2025-02-07T15:44:00Z" w16du:dateUtc="2025-02-07T20:44:00Z">
                  <w:rPr>
                    <w:ins w:id="1214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15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16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1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75DD" w14:textId="77777777" w:rsidR="008077DB" w:rsidRPr="009860C5" w:rsidRDefault="008077DB" w:rsidP="008077DB">
            <w:pPr>
              <w:spacing w:after="0" w:line="240" w:lineRule="auto"/>
              <w:rPr>
                <w:ins w:id="1217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18" w:author="Yunsheng He" w:date="2025-02-07T15:44:00Z" w16du:dateUtc="2025-02-07T20:44:00Z">
                  <w:rPr>
                    <w:ins w:id="1219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20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21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9</w:t>
              </w:r>
            </w:ins>
          </w:p>
        </w:tc>
      </w:tr>
      <w:tr w:rsidR="008077DB" w:rsidRPr="009860C5" w14:paraId="55D42195" w14:textId="77777777" w:rsidTr="008077DB">
        <w:trPr>
          <w:trHeight w:val="300"/>
          <w:ins w:id="1222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847C0" w14:textId="77777777" w:rsidR="008077DB" w:rsidRPr="009860C5" w:rsidRDefault="008077DB" w:rsidP="008077DB">
            <w:pPr>
              <w:spacing w:after="0" w:line="240" w:lineRule="auto"/>
              <w:rPr>
                <w:ins w:id="122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24" w:author="Yunsheng He" w:date="2025-02-07T15:44:00Z" w16du:dateUtc="2025-02-07T20:44:00Z">
                  <w:rPr>
                    <w:ins w:id="122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55D08" w14:textId="77777777" w:rsidR="008077DB" w:rsidRPr="009860C5" w:rsidRDefault="008077DB" w:rsidP="008077DB">
            <w:pPr>
              <w:spacing w:after="0" w:line="240" w:lineRule="auto"/>
              <w:rPr>
                <w:ins w:id="122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27" w:author="Yunsheng He" w:date="2025-02-07T15:44:00Z" w16du:dateUtc="2025-02-07T20:44:00Z">
                  <w:rPr>
                    <w:ins w:id="122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ABEF" w14:textId="77777777" w:rsidR="008077DB" w:rsidRPr="009860C5" w:rsidRDefault="008077DB" w:rsidP="008077DB">
            <w:pPr>
              <w:spacing w:after="0" w:line="240" w:lineRule="auto"/>
              <w:rPr>
                <w:ins w:id="1229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30" w:author="Yunsheng He" w:date="2025-02-07T15:44:00Z" w16du:dateUtc="2025-02-07T20:44:00Z">
                  <w:rPr>
                    <w:ins w:id="1231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232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233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Anticipation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DA3A" w14:textId="77777777" w:rsidR="008077DB" w:rsidRPr="009860C5" w:rsidRDefault="008077DB" w:rsidP="008077DB">
            <w:pPr>
              <w:spacing w:after="0" w:line="240" w:lineRule="auto"/>
              <w:rPr>
                <w:ins w:id="123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35" w:author="Yunsheng He" w:date="2025-02-07T15:44:00Z" w16du:dateUtc="2025-02-07T20:44:00Z">
                  <w:rPr>
                    <w:ins w:id="123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3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3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1.09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E93DA" w14:textId="77777777" w:rsidR="008077DB" w:rsidRPr="009860C5" w:rsidRDefault="008077DB" w:rsidP="008077DB">
            <w:pPr>
              <w:spacing w:after="0" w:line="240" w:lineRule="auto"/>
              <w:rPr>
                <w:ins w:id="123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40" w:author="Yunsheng He" w:date="2025-02-07T15:44:00Z" w16du:dateUtc="2025-02-07T20:44:00Z">
                  <w:rPr>
                    <w:ins w:id="124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4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4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3.6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ACF2F" w14:textId="77777777" w:rsidR="008077DB" w:rsidRPr="009860C5" w:rsidRDefault="008077DB" w:rsidP="008077DB">
            <w:pPr>
              <w:spacing w:after="0" w:line="240" w:lineRule="auto"/>
              <w:rPr>
                <w:ins w:id="124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45" w:author="Yunsheng He" w:date="2025-02-07T15:44:00Z" w16du:dateUtc="2025-02-07T20:44:00Z">
                  <w:rPr>
                    <w:ins w:id="124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4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4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1.69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B38BC" w14:textId="77777777" w:rsidR="008077DB" w:rsidRPr="009860C5" w:rsidRDefault="008077DB" w:rsidP="008077DB">
            <w:pPr>
              <w:spacing w:after="0" w:line="240" w:lineRule="auto"/>
              <w:rPr>
                <w:ins w:id="1249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50" w:author="Yunsheng He" w:date="2025-02-07T15:44:00Z" w16du:dateUtc="2025-02-07T20:44:00Z">
                  <w:rPr>
                    <w:ins w:id="1251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52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53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8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451D" w14:textId="77777777" w:rsidR="008077DB" w:rsidRPr="009860C5" w:rsidRDefault="008077DB" w:rsidP="008077DB">
            <w:pPr>
              <w:spacing w:after="0" w:line="240" w:lineRule="auto"/>
              <w:rPr>
                <w:ins w:id="1254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55" w:author="Yunsheng He" w:date="2025-02-07T15:44:00Z" w16du:dateUtc="2025-02-07T20:44:00Z">
                  <w:rPr>
                    <w:ins w:id="1256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57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58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103</w:t>
              </w:r>
            </w:ins>
          </w:p>
        </w:tc>
      </w:tr>
      <w:tr w:rsidR="008077DB" w:rsidRPr="009860C5" w14:paraId="3FAB0024" w14:textId="77777777" w:rsidTr="008077DB">
        <w:trPr>
          <w:trHeight w:val="315"/>
          <w:ins w:id="1259" w:author="Yunsheng He" w:date="2025-01-24T11:44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925DF" w14:textId="77777777" w:rsidR="008077DB" w:rsidRPr="009860C5" w:rsidRDefault="008077DB" w:rsidP="008077DB">
            <w:pPr>
              <w:spacing w:after="0" w:line="240" w:lineRule="auto"/>
              <w:rPr>
                <w:ins w:id="1260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61" w:author="Yunsheng He" w:date="2025-02-07T15:44:00Z" w16du:dateUtc="2025-02-07T20:44:00Z">
                  <w:rPr>
                    <w:ins w:id="1262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EC68F" w14:textId="77777777" w:rsidR="008077DB" w:rsidRPr="009860C5" w:rsidRDefault="008077DB" w:rsidP="008077DB">
            <w:pPr>
              <w:spacing w:after="0" w:line="240" w:lineRule="auto"/>
              <w:rPr>
                <w:ins w:id="1263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64" w:author="Yunsheng He" w:date="2025-02-07T15:44:00Z" w16du:dateUtc="2025-02-07T20:44:00Z">
                  <w:rPr>
                    <w:ins w:id="1265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A44108" w14:textId="77777777" w:rsidR="008077DB" w:rsidRPr="009860C5" w:rsidRDefault="008077DB" w:rsidP="008077DB">
            <w:pPr>
              <w:spacing w:after="0" w:line="240" w:lineRule="auto"/>
              <w:rPr>
                <w:ins w:id="1266" w:author="Yunsheng He" w:date="2025-01-24T11:44:00Z" w16du:dateUtc="2025-01-24T16:4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rPrChange w:id="1267" w:author="Yunsheng He" w:date="2025-02-07T15:44:00Z" w16du:dateUtc="2025-02-07T20:44:00Z">
                  <w:rPr>
                    <w:ins w:id="1268" w:author="Yunsheng He" w:date="2025-01-24T11:44:00Z" w16du:dateUtc="2025-01-24T16:44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ins w:id="1269" w:author="Yunsheng He" w:date="2025-01-24T11:44:00Z" w16du:dateUtc="2025-01-24T16:44:00Z">
              <w:r w:rsidRPr="009860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rPrChange w:id="1270" w:author="Yunsheng He" w:date="2025-02-07T15:44:00Z" w16du:dateUtc="2025-02-07T20:4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Performance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5F84A9" w14:textId="77777777" w:rsidR="008077DB" w:rsidRPr="009860C5" w:rsidRDefault="008077DB" w:rsidP="008077DB">
            <w:pPr>
              <w:spacing w:after="0" w:line="240" w:lineRule="auto"/>
              <w:rPr>
                <w:ins w:id="127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72" w:author="Yunsheng He" w:date="2025-02-07T15:44:00Z" w16du:dateUtc="2025-02-07T20:44:00Z">
                  <w:rPr>
                    <w:ins w:id="127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7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7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54.23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70F613" w14:textId="77777777" w:rsidR="008077DB" w:rsidRPr="009860C5" w:rsidRDefault="008077DB" w:rsidP="008077DB">
            <w:pPr>
              <w:spacing w:after="0" w:line="240" w:lineRule="auto"/>
              <w:rPr>
                <w:ins w:id="127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77" w:author="Yunsheng He" w:date="2025-02-07T15:44:00Z" w16du:dateUtc="2025-02-07T20:44:00Z">
                  <w:rPr>
                    <w:ins w:id="127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7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8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4.1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9D16F6" w14:textId="77777777" w:rsidR="008077DB" w:rsidRPr="009860C5" w:rsidRDefault="008077DB" w:rsidP="008077DB">
            <w:pPr>
              <w:spacing w:after="0" w:line="240" w:lineRule="auto"/>
              <w:rPr>
                <w:ins w:id="128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82" w:author="Yunsheng He" w:date="2025-02-07T15:44:00Z" w16du:dateUtc="2025-02-07T20:44:00Z">
                  <w:rPr>
                    <w:ins w:id="128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8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8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66.84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6AFF6" w14:textId="77777777" w:rsidR="008077DB" w:rsidRPr="009860C5" w:rsidRDefault="008077DB" w:rsidP="008077DB">
            <w:pPr>
              <w:spacing w:after="0" w:line="240" w:lineRule="auto"/>
              <w:rPr>
                <w:ins w:id="1286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87" w:author="Yunsheng He" w:date="2025-02-07T15:44:00Z" w16du:dateUtc="2025-02-07T20:44:00Z">
                  <w:rPr>
                    <w:ins w:id="1288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89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90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2.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94CFB" w14:textId="77777777" w:rsidR="008077DB" w:rsidRPr="009860C5" w:rsidRDefault="008077DB" w:rsidP="008077DB">
            <w:pPr>
              <w:spacing w:after="0" w:line="240" w:lineRule="auto"/>
              <w:rPr>
                <w:ins w:id="1291" w:author="Yunsheng He" w:date="2025-01-24T11:44:00Z" w16du:dateUtc="2025-01-24T16:44:00Z"/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rPrChange w:id="1292" w:author="Yunsheng He" w:date="2025-02-07T15:44:00Z" w16du:dateUtc="2025-02-07T20:44:00Z">
                  <w:rPr>
                    <w:ins w:id="1293" w:author="Yunsheng He" w:date="2025-01-24T11:44:00Z" w16du:dateUtc="2025-01-24T16:44:00Z"/>
                    <w:rFonts w:ascii="Calibri" w:eastAsia="Times New Roman" w:hAnsi="Calibri" w:cs="Calibri"/>
                    <w:color w:val="000000"/>
                    <w:sz w:val="20"/>
                    <w:szCs w:val="20"/>
                  </w:rPr>
                </w:rPrChange>
              </w:rPr>
            </w:pPr>
            <w:ins w:id="1294" w:author="Yunsheng He" w:date="2025-01-24T11:44:00Z" w16du:dateUtc="2025-01-24T16:44:00Z">
              <w:r w:rsidRPr="009860C5">
                <w:rPr>
                  <w:rFonts w:ascii="Calibri" w:eastAsia="Times New Roman" w:hAnsi="Calibri" w:cs="Calibri"/>
                  <w:color w:val="000000"/>
                  <w:sz w:val="20"/>
                  <w:szCs w:val="20"/>
                  <w:highlight w:val="yellow"/>
                  <w:rPrChange w:id="1295" w:author="Yunsheng He" w:date="2025-02-07T15:44:00Z" w16du:dateUtc="2025-02-07T20:44:00Z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rPrChange>
                </w:rPr>
                <w:t>0.0048</w:t>
              </w:r>
            </w:ins>
          </w:p>
        </w:tc>
      </w:tr>
    </w:tbl>
    <w:p w14:paraId="6D62F881" w14:textId="77777777" w:rsidR="008077DB" w:rsidRDefault="008077DB" w:rsidP="00417E76">
      <w:pPr>
        <w:rPr>
          <w:rFonts w:ascii="Times New Roman" w:hAnsi="Times New Roman" w:cs="Times New Roman"/>
          <w:sz w:val="24"/>
          <w:szCs w:val="24"/>
        </w:rPr>
      </w:pPr>
    </w:p>
    <w:p w14:paraId="3950CE18" w14:textId="77777777" w:rsidR="00417E76" w:rsidRDefault="00417E76" w:rsidP="00417E76">
      <w:pPr>
        <w:jc w:val="both"/>
        <w:rPr>
          <w:rFonts w:ascii="Times New Roman" w:hAnsi="Times New Roman" w:cs="Times New Roman"/>
        </w:rPr>
      </w:pPr>
      <w:r w:rsidRPr="00341647">
        <w:rPr>
          <w:rFonts w:ascii="Times New Roman" w:hAnsi="Times New Roman" w:cs="Times New Roman"/>
        </w:rPr>
        <w:t xml:space="preserve">Efficacious exposure = 1.5-8.0 </w:t>
      </w:r>
      <w:proofErr w:type="spellStart"/>
      <w:r w:rsidRPr="00341647">
        <w:rPr>
          <w:rFonts w:ascii="Times New Roman" w:hAnsi="Times New Roman" w:cs="Times New Roman"/>
        </w:rPr>
        <w:t>pmol</w:t>
      </w:r>
      <w:proofErr w:type="spellEnd"/>
      <w:r w:rsidRPr="00341647">
        <w:rPr>
          <w:rFonts w:ascii="Times New Roman" w:hAnsi="Times New Roman" w:cs="Times New Roman"/>
        </w:rPr>
        <w:t xml:space="preserve">/mL </w:t>
      </w:r>
      <w:r w:rsidRPr="00341647">
        <w:rPr>
          <w:rFonts w:ascii="Times New Roman" w:hAnsi="Times New Roman" w:cs="Times New Roman"/>
          <w:shd w:val="clear" w:color="auto" w:fill="FFFFFF"/>
        </w:rPr>
        <w:t>of VQW-765 plasma concentration</w:t>
      </w:r>
      <w:r>
        <w:rPr>
          <w:rFonts w:ascii="Times New Roman" w:hAnsi="Times New Roman" w:cs="Times New Roman"/>
        </w:rPr>
        <w:t xml:space="preserve">; </w:t>
      </w:r>
      <w:r w:rsidRPr="00341647">
        <w:rPr>
          <w:rFonts w:ascii="Times New Roman" w:hAnsi="Times New Roman" w:cs="Times New Roman"/>
        </w:rPr>
        <w:t>SUDS = Subjective Units of Distress Scale; TSST = Trier Social Stress Test; CGI-C = Clinician Global Impression of Change; PGI-C = Patient Global Impression of Change</w:t>
      </w:r>
      <w:r>
        <w:rPr>
          <w:rFonts w:ascii="Times New Roman" w:hAnsi="Times New Roman" w:cs="Times New Roman"/>
        </w:rPr>
        <w:t>.</w:t>
      </w:r>
    </w:p>
    <w:p w14:paraId="7BBA27DB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63A6CC5A" w14:textId="77777777" w:rsidR="00417E76" w:rsidRDefault="00417E76" w:rsidP="00417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A90BC" w14:textId="2F4518C7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 Summary for treatment emergent adverse event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440"/>
        <w:gridCol w:w="1880"/>
        <w:gridCol w:w="1660"/>
        <w:gridCol w:w="1600"/>
      </w:tblGrid>
      <w:tr w:rsidR="00417E76" w:rsidRPr="00EA39B8" w14:paraId="1C6DED23" w14:textId="77777777" w:rsidTr="00E23096">
        <w:trPr>
          <w:cantSplit/>
          <w:trHeight w:val="435"/>
        </w:trPr>
        <w:tc>
          <w:tcPr>
            <w:tcW w:w="4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78F2F5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Treatment Emergent Adverse Events (TEAE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B17516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VQW-765 (n=1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99C1F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Placebo (n=1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B3F94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Overall (n=230)</w:t>
            </w:r>
          </w:p>
        </w:tc>
      </w:tr>
      <w:tr w:rsidR="00417E76" w:rsidRPr="00EA39B8" w14:paraId="34416D81" w14:textId="77777777" w:rsidTr="00E23096">
        <w:trPr>
          <w:trHeight w:val="435"/>
        </w:trPr>
        <w:tc>
          <w:tcPr>
            <w:tcW w:w="4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F05DF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670111A7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2F0F251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30F7D2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417E76" w:rsidRPr="00EA39B8" w14:paraId="6336A510" w14:textId="77777777" w:rsidTr="00E23096">
        <w:trPr>
          <w:cantSplit/>
          <w:trHeight w:val="300"/>
        </w:trPr>
        <w:tc>
          <w:tcPr>
            <w:tcW w:w="95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BF0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 </w:t>
            </w:r>
          </w:p>
        </w:tc>
      </w:tr>
      <w:tr w:rsidR="00417E76" w:rsidRPr="00EA39B8" w14:paraId="6007B6E8" w14:textId="77777777" w:rsidTr="00E23096">
        <w:trPr>
          <w:cantSplit/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741E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Subjects with any TEA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76A9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6 (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2DD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3 (1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B58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9 (8.3)</w:t>
            </w:r>
          </w:p>
        </w:tc>
      </w:tr>
      <w:tr w:rsidR="00417E76" w:rsidRPr="00EA39B8" w14:paraId="6ED61C14" w14:textId="77777777" w:rsidTr="00E23096">
        <w:trPr>
          <w:cantSplit/>
          <w:trHeight w:val="300"/>
        </w:trPr>
        <w:tc>
          <w:tcPr>
            <w:tcW w:w="9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0C01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 </w:t>
            </w:r>
          </w:p>
        </w:tc>
      </w:tr>
      <w:tr w:rsidR="00417E76" w:rsidRPr="00EA39B8" w14:paraId="21BDFFDE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0106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2BB1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B34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B8F8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6 (2.6)</w:t>
            </w:r>
          </w:p>
        </w:tc>
      </w:tr>
      <w:tr w:rsidR="00417E76" w:rsidRPr="00EA39B8" w14:paraId="22F1423F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DA89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A550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6D5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A7B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3 (1.3)</w:t>
            </w:r>
          </w:p>
        </w:tc>
      </w:tr>
      <w:tr w:rsidR="00417E76" w:rsidRPr="00EA39B8" w14:paraId="756AB03E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1CD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Blood thyroid stimulating hormone increas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B2A0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C71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A375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0.9)</w:t>
            </w:r>
          </w:p>
        </w:tc>
      </w:tr>
      <w:tr w:rsidR="00417E76" w:rsidRPr="00EA39B8" w14:paraId="584B1DF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822F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28C6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09B5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34B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0.9)</w:t>
            </w:r>
          </w:p>
        </w:tc>
      </w:tr>
      <w:tr w:rsidR="00417E76" w:rsidRPr="00EA39B8" w14:paraId="59DF46AA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38E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Abdominal discomfo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575B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0F29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7B59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30312471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6C08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59E1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DB88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28C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72CB85B9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FE2F5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Chest discomfo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2BE0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0D10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00C7B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50E892B7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60F8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DA71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03EC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2F5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61D1F812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1513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Feeling abnor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A9E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41DF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D9FA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2FD6D26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ABC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Bundle branch block r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9821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12D3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03D9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1581431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33E8B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Tachypnoe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93350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6577C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AFDB6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</w:tbl>
    <w:p w14:paraId="1AF8353B" w14:textId="77777777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</w:p>
    <w:p w14:paraId="725B5125" w14:textId="77777777" w:rsidR="00417E76" w:rsidRPr="00B116D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sectPr w:rsidR="00417E76" w:rsidRPr="00B116D6" w:rsidSect="0098508A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2C996" w14:textId="77777777" w:rsidR="008343C7" w:rsidRDefault="008343C7" w:rsidP="00CC7913">
      <w:pPr>
        <w:spacing w:after="0" w:line="240" w:lineRule="auto"/>
      </w:pPr>
      <w:r>
        <w:separator/>
      </w:r>
    </w:p>
  </w:endnote>
  <w:endnote w:type="continuationSeparator" w:id="0">
    <w:p w14:paraId="38B297CD" w14:textId="77777777" w:rsidR="008343C7" w:rsidRDefault="008343C7" w:rsidP="00CC7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655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73637" w14:textId="1A4E1DF7" w:rsidR="00AF1D91" w:rsidRDefault="00AF1D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443C5" w14:textId="77777777" w:rsidR="00461D11" w:rsidRDefault="00461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2EB81" w14:textId="77777777" w:rsidR="008343C7" w:rsidRDefault="008343C7" w:rsidP="00CC7913">
      <w:pPr>
        <w:spacing w:after="0" w:line="240" w:lineRule="auto"/>
      </w:pPr>
      <w:r>
        <w:separator/>
      </w:r>
    </w:p>
  </w:footnote>
  <w:footnote w:type="continuationSeparator" w:id="0">
    <w:p w14:paraId="16F2C719" w14:textId="77777777" w:rsidR="008343C7" w:rsidRDefault="008343C7" w:rsidP="00CC7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E2917"/>
    <w:multiLevelType w:val="hybridMultilevel"/>
    <w:tmpl w:val="AE7658C2"/>
    <w:lvl w:ilvl="0" w:tplc="26D40B0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B85E1F"/>
    <w:multiLevelType w:val="hybridMultilevel"/>
    <w:tmpl w:val="325C825E"/>
    <w:lvl w:ilvl="0" w:tplc="59544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A02DC"/>
    <w:multiLevelType w:val="multilevel"/>
    <w:tmpl w:val="D2FA3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C93601"/>
    <w:multiLevelType w:val="multilevel"/>
    <w:tmpl w:val="F67C9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FB2412"/>
    <w:multiLevelType w:val="hybridMultilevel"/>
    <w:tmpl w:val="997253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9E06C2F"/>
    <w:multiLevelType w:val="multilevel"/>
    <w:tmpl w:val="16F6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A526F3"/>
    <w:multiLevelType w:val="hybridMultilevel"/>
    <w:tmpl w:val="8F5AEE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F563DA4"/>
    <w:multiLevelType w:val="hybridMultilevel"/>
    <w:tmpl w:val="1DDCCC88"/>
    <w:lvl w:ilvl="0" w:tplc="86DC048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73FF9"/>
    <w:multiLevelType w:val="hybridMultilevel"/>
    <w:tmpl w:val="E70AE68C"/>
    <w:lvl w:ilvl="0" w:tplc="6BB8F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25822"/>
    <w:multiLevelType w:val="multilevel"/>
    <w:tmpl w:val="C114A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9A58AD"/>
    <w:multiLevelType w:val="multilevel"/>
    <w:tmpl w:val="63820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1552839547">
    <w:abstractNumId w:val="5"/>
  </w:num>
  <w:num w:numId="2" w16cid:durableId="2134131439">
    <w:abstractNumId w:val="1"/>
  </w:num>
  <w:num w:numId="3" w16cid:durableId="741753894">
    <w:abstractNumId w:val="0"/>
  </w:num>
  <w:num w:numId="4" w16cid:durableId="121967691">
    <w:abstractNumId w:val="3"/>
  </w:num>
  <w:num w:numId="5" w16cid:durableId="1832525126">
    <w:abstractNumId w:val="9"/>
  </w:num>
  <w:num w:numId="6" w16cid:durableId="1295481968">
    <w:abstractNumId w:val="10"/>
  </w:num>
  <w:num w:numId="7" w16cid:durableId="78987774">
    <w:abstractNumId w:val="2"/>
  </w:num>
  <w:num w:numId="8" w16cid:durableId="19865398">
    <w:abstractNumId w:val="8"/>
  </w:num>
  <w:num w:numId="9" w16cid:durableId="321354744">
    <w:abstractNumId w:val="13"/>
  </w:num>
  <w:num w:numId="10" w16cid:durableId="1177690785">
    <w:abstractNumId w:val="7"/>
  </w:num>
  <w:num w:numId="11" w16cid:durableId="610279849">
    <w:abstractNumId w:val="4"/>
  </w:num>
  <w:num w:numId="12" w16cid:durableId="1857035742">
    <w:abstractNumId w:val="6"/>
  </w:num>
  <w:num w:numId="13" w16cid:durableId="1065569146">
    <w:abstractNumId w:val="11"/>
  </w:num>
  <w:num w:numId="14" w16cid:durableId="64258242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unsheng He">
    <w15:presenceInfo w15:providerId="AD" w15:userId="S::yhe1@vandapharma.com::28a9d115-9aa9-44cf-8400-8d3e976e73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C7"/>
    <w:rsid w:val="0000023D"/>
    <w:rsid w:val="00000E9F"/>
    <w:rsid w:val="000017C9"/>
    <w:rsid w:val="000029BB"/>
    <w:rsid w:val="000032EF"/>
    <w:rsid w:val="000033F2"/>
    <w:rsid w:val="00003937"/>
    <w:rsid w:val="000040D9"/>
    <w:rsid w:val="000041C7"/>
    <w:rsid w:val="00005CDE"/>
    <w:rsid w:val="00007186"/>
    <w:rsid w:val="000073AC"/>
    <w:rsid w:val="00010814"/>
    <w:rsid w:val="00011097"/>
    <w:rsid w:val="000135E9"/>
    <w:rsid w:val="00014CF5"/>
    <w:rsid w:val="0001518B"/>
    <w:rsid w:val="00015B77"/>
    <w:rsid w:val="000177B7"/>
    <w:rsid w:val="00017878"/>
    <w:rsid w:val="0002082B"/>
    <w:rsid w:val="00022263"/>
    <w:rsid w:val="00022D9B"/>
    <w:rsid w:val="0002342A"/>
    <w:rsid w:val="000236C9"/>
    <w:rsid w:val="000250DF"/>
    <w:rsid w:val="000251DA"/>
    <w:rsid w:val="00026247"/>
    <w:rsid w:val="00026699"/>
    <w:rsid w:val="00026831"/>
    <w:rsid w:val="00026A29"/>
    <w:rsid w:val="000278DC"/>
    <w:rsid w:val="000319E3"/>
    <w:rsid w:val="00031C11"/>
    <w:rsid w:val="00031C7E"/>
    <w:rsid w:val="00034211"/>
    <w:rsid w:val="00034A85"/>
    <w:rsid w:val="00036C9D"/>
    <w:rsid w:val="0003702B"/>
    <w:rsid w:val="00037A16"/>
    <w:rsid w:val="000400CE"/>
    <w:rsid w:val="00040911"/>
    <w:rsid w:val="00040A84"/>
    <w:rsid w:val="0004136C"/>
    <w:rsid w:val="00041F88"/>
    <w:rsid w:val="00042E02"/>
    <w:rsid w:val="0004362F"/>
    <w:rsid w:val="000438F5"/>
    <w:rsid w:val="000446B4"/>
    <w:rsid w:val="00047290"/>
    <w:rsid w:val="00047F78"/>
    <w:rsid w:val="0005076B"/>
    <w:rsid w:val="00050A74"/>
    <w:rsid w:val="0005271D"/>
    <w:rsid w:val="0005376D"/>
    <w:rsid w:val="0005454A"/>
    <w:rsid w:val="00054D5D"/>
    <w:rsid w:val="00054D65"/>
    <w:rsid w:val="000551F5"/>
    <w:rsid w:val="0005634A"/>
    <w:rsid w:val="00057062"/>
    <w:rsid w:val="00057094"/>
    <w:rsid w:val="000615BD"/>
    <w:rsid w:val="00062EF9"/>
    <w:rsid w:val="00063553"/>
    <w:rsid w:val="00064270"/>
    <w:rsid w:val="00065511"/>
    <w:rsid w:val="0006605A"/>
    <w:rsid w:val="00066EDC"/>
    <w:rsid w:val="00070AD1"/>
    <w:rsid w:val="00071B5C"/>
    <w:rsid w:val="00071C27"/>
    <w:rsid w:val="00071E72"/>
    <w:rsid w:val="0007211C"/>
    <w:rsid w:val="00072382"/>
    <w:rsid w:val="0007263B"/>
    <w:rsid w:val="00072872"/>
    <w:rsid w:val="00072AD0"/>
    <w:rsid w:val="00073B93"/>
    <w:rsid w:val="0007486C"/>
    <w:rsid w:val="00075F45"/>
    <w:rsid w:val="00076441"/>
    <w:rsid w:val="00076BE1"/>
    <w:rsid w:val="00080246"/>
    <w:rsid w:val="00081E39"/>
    <w:rsid w:val="00081E68"/>
    <w:rsid w:val="000829DD"/>
    <w:rsid w:val="00082FCA"/>
    <w:rsid w:val="00084098"/>
    <w:rsid w:val="00084D7C"/>
    <w:rsid w:val="000876CF"/>
    <w:rsid w:val="00091791"/>
    <w:rsid w:val="0009200F"/>
    <w:rsid w:val="00093704"/>
    <w:rsid w:val="00095E7D"/>
    <w:rsid w:val="00096921"/>
    <w:rsid w:val="000A020D"/>
    <w:rsid w:val="000A08A1"/>
    <w:rsid w:val="000A0FC8"/>
    <w:rsid w:val="000A1E15"/>
    <w:rsid w:val="000A2B08"/>
    <w:rsid w:val="000A2BD7"/>
    <w:rsid w:val="000A2C42"/>
    <w:rsid w:val="000A2E86"/>
    <w:rsid w:val="000A30CD"/>
    <w:rsid w:val="000A46A0"/>
    <w:rsid w:val="000A54F9"/>
    <w:rsid w:val="000A5980"/>
    <w:rsid w:val="000A619F"/>
    <w:rsid w:val="000A6461"/>
    <w:rsid w:val="000A7AAC"/>
    <w:rsid w:val="000A7FBA"/>
    <w:rsid w:val="000B002F"/>
    <w:rsid w:val="000B0E06"/>
    <w:rsid w:val="000B1995"/>
    <w:rsid w:val="000B2331"/>
    <w:rsid w:val="000B2373"/>
    <w:rsid w:val="000B25D8"/>
    <w:rsid w:val="000B4192"/>
    <w:rsid w:val="000B4769"/>
    <w:rsid w:val="000B6501"/>
    <w:rsid w:val="000B6A3B"/>
    <w:rsid w:val="000B72C1"/>
    <w:rsid w:val="000B7CF1"/>
    <w:rsid w:val="000C2097"/>
    <w:rsid w:val="000C2AA9"/>
    <w:rsid w:val="000C35D5"/>
    <w:rsid w:val="000C3A68"/>
    <w:rsid w:val="000C3F38"/>
    <w:rsid w:val="000C4380"/>
    <w:rsid w:val="000C518B"/>
    <w:rsid w:val="000C5A19"/>
    <w:rsid w:val="000C5E37"/>
    <w:rsid w:val="000C7C67"/>
    <w:rsid w:val="000D06F4"/>
    <w:rsid w:val="000D104E"/>
    <w:rsid w:val="000D1F7B"/>
    <w:rsid w:val="000D291B"/>
    <w:rsid w:val="000D3F37"/>
    <w:rsid w:val="000D4242"/>
    <w:rsid w:val="000D5AFF"/>
    <w:rsid w:val="000D5CE4"/>
    <w:rsid w:val="000D7219"/>
    <w:rsid w:val="000D7950"/>
    <w:rsid w:val="000E054D"/>
    <w:rsid w:val="000E1F99"/>
    <w:rsid w:val="000E2E1A"/>
    <w:rsid w:val="000E34AC"/>
    <w:rsid w:val="000E374A"/>
    <w:rsid w:val="000E56A6"/>
    <w:rsid w:val="000E589B"/>
    <w:rsid w:val="000E5D5C"/>
    <w:rsid w:val="000E5F6E"/>
    <w:rsid w:val="000E6395"/>
    <w:rsid w:val="000E7730"/>
    <w:rsid w:val="000E7A35"/>
    <w:rsid w:val="000F0EAB"/>
    <w:rsid w:val="000F112E"/>
    <w:rsid w:val="000F22F9"/>
    <w:rsid w:val="000F2527"/>
    <w:rsid w:val="000F26B6"/>
    <w:rsid w:val="000F36CB"/>
    <w:rsid w:val="000F4417"/>
    <w:rsid w:val="000F5351"/>
    <w:rsid w:val="000F5AE2"/>
    <w:rsid w:val="000F624B"/>
    <w:rsid w:val="000F6900"/>
    <w:rsid w:val="001004EB"/>
    <w:rsid w:val="00100E46"/>
    <w:rsid w:val="0010138B"/>
    <w:rsid w:val="001020C3"/>
    <w:rsid w:val="00104845"/>
    <w:rsid w:val="00105447"/>
    <w:rsid w:val="00105A69"/>
    <w:rsid w:val="00105DD3"/>
    <w:rsid w:val="00106BE1"/>
    <w:rsid w:val="00107FD5"/>
    <w:rsid w:val="001103A4"/>
    <w:rsid w:val="001110A7"/>
    <w:rsid w:val="001110E9"/>
    <w:rsid w:val="001116F3"/>
    <w:rsid w:val="00112B4E"/>
    <w:rsid w:val="00112DB1"/>
    <w:rsid w:val="001138C5"/>
    <w:rsid w:val="00113AD3"/>
    <w:rsid w:val="00113B10"/>
    <w:rsid w:val="00114086"/>
    <w:rsid w:val="00115095"/>
    <w:rsid w:val="001153A2"/>
    <w:rsid w:val="0011615B"/>
    <w:rsid w:val="001168D3"/>
    <w:rsid w:val="0011765A"/>
    <w:rsid w:val="00117D5E"/>
    <w:rsid w:val="00120DFF"/>
    <w:rsid w:val="00121D07"/>
    <w:rsid w:val="00122AB9"/>
    <w:rsid w:val="0012356C"/>
    <w:rsid w:val="00123D60"/>
    <w:rsid w:val="00124337"/>
    <w:rsid w:val="0012551F"/>
    <w:rsid w:val="0012560A"/>
    <w:rsid w:val="00126990"/>
    <w:rsid w:val="00126EC3"/>
    <w:rsid w:val="00130AD6"/>
    <w:rsid w:val="00132063"/>
    <w:rsid w:val="00134E88"/>
    <w:rsid w:val="0013672F"/>
    <w:rsid w:val="0013758C"/>
    <w:rsid w:val="001375FA"/>
    <w:rsid w:val="0013777A"/>
    <w:rsid w:val="001407E7"/>
    <w:rsid w:val="001407F9"/>
    <w:rsid w:val="0014119E"/>
    <w:rsid w:val="00141459"/>
    <w:rsid w:val="00141C43"/>
    <w:rsid w:val="001425F7"/>
    <w:rsid w:val="0014265B"/>
    <w:rsid w:val="00142887"/>
    <w:rsid w:val="00142B53"/>
    <w:rsid w:val="00142F46"/>
    <w:rsid w:val="001432FB"/>
    <w:rsid w:val="001434A2"/>
    <w:rsid w:val="001456FF"/>
    <w:rsid w:val="0014572C"/>
    <w:rsid w:val="00146FFA"/>
    <w:rsid w:val="001522C9"/>
    <w:rsid w:val="00152738"/>
    <w:rsid w:val="001532F7"/>
    <w:rsid w:val="00153803"/>
    <w:rsid w:val="00153845"/>
    <w:rsid w:val="0015427A"/>
    <w:rsid w:val="001546E5"/>
    <w:rsid w:val="00154D86"/>
    <w:rsid w:val="0015598B"/>
    <w:rsid w:val="00155F6D"/>
    <w:rsid w:val="00156FC4"/>
    <w:rsid w:val="00157492"/>
    <w:rsid w:val="001574FB"/>
    <w:rsid w:val="00157A84"/>
    <w:rsid w:val="00160112"/>
    <w:rsid w:val="0016108E"/>
    <w:rsid w:val="001618B4"/>
    <w:rsid w:val="001626E4"/>
    <w:rsid w:val="00162DE9"/>
    <w:rsid w:val="00163509"/>
    <w:rsid w:val="00163EDB"/>
    <w:rsid w:val="001647E6"/>
    <w:rsid w:val="001649D6"/>
    <w:rsid w:val="00164DDE"/>
    <w:rsid w:val="0016527F"/>
    <w:rsid w:val="00165910"/>
    <w:rsid w:val="00165F3B"/>
    <w:rsid w:val="00166950"/>
    <w:rsid w:val="001670EA"/>
    <w:rsid w:val="001715C1"/>
    <w:rsid w:val="001727A2"/>
    <w:rsid w:val="00173459"/>
    <w:rsid w:val="00175857"/>
    <w:rsid w:val="00175D2A"/>
    <w:rsid w:val="0017605D"/>
    <w:rsid w:val="00177656"/>
    <w:rsid w:val="0018017D"/>
    <w:rsid w:val="00181C13"/>
    <w:rsid w:val="0018227C"/>
    <w:rsid w:val="00184C61"/>
    <w:rsid w:val="00185534"/>
    <w:rsid w:val="00186D65"/>
    <w:rsid w:val="00187046"/>
    <w:rsid w:val="00191346"/>
    <w:rsid w:val="00191AE7"/>
    <w:rsid w:val="00191D87"/>
    <w:rsid w:val="001920F4"/>
    <w:rsid w:val="001921A5"/>
    <w:rsid w:val="00192732"/>
    <w:rsid w:val="00192C59"/>
    <w:rsid w:val="0019320D"/>
    <w:rsid w:val="001932C3"/>
    <w:rsid w:val="00193550"/>
    <w:rsid w:val="001946B3"/>
    <w:rsid w:val="001947E0"/>
    <w:rsid w:val="0019570F"/>
    <w:rsid w:val="00195CBE"/>
    <w:rsid w:val="001963F4"/>
    <w:rsid w:val="00196AA3"/>
    <w:rsid w:val="00196EF9"/>
    <w:rsid w:val="001A03D8"/>
    <w:rsid w:val="001A1159"/>
    <w:rsid w:val="001A3742"/>
    <w:rsid w:val="001A3D82"/>
    <w:rsid w:val="001A5722"/>
    <w:rsid w:val="001A5E34"/>
    <w:rsid w:val="001A60E3"/>
    <w:rsid w:val="001A62AA"/>
    <w:rsid w:val="001A6384"/>
    <w:rsid w:val="001A6DB5"/>
    <w:rsid w:val="001B0947"/>
    <w:rsid w:val="001B0BC1"/>
    <w:rsid w:val="001B1ABA"/>
    <w:rsid w:val="001B301E"/>
    <w:rsid w:val="001B3961"/>
    <w:rsid w:val="001B3A42"/>
    <w:rsid w:val="001B3B62"/>
    <w:rsid w:val="001B489F"/>
    <w:rsid w:val="001B4B10"/>
    <w:rsid w:val="001B512B"/>
    <w:rsid w:val="001B68E8"/>
    <w:rsid w:val="001B76A3"/>
    <w:rsid w:val="001B7D18"/>
    <w:rsid w:val="001C007C"/>
    <w:rsid w:val="001C0735"/>
    <w:rsid w:val="001C0A1A"/>
    <w:rsid w:val="001C1AF6"/>
    <w:rsid w:val="001C2C30"/>
    <w:rsid w:val="001C6034"/>
    <w:rsid w:val="001C6B07"/>
    <w:rsid w:val="001C74E3"/>
    <w:rsid w:val="001D0ABD"/>
    <w:rsid w:val="001D0E76"/>
    <w:rsid w:val="001D16D5"/>
    <w:rsid w:val="001D238D"/>
    <w:rsid w:val="001D25C6"/>
    <w:rsid w:val="001D28CD"/>
    <w:rsid w:val="001D3372"/>
    <w:rsid w:val="001D3401"/>
    <w:rsid w:val="001D37C2"/>
    <w:rsid w:val="001D3C28"/>
    <w:rsid w:val="001D47D1"/>
    <w:rsid w:val="001D5005"/>
    <w:rsid w:val="001D5CBD"/>
    <w:rsid w:val="001D688F"/>
    <w:rsid w:val="001D7346"/>
    <w:rsid w:val="001D7E27"/>
    <w:rsid w:val="001D7E2F"/>
    <w:rsid w:val="001E0403"/>
    <w:rsid w:val="001E0540"/>
    <w:rsid w:val="001E05C1"/>
    <w:rsid w:val="001E0B7A"/>
    <w:rsid w:val="001E0B9F"/>
    <w:rsid w:val="001E12E7"/>
    <w:rsid w:val="001E146D"/>
    <w:rsid w:val="001E15EB"/>
    <w:rsid w:val="001E1901"/>
    <w:rsid w:val="001E25F6"/>
    <w:rsid w:val="001E2EDA"/>
    <w:rsid w:val="001E3D17"/>
    <w:rsid w:val="001E4884"/>
    <w:rsid w:val="001E5AA9"/>
    <w:rsid w:val="001E6B85"/>
    <w:rsid w:val="001E6C42"/>
    <w:rsid w:val="001E736F"/>
    <w:rsid w:val="001E7618"/>
    <w:rsid w:val="001E7715"/>
    <w:rsid w:val="001E7957"/>
    <w:rsid w:val="001F0356"/>
    <w:rsid w:val="001F03C7"/>
    <w:rsid w:val="001F05CE"/>
    <w:rsid w:val="001F0DE8"/>
    <w:rsid w:val="001F18C0"/>
    <w:rsid w:val="001F1F9B"/>
    <w:rsid w:val="001F27AE"/>
    <w:rsid w:val="001F3651"/>
    <w:rsid w:val="001F4844"/>
    <w:rsid w:val="001F54A0"/>
    <w:rsid w:val="001F5CC6"/>
    <w:rsid w:val="001F674A"/>
    <w:rsid w:val="001F6D5A"/>
    <w:rsid w:val="001F6D86"/>
    <w:rsid w:val="001F7E17"/>
    <w:rsid w:val="002005B5"/>
    <w:rsid w:val="002006B7"/>
    <w:rsid w:val="00201494"/>
    <w:rsid w:val="00202172"/>
    <w:rsid w:val="00203DAA"/>
    <w:rsid w:val="00204488"/>
    <w:rsid w:val="00204771"/>
    <w:rsid w:val="00204D39"/>
    <w:rsid w:val="00204E0A"/>
    <w:rsid w:val="0020516F"/>
    <w:rsid w:val="002054A2"/>
    <w:rsid w:val="00206208"/>
    <w:rsid w:val="00211D97"/>
    <w:rsid w:val="00212623"/>
    <w:rsid w:val="00213186"/>
    <w:rsid w:val="0021576E"/>
    <w:rsid w:val="002177F0"/>
    <w:rsid w:val="002178CF"/>
    <w:rsid w:val="00221707"/>
    <w:rsid w:val="002218D9"/>
    <w:rsid w:val="002219A8"/>
    <w:rsid w:val="002245EC"/>
    <w:rsid w:val="0022478C"/>
    <w:rsid w:val="00224EC3"/>
    <w:rsid w:val="002264A7"/>
    <w:rsid w:val="00226821"/>
    <w:rsid w:val="00230CDC"/>
    <w:rsid w:val="00231EAC"/>
    <w:rsid w:val="002328F3"/>
    <w:rsid w:val="002330C0"/>
    <w:rsid w:val="00233B65"/>
    <w:rsid w:val="00233D59"/>
    <w:rsid w:val="00235A89"/>
    <w:rsid w:val="00235DD5"/>
    <w:rsid w:val="00236303"/>
    <w:rsid w:val="00236B3A"/>
    <w:rsid w:val="002377A9"/>
    <w:rsid w:val="0023797C"/>
    <w:rsid w:val="00240EEE"/>
    <w:rsid w:val="002412D7"/>
    <w:rsid w:val="002417E8"/>
    <w:rsid w:val="00241843"/>
    <w:rsid w:val="00241941"/>
    <w:rsid w:val="00244262"/>
    <w:rsid w:val="00247380"/>
    <w:rsid w:val="0024762D"/>
    <w:rsid w:val="002477A0"/>
    <w:rsid w:val="00250005"/>
    <w:rsid w:val="0025037F"/>
    <w:rsid w:val="00251D98"/>
    <w:rsid w:val="002521F3"/>
    <w:rsid w:val="00255405"/>
    <w:rsid w:val="002554BE"/>
    <w:rsid w:val="0025595B"/>
    <w:rsid w:val="00256940"/>
    <w:rsid w:val="00257EC8"/>
    <w:rsid w:val="0026025A"/>
    <w:rsid w:val="0026069B"/>
    <w:rsid w:val="00260AD2"/>
    <w:rsid w:val="00260E7C"/>
    <w:rsid w:val="0026144D"/>
    <w:rsid w:val="00262C64"/>
    <w:rsid w:val="00262E3B"/>
    <w:rsid w:val="0026371F"/>
    <w:rsid w:val="00263AAF"/>
    <w:rsid w:val="00263F8D"/>
    <w:rsid w:val="00264819"/>
    <w:rsid w:val="00264C38"/>
    <w:rsid w:val="0026668C"/>
    <w:rsid w:val="00266CA2"/>
    <w:rsid w:val="00266FAF"/>
    <w:rsid w:val="00267D2C"/>
    <w:rsid w:val="00267EF8"/>
    <w:rsid w:val="00271870"/>
    <w:rsid w:val="00272BF2"/>
    <w:rsid w:val="00274E83"/>
    <w:rsid w:val="00276FE2"/>
    <w:rsid w:val="002773F5"/>
    <w:rsid w:val="00277FE2"/>
    <w:rsid w:val="002806E6"/>
    <w:rsid w:val="00280B13"/>
    <w:rsid w:val="00281B37"/>
    <w:rsid w:val="0028319E"/>
    <w:rsid w:val="0028352A"/>
    <w:rsid w:val="00285235"/>
    <w:rsid w:val="00285BFD"/>
    <w:rsid w:val="00285C01"/>
    <w:rsid w:val="00287769"/>
    <w:rsid w:val="00287796"/>
    <w:rsid w:val="0029142F"/>
    <w:rsid w:val="00291CCB"/>
    <w:rsid w:val="00292682"/>
    <w:rsid w:val="00292788"/>
    <w:rsid w:val="002931C0"/>
    <w:rsid w:val="0029359B"/>
    <w:rsid w:val="00293625"/>
    <w:rsid w:val="0029374C"/>
    <w:rsid w:val="00293F4C"/>
    <w:rsid w:val="0029422F"/>
    <w:rsid w:val="0029512A"/>
    <w:rsid w:val="0029545B"/>
    <w:rsid w:val="00295617"/>
    <w:rsid w:val="0029568E"/>
    <w:rsid w:val="00296253"/>
    <w:rsid w:val="00297802"/>
    <w:rsid w:val="002A0F4D"/>
    <w:rsid w:val="002A3A38"/>
    <w:rsid w:val="002A4415"/>
    <w:rsid w:val="002A5389"/>
    <w:rsid w:val="002A541E"/>
    <w:rsid w:val="002A7397"/>
    <w:rsid w:val="002B0E2C"/>
    <w:rsid w:val="002B13DB"/>
    <w:rsid w:val="002B16E7"/>
    <w:rsid w:val="002B308C"/>
    <w:rsid w:val="002B419F"/>
    <w:rsid w:val="002B4334"/>
    <w:rsid w:val="002B45A4"/>
    <w:rsid w:val="002B4CE4"/>
    <w:rsid w:val="002B5C13"/>
    <w:rsid w:val="002B6398"/>
    <w:rsid w:val="002C0963"/>
    <w:rsid w:val="002C098C"/>
    <w:rsid w:val="002C0A8A"/>
    <w:rsid w:val="002C0E0E"/>
    <w:rsid w:val="002C14B2"/>
    <w:rsid w:val="002C39A8"/>
    <w:rsid w:val="002C46B6"/>
    <w:rsid w:val="002C543B"/>
    <w:rsid w:val="002C599B"/>
    <w:rsid w:val="002C684D"/>
    <w:rsid w:val="002C71C0"/>
    <w:rsid w:val="002C76D1"/>
    <w:rsid w:val="002C7897"/>
    <w:rsid w:val="002D0678"/>
    <w:rsid w:val="002D1454"/>
    <w:rsid w:val="002D2385"/>
    <w:rsid w:val="002D25CD"/>
    <w:rsid w:val="002D28E1"/>
    <w:rsid w:val="002D2E8F"/>
    <w:rsid w:val="002D36C3"/>
    <w:rsid w:val="002D3DC6"/>
    <w:rsid w:val="002D3E8C"/>
    <w:rsid w:val="002D40C9"/>
    <w:rsid w:val="002D43FC"/>
    <w:rsid w:val="002D4488"/>
    <w:rsid w:val="002D4EBE"/>
    <w:rsid w:val="002D5C8C"/>
    <w:rsid w:val="002D6E41"/>
    <w:rsid w:val="002D7CDE"/>
    <w:rsid w:val="002E039B"/>
    <w:rsid w:val="002E0CA0"/>
    <w:rsid w:val="002E15A8"/>
    <w:rsid w:val="002E15D3"/>
    <w:rsid w:val="002E22E3"/>
    <w:rsid w:val="002E3647"/>
    <w:rsid w:val="002E450A"/>
    <w:rsid w:val="002E47EB"/>
    <w:rsid w:val="002E4E71"/>
    <w:rsid w:val="002E5906"/>
    <w:rsid w:val="002E6138"/>
    <w:rsid w:val="002E6FF9"/>
    <w:rsid w:val="002E7281"/>
    <w:rsid w:val="002E7B43"/>
    <w:rsid w:val="002F0D9D"/>
    <w:rsid w:val="002F11E3"/>
    <w:rsid w:val="002F125E"/>
    <w:rsid w:val="002F13A2"/>
    <w:rsid w:val="002F3A24"/>
    <w:rsid w:val="002F4AE7"/>
    <w:rsid w:val="002F569B"/>
    <w:rsid w:val="002F6B15"/>
    <w:rsid w:val="002F6BD6"/>
    <w:rsid w:val="002F7228"/>
    <w:rsid w:val="002F76CB"/>
    <w:rsid w:val="003007A8"/>
    <w:rsid w:val="0030172F"/>
    <w:rsid w:val="00301ACF"/>
    <w:rsid w:val="0030232B"/>
    <w:rsid w:val="00303CBA"/>
    <w:rsid w:val="003044DF"/>
    <w:rsid w:val="00305AB1"/>
    <w:rsid w:val="00305B82"/>
    <w:rsid w:val="00306A09"/>
    <w:rsid w:val="00307E65"/>
    <w:rsid w:val="003117DE"/>
    <w:rsid w:val="00312140"/>
    <w:rsid w:val="00312C4C"/>
    <w:rsid w:val="00313920"/>
    <w:rsid w:val="00313DE5"/>
    <w:rsid w:val="00314633"/>
    <w:rsid w:val="003157A6"/>
    <w:rsid w:val="0031598B"/>
    <w:rsid w:val="00320B42"/>
    <w:rsid w:val="00321471"/>
    <w:rsid w:val="003218A3"/>
    <w:rsid w:val="003221E3"/>
    <w:rsid w:val="00322AE8"/>
    <w:rsid w:val="00322EFC"/>
    <w:rsid w:val="00323EB5"/>
    <w:rsid w:val="003247BB"/>
    <w:rsid w:val="00324A17"/>
    <w:rsid w:val="00324F94"/>
    <w:rsid w:val="0032554F"/>
    <w:rsid w:val="00326545"/>
    <w:rsid w:val="00326627"/>
    <w:rsid w:val="00326D99"/>
    <w:rsid w:val="00327075"/>
    <w:rsid w:val="0032733B"/>
    <w:rsid w:val="0032744F"/>
    <w:rsid w:val="003309DD"/>
    <w:rsid w:val="00330C79"/>
    <w:rsid w:val="00330FCE"/>
    <w:rsid w:val="00331156"/>
    <w:rsid w:val="00332042"/>
    <w:rsid w:val="0033264B"/>
    <w:rsid w:val="00332F71"/>
    <w:rsid w:val="00333D44"/>
    <w:rsid w:val="00334065"/>
    <w:rsid w:val="003343B2"/>
    <w:rsid w:val="00336ADD"/>
    <w:rsid w:val="00337ACD"/>
    <w:rsid w:val="003401A4"/>
    <w:rsid w:val="00341623"/>
    <w:rsid w:val="003416BE"/>
    <w:rsid w:val="00342682"/>
    <w:rsid w:val="003447C4"/>
    <w:rsid w:val="00345160"/>
    <w:rsid w:val="00345A88"/>
    <w:rsid w:val="00345E75"/>
    <w:rsid w:val="003464E4"/>
    <w:rsid w:val="00346C2A"/>
    <w:rsid w:val="003474F7"/>
    <w:rsid w:val="003503D9"/>
    <w:rsid w:val="003509FD"/>
    <w:rsid w:val="003516DF"/>
    <w:rsid w:val="00351D50"/>
    <w:rsid w:val="00352E6B"/>
    <w:rsid w:val="00352F31"/>
    <w:rsid w:val="003553CC"/>
    <w:rsid w:val="00355E01"/>
    <w:rsid w:val="00355EB0"/>
    <w:rsid w:val="00357AE2"/>
    <w:rsid w:val="00360112"/>
    <w:rsid w:val="00360F79"/>
    <w:rsid w:val="003623F2"/>
    <w:rsid w:val="00362B16"/>
    <w:rsid w:val="0036349B"/>
    <w:rsid w:val="00365070"/>
    <w:rsid w:val="00366B86"/>
    <w:rsid w:val="0037173F"/>
    <w:rsid w:val="00371E46"/>
    <w:rsid w:val="003722DE"/>
    <w:rsid w:val="003724A0"/>
    <w:rsid w:val="003739FE"/>
    <w:rsid w:val="00374ED0"/>
    <w:rsid w:val="003754C0"/>
    <w:rsid w:val="00376CCF"/>
    <w:rsid w:val="003778F6"/>
    <w:rsid w:val="003804D5"/>
    <w:rsid w:val="00380A1E"/>
    <w:rsid w:val="0038105E"/>
    <w:rsid w:val="00382F69"/>
    <w:rsid w:val="00383D14"/>
    <w:rsid w:val="00386196"/>
    <w:rsid w:val="00390798"/>
    <w:rsid w:val="00391042"/>
    <w:rsid w:val="003915F6"/>
    <w:rsid w:val="00391685"/>
    <w:rsid w:val="003947BB"/>
    <w:rsid w:val="00395551"/>
    <w:rsid w:val="00395DB4"/>
    <w:rsid w:val="00395E3D"/>
    <w:rsid w:val="003963C3"/>
    <w:rsid w:val="00396E44"/>
    <w:rsid w:val="003A023E"/>
    <w:rsid w:val="003A0D0C"/>
    <w:rsid w:val="003A0ECC"/>
    <w:rsid w:val="003A1FDC"/>
    <w:rsid w:val="003A2883"/>
    <w:rsid w:val="003A28C1"/>
    <w:rsid w:val="003A2AFC"/>
    <w:rsid w:val="003A411C"/>
    <w:rsid w:val="003A4705"/>
    <w:rsid w:val="003A54CF"/>
    <w:rsid w:val="003A67D5"/>
    <w:rsid w:val="003A6A47"/>
    <w:rsid w:val="003A74BF"/>
    <w:rsid w:val="003A7930"/>
    <w:rsid w:val="003B36B0"/>
    <w:rsid w:val="003B52A8"/>
    <w:rsid w:val="003B54C6"/>
    <w:rsid w:val="003B6486"/>
    <w:rsid w:val="003B6E54"/>
    <w:rsid w:val="003B7124"/>
    <w:rsid w:val="003C100D"/>
    <w:rsid w:val="003C13FA"/>
    <w:rsid w:val="003C2532"/>
    <w:rsid w:val="003C2A64"/>
    <w:rsid w:val="003C2D04"/>
    <w:rsid w:val="003C40EB"/>
    <w:rsid w:val="003C4688"/>
    <w:rsid w:val="003C65CB"/>
    <w:rsid w:val="003C66B6"/>
    <w:rsid w:val="003C7230"/>
    <w:rsid w:val="003D1F88"/>
    <w:rsid w:val="003D3121"/>
    <w:rsid w:val="003D3519"/>
    <w:rsid w:val="003D3B90"/>
    <w:rsid w:val="003D6098"/>
    <w:rsid w:val="003D6D15"/>
    <w:rsid w:val="003D7331"/>
    <w:rsid w:val="003D7AEC"/>
    <w:rsid w:val="003D7FF1"/>
    <w:rsid w:val="003E5C4C"/>
    <w:rsid w:val="003E6186"/>
    <w:rsid w:val="003E6412"/>
    <w:rsid w:val="003F1292"/>
    <w:rsid w:val="003F3BAD"/>
    <w:rsid w:val="003F4D6F"/>
    <w:rsid w:val="003F7A8B"/>
    <w:rsid w:val="003F7BAA"/>
    <w:rsid w:val="00400A82"/>
    <w:rsid w:val="0040145A"/>
    <w:rsid w:val="004023B3"/>
    <w:rsid w:val="0040287B"/>
    <w:rsid w:val="00403804"/>
    <w:rsid w:val="0040694E"/>
    <w:rsid w:val="0041035E"/>
    <w:rsid w:val="00410700"/>
    <w:rsid w:val="00410FA6"/>
    <w:rsid w:val="00411C79"/>
    <w:rsid w:val="00411FA4"/>
    <w:rsid w:val="00415B4C"/>
    <w:rsid w:val="00416226"/>
    <w:rsid w:val="00416BB9"/>
    <w:rsid w:val="00416BF9"/>
    <w:rsid w:val="00417B87"/>
    <w:rsid w:val="00417E76"/>
    <w:rsid w:val="004207E1"/>
    <w:rsid w:val="0042142D"/>
    <w:rsid w:val="004218B8"/>
    <w:rsid w:val="004230D1"/>
    <w:rsid w:val="00425BB8"/>
    <w:rsid w:val="004263D1"/>
    <w:rsid w:val="004265BE"/>
    <w:rsid w:val="00426760"/>
    <w:rsid w:val="00426A5F"/>
    <w:rsid w:val="0042729C"/>
    <w:rsid w:val="00427393"/>
    <w:rsid w:val="00427C1A"/>
    <w:rsid w:val="00427C3A"/>
    <w:rsid w:val="0043078B"/>
    <w:rsid w:val="00431AD5"/>
    <w:rsid w:val="00431FB4"/>
    <w:rsid w:val="0043309B"/>
    <w:rsid w:val="00433767"/>
    <w:rsid w:val="00433FC1"/>
    <w:rsid w:val="0043402D"/>
    <w:rsid w:val="0043542B"/>
    <w:rsid w:val="00435C7A"/>
    <w:rsid w:val="00436E5D"/>
    <w:rsid w:val="00437C6C"/>
    <w:rsid w:val="00437CBA"/>
    <w:rsid w:val="00440204"/>
    <w:rsid w:val="00440CA6"/>
    <w:rsid w:val="00440FBC"/>
    <w:rsid w:val="00442B50"/>
    <w:rsid w:val="00442C26"/>
    <w:rsid w:val="004436B3"/>
    <w:rsid w:val="00444F80"/>
    <w:rsid w:val="00446E5A"/>
    <w:rsid w:val="00446F4E"/>
    <w:rsid w:val="00450661"/>
    <w:rsid w:val="0045162D"/>
    <w:rsid w:val="004516CA"/>
    <w:rsid w:val="0045284A"/>
    <w:rsid w:val="00453B66"/>
    <w:rsid w:val="0045493A"/>
    <w:rsid w:val="00454BA0"/>
    <w:rsid w:val="00455982"/>
    <w:rsid w:val="00455D1B"/>
    <w:rsid w:val="004572A8"/>
    <w:rsid w:val="00457C7A"/>
    <w:rsid w:val="00457CDC"/>
    <w:rsid w:val="00457E87"/>
    <w:rsid w:val="00460DC9"/>
    <w:rsid w:val="00461043"/>
    <w:rsid w:val="00461D11"/>
    <w:rsid w:val="0046276C"/>
    <w:rsid w:val="00462A24"/>
    <w:rsid w:val="00462BBE"/>
    <w:rsid w:val="0046361E"/>
    <w:rsid w:val="00465183"/>
    <w:rsid w:val="00465DCA"/>
    <w:rsid w:val="00466B25"/>
    <w:rsid w:val="0046776B"/>
    <w:rsid w:val="00470726"/>
    <w:rsid w:val="0047091D"/>
    <w:rsid w:val="00471466"/>
    <w:rsid w:val="004731B1"/>
    <w:rsid w:val="00473701"/>
    <w:rsid w:val="0047381D"/>
    <w:rsid w:val="004738F0"/>
    <w:rsid w:val="0047423A"/>
    <w:rsid w:val="0047434A"/>
    <w:rsid w:val="0047483A"/>
    <w:rsid w:val="00474B16"/>
    <w:rsid w:val="0047505E"/>
    <w:rsid w:val="004750F7"/>
    <w:rsid w:val="0047582E"/>
    <w:rsid w:val="00475887"/>
    <w:rsid w:val="0047593C"/>
    <w:rsid w:val="00476382"/>
    <w:rsid w:val="004772AD"/>
    <w:rsid w:val="00480205"/>
    <w:rsid w:val="00481CDF"/>
    <w:rsid w:val="0048253B"/>
    <w:rsid w:val="004826F9"/>
    <w:rsid w:val="00482A22"/>
    <w:rsid w:val="004840BD"/>
    <w:rsid w:val="0048443B"/>
    <w:rsid w:val="004844DC"/>
    <w:rsid w:val="0048487D"/>
    <w:rsid w:val="00484D7D"/>
    <w:rsid w:val="00486876"/>
    <w:rsid w:val="00487FBD"/>
    <w:rsid w:val="004904F6"/>
    <w:rsid w:val="004906E4"/>
    <w:rsid w:val="00491767"/>
    <w:rsid w:val="00491C44"/>
    <w:rsid w:val="004920CB"/>
    <w:rsid w:val="004932E2"/>
    <w:rsid w:val="004951BD"/>
    <w:rsid w:val="00496F3C"/>
    <w:rsid w:val="004976A7"/>
    <w:rsid w:val="004A20F0"/>
    <w:rsid w:val="004A3058"/>
    <w:rsid w:val="004A4259"/>
    <w:rsid w:val="004A42FC"/>
    <w:rsid w:val="004A4E94"/>
    <w:rsid w:val="004A5305"/>
    <w:rsid w:val="004A540E"/>
    <w:rsid w:val="004A6419"/>
    <w:rsid w:val="004A737D"/>
    <w:rsid w:val="004A75B2"/>
    <w:rsid w:val="004A7835"/>
    <w:rsid w:val="004B237B"/>
    <w:rsid w:val="004B24D6"/>
    <w:rsid w:val="004B2CF9"/>
    <w:rsid w:val="004B2DB1"/>
    <w:rsid w:val="004B55A4"/>
    <w:rsid w:val="004B612E"/>
    <w:rsid w:val="004B653E"/>
    <w:rsid w:val="004B7572"/>
    <w:rsid w:val="004B7767"/>
    <w:rsid w:val="004C12A5"/>
    <w:rsid w:val="004C1684"/>
    <w:rsid w:val="004C27DA"/>
    <w:rsid w:val="004C27F4"/>
    <w:rsid w:val="004C2958"/>
    <w:rsid w:val="004C296F"/>
    <w:rsid w:val="004C3A66"/>
    <w:rsid w:val="004C3DCB"/>
    <w:rsid w:val="004C4B7E"/>
    <w:rsid w:val="004C5143"/>
    <w:rsid w:val="004C5C32"/>
    <w:rsid w:val="004C6427"/>
    <w:rsid w:val="004C6B75"/>
    <w:rsid w:val="004C6EDB"/>
    <w:rsid w:val="004C75BB"/>
    <w:rsid w:val="004C7EF2"/>
    <w:rsid w:val="004D00F1"/>
    <w:rsid w:val="004D0ECC"/>
    <w:rsid w:val="004D0F5F"/>
    <w:rsid w:val="004D232A"/>
    <w:rsid w:val="004D39D7"/>
    <w:rsid w:val="004D3BAE"/>
    <w:rsid w:val="004D4495"/>
    <w:rsid w:val="004D4530"/>
    <w:rsid w:val="004D7425"/>
    <w:rsid w:val="004D75E7"/>
    <w:rsid w:val="004D77E3"/>
    <w:rsid w:val="004E14AA"/>
    <w:rsid w:val="004E19DC"/>
    <w:rsid w:val="004E2616"/>
    <w:rsid w:val="004E2F7C"/>
    <w:rsid w:val="004E435F"/>
    <w:rsid w:val="004E477D"/>
    <w:rsid w:val="004E4A95"/>
    <w:rsid w:val="004E4BF8"/>
    <w:rsid w:val="004E5331"/>
    <w:rsid w:val="004E62C5"/>
    <w:rsid w:val="004E6799"/>
    <w:rsid w:val="004E69F0"/>
    <w:rsid w:val="004E6A6C"/>
    <w:rsid w:val="004E6CF8"/>
    <w:rsid w:val="004E7234"/>
    <w:rsid w:val="004E782C"/>
    <w:rsid w:val="004E7E28"/>
    <w:rsid w:val="004F0248"/>
    <w:rsid w:val="004F058E"/>
    <w:rsid w:val="004F3F28"/>
    <w:rsid w:val="004F4879"/>
    <w:rsid w:val="004F4B99"/>
    <w:rsid w:val="004F5114"/>
    <w:rsid w:val="004F7A47"/>
    <w:rsid w:val="005010B8"/>
    <w:rsid w:val="00501247"/>
    <w:rsid w:val="00501CFA"/>
    <w:rsid w:val="00503313"/>
    <w:rsid w:val="00504B15"/>
    <w:rsid w:val="0050616B"/>
    <w:rsid w:val="005066DE"/>
    <w:rsid w:val="00506BCB"/>
    <w:rsid w:val="00507C8E"/>
    <w:rsid w:val="005101D5"/>
    <w:rsid w:val="00510783"/>
    <w:rsid w:val="00510DD7"/>
    <w:rsid w:val="00510FCC"/>
    <w:rsid w:val="005121D9"/>
    <w:rsid w:val="00514348"/>
    <w:rsid w:val="00517356"/>
    <w:rsid w:val="005174E0"/>
    <w:rsid w:val="0052032B"/>
    <w:rsid w:val="0052032D"/>
    <w:rsid w:val="00520661"/>
    <w:rsid w:val="0052110B"/>
    <w:rsid w:val="0052110E"/>
    <w:rsid w:val="005224A6"/>
    <w:rsid w:val="00522D3A"/>
    <w:rsid w:val="005230B7"/>
    <w:rsid w:val="005239DB"/>
    <w:rsid w:val="00525131"/>
    <w:rsid w:val="00526B91"/>
    <w:rsid w:val="00526C61"/>
    <w:rsid w:val="00527175"/>
    <w:rsid w:val="00527589"/>
    <w:rsid w:val="005277AC"/>
    <w:rsid w:val="00527E91"/>
    <w:rsid w:val="00530D7D"/>
    <w:rsid w:val="00532438"/>
    <w:rsid w:val="00532B9A"/>
    <w:rsid w:val="00532C02"/>
    <w:rsid w:val="00533C3E"/>
    <w:rsid w:val="00534EBD"/>
    <w:rsid w:val="00534FB4"/>
    <w:rsid w:val="0053656E"/>
    <w:rsid w:val="00537574"/>
    <w:rsid w:val="005375A7"/>
    <w:rsid w:val="00537C13"/>
    <w:rsid w:val="00537D17"/>
    <w:rsid w:val="00540902"/>
    <w:rsid w:val="00540BCA"/>
    <w:rsid w:val="005418E8"/>
    <w:rsid w:val="00543838"/>
    <w:rsid w:val="005438DA"/>
    <w:rsid w:val="005444AE"/>
    <w:rsid w:val="00544B56"/>
    <w:rsid w:val="00546A5C"/>
    <w:rsid w:val="00546F75"/>
    <w:rsid w:val="0054739A"/>
    <w:rsid w:val="005473D2"/>
    <w:rsid w:val="00547F8D"/>
    <w:rsid w:val="00550295"/>
    <w:rsid w:val="00550967"/>
    <w:rsid w:val="005522B5"/>
    <w:rsid w:val="0055240C"/>
    <w:rsid w:val="00553956"/>
    <w:rsid w:val="00554422"/>
    <w:rsid w:val="00554485"/>
    <w:rsid w:val="00554B4D"/>
    <w:rsid w:val="00555037"/>
    <w:rsid w:val="00555578"/>
    <w:rsid w:val="005557D0"/>
    <w:rsid w:val="00555D57"/>
    <w:rsid w:val="00556506"/>
    <w:rsid w:val="00556918"/>
    <w:rsid w:val="00556987"/>
    <w:rsid w:val="005571A5"/>
    <w:rsid w:val="0056008A"/>
    <w:rsid w:val="0056052B"/>
    <w:rsid w:val="00561219"/>
    <w:rsid w:val="00561339"/>
    <w:rsid w:val="0056418B"/>
    <w:rsid w:val="00564C37"/>
    <w:rsid w:val="00565484"/>
    <w:rsid w:val="0056682F"/>
    <w:rsid w:val="00566C2D"/>
    <w:rsid w:val="005673E7"/>
    <w:rsid w:val="005676F3"/>
    <w:rsid w:val="00567F94"/>
    <w:rsid w:val="00570061"/>
    <w:rsid w:val="00572083"/>
    <w:rsid w:val="00574729"/>
    <w:rsid w:val="005758BC"/>
    <w:rsid w:val="00575DE8"/>
    <w:rsid w:val="00575E98"/>
    <w:rsid w:val="00576EBE"/>
    <w:rsid w:val="0057785B"/>
    <w:rsid w:val="0058041B"/>
    <w:rsid w:val="00581644"/>
    <w:rsid w:val="0058182B"/>
    <w:rsid w:val="00581880"/>
    <w:rsid w:val="00581DC8"/>
    <w:rsid w:val="00584822"/>
    <w:rsid w:val="005849E9"/>
    <w:rsid w:val="00584C0E"/>
    <w:rsid w:val="005858B0"/>
    <w:rsid w:val="00585B04"/>
    <w:rsid w:val="005862EC"/>
    <w:rsid w:val="00586971"/>
    <w:rsid w:val="005874E6"/>
    <w:rsid w:val="0059000C"/>
    <w:rsid w:val="00590EC8"/>
    <w:rsid w:val="005913C8"/>
    <w:rsid w:val="00594DA7"/>
    <w:rsid w:val="005950B6"/>
    <w:rsid w:val="005958A9"/>
    <w:rsid w:val="00596829"/>
    <w:rsid w:val="00596B03"/>
    <w:rsid w:val="00597928"/>
    <w:rsid w:val="005A0F47"/>
    <w:rsid w:val="005A12F8"/>
    <w:rsid w:val="005A1BD7"/>
    <w:rsid w:val="005A376F"/>
    <w:rsid w:val="005A3FCF"/>
    <w:rsid w:val="005A489C"/>
    <w:rsid w:val="005A6291"/>
    <w:rsid w:val="005A6C9E"/>
    <w:rsid w:val="005A7E13"/>
    <w:rsid w:val="005B00D7"/>
    <w:rsid w:val="005B03B1"/>
    <w:rsid w:val="005B1160"/>
    <w:rsid w:val="005B2AAD"/>
    <w:rsid w:val="005B3E26"/>
    <w:rsid w:val="005B5140"/>
    <w:rsid w:val="005B5CC7"/>
    <w:rsid w:val="005B63BF"/>
    <w:rsid w:val="005B6698"/>
    <w:rsid w:val="005B764D"/>
    <w:rsid w:val="005C0618"/>
    <w:rsid w:val="005C10EB"/>
    <w:rsid w:val="005C266F"/>
    <w:rsid w:val="005C2D3D"/>
    <w:rsid w:val="005C459D"/>
    <w:rsid w:val="005C4864"/>
    <w:rsid w:val="005C5C6A"/>
    <w:rsid w:val="005C7FEA"/>
    <w:rsid w:val="005D1022"/>
    <w:rsid w:val="005D1EC5"/>
    <w:rsid w:val="005D310E"/>
    <w:rsid w:val="005D3376"/>
    <w:rsid w:val="005D33A6"/>
    <w:rsid w:val="005D3433"/>
    <w:rsid w:val="005D3645"/>
    <w:rsid w:val="005D3F96"/>
    <w:rsid w:val="005D46E7"/>
    <w:rsid w:val="005D48AC"/>
    <w:rsid w:val="005D4A23"/>
    <w:rsid w:val="005D4C85"/>
    <w:rsid w:val="005D4F1D"/>
    <w:rsid w:val="005D7550"/>
    <w:rsid w:val="005D7E3E"/>
    <w:rsid w:val="005E08E7"/>
    <w:rsid w:val="005E0D29"/>
    <w:rsid w:val="005E10DC"/>
    <w:rsid w:val="005E1491"/>
    <w:rsid w:val="005E1A8E"/>
    <w:rsid w:val="005E1EA0"/>
    <w:rsid w:val="005E23E3"/>
    <w:rsid w:val="005E2703"/>
    <w:rsid w:val="005E3B01"/>
    <w:rsid w:val="005E46FF"/>
    <w:rsid w:val="005E487D"/>
    <w:rsid w:val="005E546E"/>
    <w:rsid w:val="005E5F38"/>
    <w:rsid w:val="005E6E3E"/>
    <w:rsid w:val="005E71D1"/>
    <w:rsid w:val="005F17F2"/>
    <w:rsid w:val="005F1B84"/>
    <w:rsid w:val="005F2044"/>
    <w:rsid w:val="005F2A05"/>
    <w:rsid w:val="005F2D3E"/>
    <w:rsid w:val="005F403B"/>
    <w:rsid w:val="005F46C9"/>
    <w:rsid w:val="005F51D9"/>
    <w:rsid w:val="005F5393"/>
    <w:rsid w:val="005F692A"/>
    <w:rsid w:val="00600029"/>
    <w:rsid w:val="00601A14"/>
    <w:rsid w:val="00601BA6"/>
    <w:rsid w:val="00601DC0"/>
    <w:rsid w:val="00601EE4"/>
    <w:rsid w:val="0060204A"/>
    <w:rsid w:val="00602234"/>
    <w:rsid w:val="00602645"/>
    <w:rsid w:val="0060305E"/>
    <w:rsid w:val="00603660"/>
    <w:rsid w:val="00603A26"/>
    <w:rsid w:val="00603B64"/>
    <w:rsid w:val="00604D47"/>
    <w:rsid w:val="006068A9"/>
    <w:rsid w:val="00607AA1"/>
    <w:rsid w:val="00611C06"/>
    <w:rsid w:val="00613DEC"/>
    <w:rsid w:val="00614609"/>
    <w:rsid w:val="00615A72"/>
    <w:rsid w:val="00615FA7"/>
    <w:rsid w:val="00617FEA"/>
    <w:rsid w:val="00620532"/>
    <w:rsid w:val="00621506"/>
    <w:rsid w:val="00622978"/>
    <w:rsid w:val="00624011"/>
    <w:rsid w:val="006240F7"/>
    <w:rsid w:val="00624E8E"/>
    <w:rsid w:val="00625D19"/>
    <w:rsid w:val="00626965"/>
    <w:rsid w:val="00631F20"/>
    <w:rsid w:val="00632237"/>
    <w:rsid w:val="006329A6"/>
    <w:rsid w:val="00633DC6"/>
    <w:rsid w:val="00633E71"/>
    <w:rsid w:val="00633FA4"/>
    <w:rsid w:val="00634BE0"/>
    <w:rsid w:val="00635582"/>
    <w:rsid w:val="006355AC"/>
    <w:rsid w:val="00635E28"/>
    <w:rsid w:val="00636043"/>
    <w:rsid w:val="00636BEF"/>
    <w:rsid w:val="00636DF7"/>
    <w:rsid w:val="006378FD"/>
    <w:rsid w:val="00637D48"/>
    <w:rsid w:val="0064189F"/>
    <w:rsid w:val="00643588"/>
    <w:rsid w:val="006451EC"/>
    <w:rsid w:val="006454E5"/>
    <w:rsid w:val="00646AA4"/>
    <w:rsid w:val="006475AF"/>
    <w:rsid w:val="0065228F"/>
    <w:rsid w:val="006531CF"/>
    <w:rsid w:val="00653C47"/>
    <w:rsid w:val="00654AF8"/>
    <w:rsid w:val="00655838"/>
    <w:rsid w:val="0065652E"/>
    <w:rsid w:val="00662BF4"/>
    <w:rsid w:val="00663492"/>
    <w:rsid w:val="0066358C"/>
    <w:rsid w:val="006639BE"/>
    <w:rsid w:val="006639C1"/>
    <w:rsid w:val="00663D99"/>
    <w:rsid w:val="006662CE"/>
    <w:rsid w:val="00666AF9"/>
    <w:rsid w:val="00667607"/>
    <w:rsid w:val="00667C33"/>
    <w:rsid w:val="00671B29"/>
    <w:rsid w:val="0067270C"/>
    <w:rsid w:val="00673267"/>
    <w:rsid w:val="0067393C"/>
    <w:rsid w:val="00674EB6"/>
    <w:rsid w:val="006767C8"/>
    <w:rsid w:val="006776E9"/>
    <w:rsid w:val="006777A8"/>
    <w:rsid w:val="006805B2"/>
    <w:rsid w:val="00680A51"/>
    <w:rsid w:val="00680AED"/>
    <w:rsid w:val="00680E45"/>
    <w:rsid w:val="00680FA7"/>
    <w:rsid w:val="00681784"/>
    <w:rsid w:val="00681D18"/>
    <w:rsid w:val="00685104"/>
    <w:rsid w:val="00685A79"/>
    <w:rsid w:val="0068652E"/>
    <w:rsid w:val="00687658"/>
    <w:rsid w:val="00687683"/>
    <w:rsid w:val="00690070"/>
    <w:rsid w:val="00692173"/>
    <w:rsid w:val="00694970"/>
    <w:rsid w:val="0069541E"/>
    <w:rsid w:val="006955CB"/>
    <w:rsid w:val="00695D72"/>
    <w:rsid w:val="006977CC"/>
    <w:rsid w:val="0069783A"/>
    <w:rsid w:val="006A0CB5"/>
    <w:rsid w:val="006A1C40"/>
    <w:rsid w:val="006A1D84"/>
    <w:rsid w:val="006A2E36"/>
    <w:rsid w:val="006A3881"/>
    <w:rsid w:val="006A418F"/>
    <w:rsid w:val="006A4558"/>
    <w:rsid w:val="006A4C66"/>
    <w:rsid w:val="006A5AE1"/>
    <w:rsid w:val="006A7B20"/>
    <w:rsid w:val="006A7BC3"/>
    <w:rsid w:val="006B12F5"/>
    <w:rsid w:val="006B1C00"/>
    <w:rsid w:val="006B274D"/>
    <w:rsid w:val="006B2A6D"/>
    <w:rsid w:val="006B3BB9"/>
    <w:rsid w:val="006B4863"/>
    <w:rsid w:val="006B5188"/>
    <w:rsid w:val="006B5344"/>
    <w:rsid w:val="006B5A03"/>
    <w:rsid w:val="006B6DB3"/>
    <w:rsid w:val="006C125F"/>
    <w:rsid w:val="006C12FC"/>
    <w:rsid w:val="006C17EF"/>
    <w:rsid w:val="006C1FD1"/>
    <w:rsid w:val="006C21B6"/>
    <w:rsid w:val="006C24BA"/>
    <w:rsid w:val="006C2759"/>
    <w:rsid w:val="006C27AC"/>
    <w:rsid w:val="006C51C7"/>
    <w:rsid w:val="006C5BD8"/>
    <w:rsid w:val="006D03D5"/>
    <w:rsid w:val="006D049E"/>
    <w:rsid w:val="006D1400"/>
    <w:rsid w:val="006D1C30"/>
    <w:rsid w:val="006D2143"/>
    <w:rsid w:val="006D35DF"/>
    <w:rsid w:val="006D3D09"/>
    <w:rsid w:val="006D3E12"/>
    <w:rsid w:val="006D4185"/>
    <w:rsid w:val="006D5BB9"/>
    <w:rsid w:val="006D5E8D"/>
    <w:rsid w:val="006D684C"/>
    <w:rsid w:val="006D766D"/>
    <w:rsid w:val="006D7A8E"/>
    <w:rsid w:val="006E0F9D"/>
    <w:rsid w:val="006E3370"/>
    <w:rsid w:val="006E348A"/>
    <w:rsid w:val="006E472D"/>
    <w:rsid w:val="006E4DDB"/>
    <w:rsid w:val="006E6642"/>
    <w:rsid w:val="006E6D9F"/>
    <w:rsid w:val="006E75FC"/>
    <w:rsid w:val="006F0370"/>
    <w:rsid w:val="006F058C"/>
    <w:rsid w:val="006F085A"/>
    <w:rsid w:val="006F0B71"/>
    <w:rsid w:val="006F0B8C"/>
    <w:rsid w:val="006F15D2"/>
    <w:rsid w:val="006F43C9"/>
    <w:rsid w:val="006F4535"/>
    <w:rsid w:val="006F6788"/>
    <w:rsid w:val="006F745E"/>
    <w:rsid w:val="006F74D4"/>
    <w:rsid w:val="006F7C19"/>
    <w:rsid w:val="0070037C"/>
    <w:rsid w:val="00702A9D"/>
    <w:rsid w:val="0070530B"/>
    <w:rsid w:val="0070537E"/>
    <w:rsid w:val="0070547F"/>
    <w:rsid w:val="00706063"/>
    <w:rsid w:val="00706A85"/>
    <w:rsid w:val="007075C7"/>
    <w:rsid w:val="00707B70"/>
    <w:rsid w:val="00707BCF"/>
    <w:rsid w:val="00710790"/>
    <w:rsid w:val="0071110C"/>
    <w:rsid w:val="007117F9"/>
    <w:rsid w:val="00713547"/>
    <w:rsid w:val="00713F01"/>
    <w:rsid w:val="00716179"/>
    <w:rsid w:val="00716C29"/>
    <w:rsid w:val="00716EE2"/>
    <w:rsid w:val="0071706A"/>
    <w:rsid w:val="00717540"/>
    <w:rsid w:val="007209B0"/>
    <w:rsid w:val="00720A3F"/>
    <w:rsid w:val="00720CFD"/>
    <w:rsid w:val="0072138D"/>
    <w:rsid w:val="0072217E"/>
    <w:rsid w:val="00723951"/>
    <w:rsid w:val="007258A1"/>
    <w:rsid w:val="00726083"/>
    <w:rsid w:val="00726426"/>
    <w:rsid w:val="00730113"/>
    <w:rsid w:val="007312DB"/>
    <w:rsid w:val="00731B6C"/>
    <w:rsid w:val="00731C04"/>
    <w:rsid w:val="0073201A"/>
    <w:rsid w:val="00732600"/>
    <w:rsid w:val="00732965"/>
    <w:rsid w:val="00732D3C"/>
    <w:rsid w:val="00733794"/>
    <w:rsid w:val="00733B35"/>
    <w:rsid w:val="00737AF5"/>
    <w:rsid w:val="00737D68"/>
    <w:rsid w:val="00740CBD"/>
    <w:rsid w:val="007414ED"/>
    <w:rsid w:val="00743297"/>
    <w:rsid w:val="00745056"/>
    <w:rsid w:val="007452CC"/>
    <w:rsid w:val="00745C39"/>
    <w:rsid w:val="00746115"/>
    <w:rsid w:val="007464F1"/>
    <w:rsid w:val="00746C40"/>
    <w:rsid w:val="007478A2"/>
    <w:rsid w:val="0075113B"/>
    <w:rsid w:val="007524EA"/>
    <w:rsid w:val="007525EA"/>
    <w:rsid w:val="0075315A"/>
    <w:rsid w:val="00753705"/>
    <w:rsid w:val="00753FF5"/>
    <w:rsid w:val="00754584"/>
    <w:rsid w:val="00754E7F"/>
    <w:rsid w:val="007554F8"/>
    <w:rsid w:val="007566A4"/>
    <w:rsid w:val="007568D4"/>
    <w:rsid w:val="0075697F"/>
    <w:rsid w:val="00756C6C"/>
    <w:rsid w:val="007600A1"/>
    <w:rsid w:val="00760C5E"/>
    <w:rsid w:val="00761ABD"/>
    <w:rsid w:val="00761D1B"/>
    <w:rsid w:val="00761D84"/>
    <w:rsid w:val="00761EE9"/>
    <w:rsid w:val="007625C3"/>
    <w:rsid w:val="007629B4"/>
    <w:rsid w:val="00765BD8"/>
    <w:rsid w:val="00765BF7"/>
    <w:rsid w:val="0076639C"/>
    <w:rsid w:val="00766EB5"/>
    <w:rsid w:val="007670CB"/>
    <w:rsid w:val="00767FAE"/>
    <w:rsid w:val="00770503"/>
    <w:rsid w:val="00770B9D"/>
    <w:rsid w:val="00770D9B"/>
    <w:rsid w:val="007718C6"/>
    <w:rsid w:val="007723A3"/>
    <w:rsid w:val="00773420"/>
    <w:rsid w:val="00774B5A"/>
    <w:rsid w:val="007752B2"/>
    <w:rsid w:val="00775ECE"/>
    <w:rsid w:val="0077616B"/>
    <w:rsid w:val="00776A5C"/>
    <w:rsid w:val="00776EFF"/>
    <w:rsid w:val="00777593"/>
    <w:rsid w:val="00781822"/>
    <w:rsid w:val="0078202F"/>
    <w:rsid w:val="0078456A"/>
    <w:rsid w:val="00784BC8"/>
    <w:rsid w:val="0078644D"/>
    <w:rsid w:val="007875EF"/>
    <w:rsid w:val="00790ADA"/>
    <w:rsid w:val="00790BBE"/>
    <w:rsid w:val="00791275"/>
    <w:rsid w:val="00793B0B"/>
    <w:rsid w:val="00794318"/>
    <w:rsid w:val="00795159"/>
    <w:rsid w:val="00795204"/>
    <w:rsid w:val="00795DC4"/>
    <w:rsid w:val="00797BCE"/>
    <w:rsid w:val="00797C93"/>
    <w:rsid w:val="007A0368"/>
    <w:rsid w:val="007A1659"/>
    <w:rsid w:val="007A18A0"/>
    <w:rsid w:val="007A25BB"/>
    <w:rsid w:val="007A3DC6"/>
    <w:rsid w:val="007A404E"/>
    <w:rsid w:val="007A40F1"/>
    <w:rsid w:val="007A4A4D"/>
    <w:rsid w:val="007A613A"/>
    <w:rsid w:val="007A6B24"/>
    <w:rsid w:val="007A6B9F"/>
    <w:rsid w:val="007B0031"/>
    <w:rsid w:val="007B490C"/>
    <w:rsid w:val="007B58EB"/>
    <w:rsid w:val="007C032A"/>
    <w:rsid w:val="007C076E"/>
    <w:rsid w:val="007C27D2"/>
    <w:rsid w:val="007C28EA"/>
    <w:rsid w:val="007C3FAD"/>
    <w:rsid w:val="007C454D"/>
    <w:rsid w:val="007C4B6A"/>
    <w:rsid w:val="007C5360"/>
    <w:rsid w:val="007C5BDE"/>
    <w:rsid w:val="007C6A79"/>
    <w:rsid w:val="007C6C3C"/>
    <w:rsid w:val="007C731B"/>
    <w:rsid w:val="007C74F5"/>
    <w:rsid w:val="007D0DA3"/>
    <w:rsid w:val="007D12AB"/>
    <w:rsid w:val="007D26B0"/>
    <w:rsid w:val="007D3781"/>
    <w:rsid w:val="007D4D3C"/>
    <w:rsid w:val="007D4F71"/>
    <w:rsid w:val="007D5112"/>
    <w:rsid w:val="007D6242"/>
    <w:rsid w:val="007D6AB9"/>
    <w:rsid w:val="007D7466"/>
    <w:rsid w:val="007D777B"/>
    <w:rsid w:val="007E04AE"/>
    <w:rsid w:val="007E1C5E"/>
    <w:rsid w:val="007E28DA"/>
    <w:rsid w:val="007E4DB8"/>
    <w:rsid w:val="007E51EF"/>
    <w:rsid w:val="007E527E"/>
    <w:rsid w:val="007F0EA1"/>
    <w:rsid w:val="007F1C8D"/>
    <w:rsid w:val="007F206F"/>
    <w:rsid w:val="007F24CD"/>
    <w:rsid w:val="007F30CD"/>
    <w:rsid w:val="007F317B"/>
    <w:rsid w:val="007F3C4A"/>
    <w:rsid w:val="007F40CE"/>
    <w:rsid w:val="007F445D"/>
    <w:rsid w:val="007F4EF3"/>
    <w:rsid w:val="007F7B76"/>
    <w:rsid w:val="00801A95"/>
    <w:rsid w:val="00801F66"/>
    <w:rsid w:val="008021B1"/>
    <w:rsid w:val="008023AE"/>
    <w:rsid w:val="008027A4"/>
    <w:rsid w:val="00803624"/>
    <w:rsid w:val="00804F73"/>
    <w:rsid w:val="008051E6"/>
    <w:rsid w:val="008055F6"/>
    <w:rsid w:val="008057A4"/>
    <w:rsid w:val="008067EF"/>
    <w:rsid w:val="008071A0"/>
    <w:rsid w:val="008077DB"/>
    <w:rsid w:val="00807974"/>
    <w:rsid w:val="008105AF"/>
    <w:rsid w:val="00810FEB"/>
    <w:rsid w:val="00811018"/>
    <w:rsid w:val="0081138C"/>
    <w:rsid w:val="00811BE8"/>
    <w:rsid w:val="00811F08"/>
    <w:rsid w:val="00812525"/>
    <w:rsid w:val="00812822"/>
    <w:rsid w:val="008133EE"/>
    <w:rsid w:val="00814032"/>
    <w:rsid w:val="0081411C"/>
    <w:rsid w:val="0081447B"/>
    <w:rsid w:val="00814E6B"/>
    <w:rsid w:val="0081543C"/>
    <w:rsid w:val="00815D9B"/>
    <w:rsid w:val="00816CB0"/>
    <w:rsid w:val="00816CD6"/>
    <w:rsid w:val="00817722"/>
    <w:rsid w:val="00820052"/>
    <w:rsid w:val="008215C1"/>
    <w:rsid w:val="00823CD9"/>
    <w:rsid w:val="00823F78"/>
    <w:rsid w:val="00824C02"/>
    <w:rsid w:val="00824F6B"/>
    <w:rsid w:val="00825128"/>
    <w:rsid w:val="00825677"/>
    <w:rsid w:val="00826820"/>
    <w:rsid w:val="00830B6E"/>
    <w:rsid w:val="00831164"/>
    <w:rsid w:val="00831F5A"/>
    <w:rsid w:val="00832179"/>
    <w:rsid w:val="008322D5"/>
    <w:rsid w:val="00832B2A"/>
    <w:rsid w:val="008343C7"/>
    <w:rsid w:val="00834926"/>
    <w:rsid w:val="008357F7"/>
    <w:rsid w:val="0083589D"/>
    <w:rsid w:val="00836B6C"/>
    <w:rsid w:val="00841137"/>
    <w:rsid w:val="008418DE"/>
    <w:rsid w:val="0084232F"/>
    <w:rsid w:val="00842759"/>
    <w:rsid w:val="00843937"/>
    <w:rsid w:val="00844488"/>
    <w:rsid w:val="008452DC"/>
    <w:rsid w:val="00845C15"/>
    <w:rsid w:val="00847AE1"/>
    <w:rsid w:val="00847B6A"/>
    <w:rsid w:val="00850C56"/>
    <w:rsid w:val="008529BD"/>
    <w:rsid w:val="008539AA"/>
    <w:rsid w:val="00853B8C"/>
    <w:rsid w:val="0085475E"/>
    <w:rsid w:val="00854DD0"/>
    <w:rsid w:val="00855598"/>
    <w:rsid w:val="0085767A"/>
    <w:rsid w:val="0085771B"/>
    <w:rsid w:val="00860D4A"/>
    <w:rsid w:val="00861D93"/>
    <w:rsid w:val="008647A6"/>
    <w:rsid w:val="008647F7"/>
    <w:rsid w:val="00864DBA"/>
    <w:rsid w:val="00865F0A"/>
    <w:rsid w:val="008660BA"/>
    <w:rsid w:val="008661B7"/>
    <w:rsid w:val="0086674F"/>
    <w:rsid w:val="008668D6"/>
    <w:rsid w:val="00866B07"/>
    <w:rsid w:val="008710EB"/>
    <w:rsid w:val="00871D84"/>
    <w:rsid w:val="00872167"/>
    <w:rsid w:val="00872306"/>
    <w:rsid w:val="00873424"/>
    <w:rsid w:val="0087471F"/>
    <w:rsid w:val="0088006D"/>
    <w:rsid w:val="00880C06"/>
    <w:rsid w:val="0088115E"/>
    <w:rsid w:val="0088182E"/>
    <w:rsid w:val="008835B8"/>
    <w:rsid w:val="00883CCD"/>
    <w:rsid w:val="00883E77"/>
    <w:rsid w:val="0088448B"/>
    <w:rsid w:val="008847FC"/>
    <w:rsid w:val="008849BA"/>
    <w:rsid w:val="00886CD7"/>
    <w:rsid w:val="0089122D"/>
    <w:rsid w:val="0089275E"/>
    <w:rsid w:val="00892F1F"/>
    <w:rsid w:val="00893211"/>
    <w:rsid w:val="008938D8"/>
    <w:rsid w:val="00893DDB"/>
    <w:rsid w:val="0089407C"/>
    <w:rsid w:val="00894432"/>
    <w:rsid w:val="00894C20"/>
    <w:rsid w:val="00894FC5"/>
    <w:rsid w:val="008956B8"/>
    <w:rsid w:val="00896F07"/>
    <w:rsid w:val="008A0F87"/>
    <w:rsid w:val="008A1EB2"/>
    <w:rsid w:val="008A23CA"/>
    <w:rsid w:val="008A38CE"/>
    <w:rsid w:val="008A44C6"/>
    <w:rsid w:val="008A466C"/>
    <w:rsid w:val="008A4FF0"/>
    <w:rsid w:val="008A64A6"/>
    <w:rsid w:val="008B0FB0"/>
    <w:rsid w:val="008B2A8A"/>
    <w:rsid w:val="008B3825"/>
    <w:rsid w:val="008B534B"/>
    <w:rsid w:val="008B5EBC"/>
    <w:rsid w:val="008B6F2B"/>
    <w:rsid w:val="008B70CA"/>
    <w:rsid w:val="008C139C"/>
    <w:rsid w:val="008C13D6"/>
    <w:rsid w:val="008C3385"/>
    <w:rsid w:val="008C36D5"/>
    <w:rsid w:val="008C6273"/>
    <w:rsid w:val="008C68FA"/>
    <w:rsid w:val="008C740A"/>
    <w:rsid w:val="008D1AAF"/>
    <w:rsid w:val="008D222F"/>
    <w:rsid w:val="008D2F2D"/>
    <w:rsid w:val="008D34A5"/>
    <w:rsid w:val="008D38B4"/>
    <w:rsid w:val="008D3B2A"/>
    <w:rsid w:val="008D4DE0"/>
    <w:rsid w:val="008D522D"/>
    <w:rsid w:val="008D6AE1"/>
    <w:rsid w:val="008D6DBC"/>
    <w:rsid w:val="008D720E"/>
    <w:rsid w:val="008E0D4E"/>
    <w:rsid w:val="008E0F7B"/>
    <w:rsid w:val="008E2160"/>
    <w:rsid w:val="008E264B"/>
    <w:rsid w:val="008E3055"/>
    <w:rsid w:val="008E389B"/>
    <w:rsid w:val="008E45C3"/>
    <w:rsid w:val="008E4BE7"/>
    <w:rsid w:val="008E4D6F"/>
    <w:rsid w:val="008E4F87"/>
    <w:rsid w:val="008E6252"/>
    <w:rsid w:val="008E6BB4"/>
    <w:rsid w:val="008E7192"/>
    <w:rsid w:val="008F0FEC"/>
    <w:rsid w:val="008F2208"/>
    <w:rsid w:val="008F28FA"/>
    <w:rsid w:val="008F3B3A"/>
    <w:rsid w:val="008F5F69"/>
    <w:rsid w:val="008F62A0"/>
    <w:rsid w:val="008F7961"/>
    <w:rsid w:val="009000E4"/>
    <w:rsid w:val="00901C55"/>
    <w:rsid w:val="0090225F"/>
    <w:rsid w:val="0090371C"/>
    <w:rsid w:val="00903C3F"/>
    <w:rsid w:val="00904620"/>
    <w:rsid w:val="009047DD"/>
    <w:rsid w:val="00904E70"/>
    <w:rsid w:val="00905497"/>
    <w:rsid w:val="009059DF"/>
    <w:rsid w:val="00907FDF"/>
    <w:rsid w:val="00910098"/>
    <w:rsid w:val="00910692"/>
    <w:rsid w:val="009113DC"/>
    <w:rsid w:val="00911E18"/>
    <w:rsid w:val="00912A5A"/>
    <w:rsid w:val="00913D6A"/>
    <w:rsid w:val="00913E93"/>
    <w:rsid w:val="00914ADE"/>
    <w:rsid w:val="00914FEF"/>
    <w:rsid w:val="009152B2"/>
    <w:rsid w:val="009155AB"/>
    <w:rsid w:val="0091720E"/>
    <w:rsid w:val="0091788A"/>
    <w:rsid w:val="00920513"/>
    <w:rsid w:val="00920694"/>
    <w:rsid w:val="009232EF"/>
    <w:rsid w:val="009245F2"/>
    <w:rsid w:val="00925ACC"/>
    <w:rsid w:val="00925CCE"/>
    <w:rsid w:val="00926345"/>
    <w:rsid w:val="0092702F"/>
    <w:rsid w:val="00927F93"/>
    <w:rsid w:val="00930B7B"/>
    <w:rsid w:val="00930C7C"/>
    <w:rsid w:val="00930CA8"/>
    <w:rsid w:val="009310F2"/>
    <w:rsid w:val="00931C6E"/>
    <w:rsid w:val="009321BE"/>
    <w:rsid w:val="009335C2"/>
    <w:rsid w:val="00934137"/>
    <w:rsid w:val="009348EB"/>
    <w:rsid w:val="00935DE6"/>
    <w:rsid w:val="00935FDB"/>
    <w:rsid w:val="00937CBD"/>
    <w:rsid w:val="00940231"/>
    <w:rsid w:val="00940B05"/>
    <w:rsid w:val="00941769"/>
    <w:rsid w:val="009422E7"/>
    <w:rsid w:val="009432D2"/>
    <w:rsid w:val="009449D9"/>
    <w:rsid w:val="00944FA8"/>
    <w:rsid w:val="00945924"/>
    <w:rsid w:val="00946206"/>
    <w:rsid w:val="00951C66"/>
    <w:rsid w:val="00952014"/>
    <w:rsid w:val="00953112"/>
    <w:rsid w:val="00953174"/>
    <w:rsid w:val="0095337B"/>
    <w:rsid w:val="00953E98"/>
    <w:rsid w:val="0095451C"/>
    <w:rsid w:val="00954DA7"/>
    <w:rsid w:val="00954E4F"/>
    <w:rsid w:val="00955C52"/>
    <w:rsid w:val="0095684D"/>
    <w:rsid w:val="0095690A"/>
    <w:rsid w:val="009573E1"/>
    <w:rsid w:val="00961150"/>
    <w:rsid w:val="009611AC"/>
    <w:rsid w:val="009615C8"/>
    <w:rsid w:val="0096418E"/>
    <w:rsid w:val="0096479D"/>
    <w:rsid w:val="00966762"/>
    <w:rsid w:val="00967327"/>
    <w:rsid w:val="009700B1"/>
    <w:rsid w:val="00971808"/>
    <w:rsid w:val="00971D30"/>
    <w:rsid w:val="009730C3"/>
    <w:rsid w:val="009738CA"/>
    <w:rsid w:val="00974006"/>
    <w:rsid w:val="009753FA"/>
    <w:rsid w:val="00975E40"/>
    <w:rsid w:val="00976248"/>
    <w:rsid w:val="0097671C"/>
    <w:rsid w:val="00977ED3"/>
    <w:rsid w:val="0098086D"/>
    <w:rsid w:val="00980DCE"/>
    <w:rsid w:val="00981957"/>
    <w:rsid w:val="00982077"/>
    <w:rsid w:val="0098254D"/>
    <w:rsid w:val="009826F3"/>
    <w:rsid w:val="0098302E"/>
    <w:rsid w:val="00983500"/>
    <w:rsid w:val="00983D45"/>
    <w:rsid w:val="00984181"/>
    <w:rsid w:val="009842D3"/>
    <w:rsid w:val="009846BE"/>
    <w:rsid w:val="0098508A"/>
    <w:rsid w:val="00985D0B"/>
    <w:rsid w:val="009860B8"/>
    <w:rsid w:val="009860C5"/>
    <w:rsid w:val="00986182"/>
    <w:rsid w:val="00986B5B"/>
    <w:rsid w:val="00987D23"/>
    <w:rsid w:val="00987DC3"/>
    <w:rsid w:val="00987E0F"/>
    <w:rsid w:val="0099015C"/>
    <w:rsid w:val="00990A65"/>
    <w:rsid w:val="009913A8"/>
    <w:rsid w:val="0099201C"/>
    <w:rsid w:val="00992F2B"/>
    <w:rsid w:val="00993706"/>
    <w:rsid w:val="009942D3"/>
    <w:rsid w:val="009947CB"/>
    <w:rsid w:val="0099493D"/>
    <w:rsid w:val="00994CD3"/>
    <w:rsid w:val="00994F0B"/>
    <w:rsid w:val="00996882"/>
    <w:rsid w:val="00996E6A"/>
    <w:rsid w:val="009972F6"/>
    <w:rsid w:val="009A0906"/>
    <w:rsid w:val="009A4EFA"/>
    <w:rsid w:val="009A5478"/>
    <w:rsid w:val="009A59D8"/>
    <w:rsid w:val="009A64CD"/>
    <w:rsid w:val="009A7B64"/>
    <w:rsid w:val="009B1295"/>
    <w:rsid w:val="009B19F2"/>
    <w:rsid w:val="009B270D"/>
    <w:rsid w:val="009B2DD9"/>
    <w:rsid w:val="009B3529"/>
    <w:rsid w:val="009B5105"/>
    <w:rsid w:val="009B58FC"/>
    <w:rsid w:val="009B7E7B"/>
    <w:rsid w:val="009C110B"/>
    <w:rsid w:val="009C32C5"/>
    <w:rsid w:val="009C371A"/>
    <w:rsid w:val="009C483C"/>
    <w:rsid w:val="009C4D9A"/>
    <w:rsid w:val="009C5649"/>
    <w:rsid w:val="009C5F20"/>
    <w:rsid w:val="009C6745"/>
    <w:rsid w:val="009C6C63"/>
    <w:rsid w:val="009C7641"/>
    <w:rsid w:val="009C7BF1"/>
    <w:rsid w:val="009D00FC"/>
    <w:rsid w:val="009D2ACF"/>
    <w:rsid w:val="009D34FC"/>
    <w:rsid w:val="009D3C38"/>
    <w:rsid w:val="009D42F1"/>
    <w:rsid w:val="009D460D"/>
    <w:rsid w:val="009D5B17"/>
    <w:rsid w:val="009D6920"/>
    <w:rsid w:val="009D71DB"/>
    <w:rsid w:val="009E08AC"/>
    <w:rsid w:val="009E15BE"/>
    <w:rsid w:val="009E1A82"/>
    <w:rsid w:val="009E301E"/>
    <w:rsid w:val="009E3352"/>
    <w:rsid w:val="009E381C"/>
    <w:rsid w:val="009E52FA"/>
    <w:rsid w:val="009E61B3"/>
    <w:rsid w:val="009E6470"/>
    <w:rsid w:val="009E6E2A"/>
    <w:rsid w:val="009F18F3"/>
    <w:rsid w:val="009F227E"/>
    <w:rsid w:val="009F2890"/>
    <w:rsid w:val="009F3684"/>
    <w:rsid w:val="009F4DB4"/>
    <w:rsid w:val="009F59C5"/>
    <w:rsid w:val="009F5A46"/>
    <w:rsid w:val="009F5ACE"/>
    <w:rsid w:val="009F65F8"/>
    <w:rsid w:val="009F6E3C"/>
    <w:rsid w:val="00A02824"/>
    <w:rsid w:val="00A02B3E"/>
    <w:rsid w:val="00A047E1"/>
    <w:rsid w:val="00A04E44"/>
    <w:rsid w:val="00A06941"/>
    <w:rsid w:val="00A11383"/>
    <w:rsid w:val="00A11D50"/>
    <w:rsid w:val="00A12D61"/>
    <w:rsid w:val="00A13A0C"/>
    <w:rsid w:val="00A14F8E"/>
    <w:rsid w:val="00A1509F"/>
    <w:rsid w:val="00A15248"/>
    <w:rsid w:val="00A155AB"/>
    <w:rsid w:val="00A16EC9"/>
    <w:rsid w:val="00A172CC"/>
    <w:rsid w:val="00A17913"/>
    <w:rsid w:val="00A20657"/>
    <w:rsid w:val="00A20AB0"/>
    <w:rsid w:val="00A20E19"/>
    <w:rsid w:val="00A215CC"/>
    <w:rsid w:val="00A2175A"/>
    <w:rsid w:val="00A22BCC"/>
    <w:rsid w:val="00A24BBB"/>
    <w:rsid w:val="00A25E77"/>
    <w:rsid w:val="00A25F39"/>
    <w:rsid w:val="00A26059"/>
    <w:rsid w:val="00A274C7"/>
    <w:rsid w:val="00A27822"/>
    <w:rsid w:val="00A321E5"/>
    <w:rsid w:val="00A32892"/>
    <w:rsid w:val="00A328D5"/>
    <w:rsid w:val="00A3582D"/>
    <w:rsid w:val="00A36204"/>
    <w:rsid w:val="00A36CD1"/>
    <w:rsid w:val="00A375F3"/>
    <w:rsid w:val="00A41BDB"/>
    <w:rsid w:val="00A4208C"/>
    <w:rsid w:val="00A425BF"/>
    <w:rsid w:val="00A42D53"/>
    <w:rsid w:val="00A43D63"/>
    <w:rsid w:val="00A44354"/>
    <w:rsid w:val="00A44471"/>
    <w:rsid w:val="00A44978"/>
    <w:rsid w:val="00A471DF"/>
    <w:rsid w:val="00A516E1"/>
    <w:rsid w:val="00A52A8F"/>
    <w:rsid w:val="00A5383E"/>
    <w:rsid w:val="00A54AB4"/>
    <w:rsid w:val="00A55A91"/>
    <w:rsid w:val="00A57002"/>
    <w:rsid w:val="00A573E2"/>
    <w:rsid w:val="00A60ECE"/>
    <w:rsid w:val="00A613FE"/>
    <w:rsid w:val="00A654FE"/>
    <w:rsid w:val="00A658EE"/>
    <w:rsid w:val="00A67766"/>
    <w:rsid w:val="00A67B18"/>
    <w:rsid w:val="00A706F4"/>
    <w:rsid w:val="00A736A4"/>
    <w:rsid w:val="00A73AC2"/>
    <w:rsid w:val="00A73DD9"/>
    <w:rsid w:val="00A741FE"/>
    <w:rsid w:val="00A74491"/>
    <w:rsid w:val="00A7714C"/>
    <w:rsid w:val="00A7785F"/>
    <w:rsid w:val="00A8273A"/>
    <w:rsid w:val="00A831D1"/>
    <w:rsid w:val="00A833B2"/>
    <w:rsid w:val="00A836E3"/>
    <w:rsid w:val="00A839AA"/>
    <w:rsid w:val="00A84346"/>
    <w:rsid w:val="00A8442E"/>
    <w:rsid w:val="00A84EE8"/>
    <w:rsid w:val="00A85B5E"/>
    <w:rsid w:val="00A86373"/>
    <w:rsid w:val="00A90505"/>
    <w:rsid w:val="00A9095B"/>
    <w:rsid w:val="00A92399"/>
    <w:rsid w:val="00A92B13"/>
    <w:rsid w:val="00A93FED"/>
    <w:rsid w:val="00A95282"/>
    <w:rsid w:val="00A9574B"/>
    <w:rsid w:val="00A95781"/>
    <w:rsid w:val="00A97FBA"/>
    <w:rsid w:val="00AA30AB"/>
    <w:rsid w:val="00AA3A53"/>
    <w:rsid w:val="00AA4FA1"/>
    <w:rsid w:val="00AA58C5"/>
    <w:rsid w:val="00AA59BA"/>
    <w:rsid w:val="00AA74D6"/>
    <w:rsid w:val="00AB0043"/>
    <w:rsid w:val="00AB04F9"/>
    <w:rsid w:val="00AB0720"/>
    <w:rsid w:val="00AB0898"/>
    <w:rsid w:val="00AB13C2"/>
    <w:rsid w:val="00AB1CF3"/>
    <w:rsid w:val="00AB250F"/>
    <w:rsid w:val="00AB35DF"/>
    <w:rsid w:val="00AB3889"/>
    <w:rsid w:val="00AB3994"/>
    <w:rsid w:val="00AB4411"/>
    <w:rsid w:val="00AB4E32"/>
    <w:rsid w:val="00AB6D23"/>
    <w:rsid w:val="00AB7419"/>
    <w:rsid w:val="00AC002C"/>
    <w:rsid w:val="00AC206B"/>
    <w:rsid w:val="00AC25B1"/>
    <w:rsid w:val="00AC3E20"/>
    <w:rsid w:val="00AC4060"/>
    <w:rsid w:val="00AC539C"/>
    <w:rsid w:val="00AC7932"/>
    <w:rsid w:val="00AD02DA"/>
    <w:rsid w:val="00AD088D"/>
    <w:rsid w:val="00AD0A92"/>
    <w:rsid w:val="00AD116D"/>
    <w:rsid w:val="00AD2759"/>
    <w:rsid w:val="00AD2930"/>
    <w:rsid w:val="00AD2C2D"/>
    <w:rsid w:val="00AD2E39"/>
    <w:rsid w:val="00AD3B30"/>
    <w:rsid w:val="00AD5AA5"/>
    <w:rsid w:val="00AD6DA4"/>
    <w:rsid w:val="00AD7073"/>
    <w:rsid w:val="00AD7446"/>
    <w:rsid w:val="00AE06C1"/>
    <w:rsid w:val="00AE0993"/>
    <w:rsid w:val="00AE0BEA"/>
    <w:rsid w:val="00AE2F07"/>
    <w:rsid w:val="00AE3A12"/>
    <w:rsid w:val="00AE49EC"/>
    <w:rsid w:val="00AF12C7"/>
    <w:rsid w:val="00AF1D91"/>
    <w:rsid w:val="00AF23D6"/>
    <w:rsid w:val="00AF2C76"/>
    <w:rsid w:val="00AF3B4C"/>
    <w:rsid w:val="00AF4707"/>
    <w:rsid w:val="00AF5406"/>
    <w:rsid w:val="00AF55CF"/>
    <w:rsid w:val="00AF5B03"/>
    <w:rsid w:val="00AF6000"/>
    <w:rsid w:val="00AF61EB"/>
    <w:rsid w:val="00AF6B42"/>
    <w:rsid w:val="00AF6C4F"/>
    <w:rsid w:val="00AF74DF"/>
    <w:rsid w:val="00B0026E"/>
    <w:rsid w:val="00B00B9F"/>
    <w:rsid w:val="00B010A2"/>
    <w:rsid w:val="00B01B41"/>
    <w:rsid w:val="00B04528"/>
    <w:rsid w:val="00B045AE"/>
    <w:rsid w:val="00B045B1"/>
    <w:rsid w:val="00B064D7"/>
    <w:rsid w:val="00B06CF6"/>
    <w:rsid w:val="00B075FD"/>
    <w:rsid w:val="00B109E6"/>
    <w:rsid w:val="00B1138E"/>
    <w:rsid w:val="00B115D7"/>
    <w:rsid w:val="00B116D6"/>
    <w:rsid w:val="00B11FE9"/>
    <w:rsid w:val="00B13B91"/>
    <w:rsid w:val="00B14E19"/>
    <w:rsid w:val="00B14FB3"/>
    <w:rsid w:val="00B157C7"/>
    <w:rsid w:val="00B168D0"/>
    <w:rsid w:val="00B16AC3"/>
    <w:rsid w:val="00B178C9"/>
    <w:rsid w:val="00B17AAF"/>
    <w:rsid w:val="00B17F52"/>
    <w:rsid w:val="00B2054D"/>
    <w:rsid w:val="00B208DD"/>
    <w:rsid w:val="00B20DF3"/>
    <w:rsid w:val="00B218C1"/>
    <w:rsid w:val="00B21B68"/>
    <w:rsid w:val="00B21F49"/>
    <w:rsid w:val="00B22168"/>
    <w:rsid w:val="00B22FF1"/>
    <w:rsid w:val="00B231DF"/>
    <w:rsid w:val="00B24107"/>
    <w:rsid w:val="00B25FD2"/>
    <w:rsid w:val="00B26AC2"/>
    <w:rsid w:val="00B301F0"/>
    <w:rsid w:val="00B306FC"/>
    <w:rsid w:val="00B311AA"/>
    <w:rsid w:val="00B32C09"/>
    <w:rsid w:val="00B3313D"/>
    <w:rsid w:val="00B3350B"/>
    <w:rsid w:val="00B34512"/>
    <w:rsid w:val="00B34A97"/>
    <w:rsid w:val="00B35C9C"/>
    <w:rsid w:val="00B37D28"/>
    <w:rsid w:val="00B41AA7"/>
    <w:rsid w:val="00B4231E"/>
    <w:rsid w:val="00B4542A"/>
    <w:rsid w:val="00B46A3B"/>
    <w:rsid w:val="00B47C3C"/>
    <w:rsid w:val="00B47CC5"/>
    <w:rsid w:val="00B47F33"/>
    <w:rsid w:val="00B50B9C"/>
    <w:rsid w:val="00B51790"/>
    <w:rsid w:val="00B51E07"/>
    <w:rsid w:val="00B5300A"/>
    <w:rsid w:val="00B5556E"/>
    <w:rsid w:val="00B55EA3"/>
    <w:rsid w:val="00B56FE2"/>
    <w:rsid w:val="00B57503"/>
    <w:rsid w:val="00B61711"/>
    <w:rsid w:val="00B62A05"/>
    <w:rsid w:val="00B633A1"/>
    <w:rsid w:val="00B6391C"/>
    <w:rsid w:val="00B63A9B"/>
    <w:rsid w:val="00B64E6F"/>
    <w:rsid w:val="00B65843"/>
    <w:rsid w:val="00B670E0"/>
    <w:rsid w:val="00B67D59"/>
    <w:rsid w:val="00B7082A"/>
    <w:rsid w:val="00B7236D"/>
    <w:rsid w:val="00B73858"/>
    <w:rsid w:val="00B74900"/>
    <w:rsid w:val="00B74F7B"/>
    <w:rsid w:val="00B76800"/>
    <w:rsid w:val="00B77014"/>
    <w:rsid w:val="00B80347"/>
    <w:rsid w:val="00B805F1"/>
    <w:rsid w:val="00B82B3B"/>
    <w:rsid w:val="00B837F4"/>
    <w:rsid w:val="00B842C2"/>
    <w:rsid w:val="00B84A95"/>
    <w:rsid w:val="00B85883"/>
    <w:rsid w:val="00B86198"/>
    <w:rsid w:val="00B87183"/>
    <w:rsid w:val="00B9034F"/>
    <w:rsid w:val="00B915AF"/>
    <w:rsid w:val="00B92A49"/>
    <w:rsid w:val="00B92A62"/>
    <w:rsid w:val="00B92DF4"/>
    <w:rsid w:val="00B9406B"/>
    <w:rsid w:val="00BA0C62"/>
    <w:rsid w:val="00BA1578"/>
    <w:rsid w:val="00BA1E9C"/>
    <w:rsid w:val="00BA4217"/>
    <w:rsid w:val="00BA4980"/>
    <w:rsid w:val="00BA5938"/>
    <w:rsid w:val="00BA5F3C"/>
    <w:rsid w:val="00BA6835"/>
    <w:rsid w:val="00BA6DA4"/>
    <w:rsid w:val="00BB02F2"/>
    <w:rsid w:val="00BB04D1"/>
    <w:rsid w:val="00BB0FAE"/>
    <w:rsid w:val="00BB157A"/>
    <w:rsid w:val="00BB30A2"/>
    <w:rsid w:val="00BB34DE"/>
    <w:rsid w:val="00BB35FE"/>
    <w:rsid w:val="00BB3D20"/>
    <w:rsid w:val="00BB4932"/>
    <w:rsid w:val="00BB5FFD"/>
    <w:rsid w:val="00BB6EF9"/>
    <w:rsid w:val="00BB777D"/>
    <w:rsid w:val="00BB7A78"/>
    <w:rsid w:val="00BC0026"/>
    <w:rsid w:val="00BC0170"/>
    <w:rsid w:val="00BC12A5"/>
    <w:rsid w:val="00BC1DE8"/>
    <w:rsid w:val="00BC4A8E"/>
    <w:rsid w:val="00BC526A"/>
    <w:rsid w:val="00BD12CC"/>
    <w:rsid w:val="00BD2313"/>
    <w:rsid w:val="00BD25C2"/>
    <w:rsid w:val="00BD3C66"/>
    <w:rsid w:val="00BD4BA3"/>
    <w:rsid w:val="00BD66E8"/>
    <w:rsid w:val="00BE0034"/>
    <w:rsid w:val="00BE0B66"/>
    <w:rsid w:val="00BE2556"/>
    <w:rsid w:val="00BE3C12"/>
    <w:rsid w:val="00BE4E0D"/>
    <w:rsid w:val="00BE4FAB"/>
    <w:rsid w:val="00BE56EE"/>
    <w:rsid w:val="00BE606D"/>
    <w:rsid w:val="00BE6DB6"/>
    <w:rsid w:val="00BE7C1A"/>
    <w:rsid w:val="00BF022A"/>
    <w:rsid w:val="00BF0550"/>
    <w:rsid w:val="00BF0D0F"/>
    <w:rsid w:val="00BF1A07"/>
    <w:rsid w:val="00BF1B25"/>
    <w:rsid w:val="00BF339C"/>
    <w:rsid w:val="00BF598C"/>
    <w:rsid w:val="00BF67A6"/>
    <w:rsid w:val="00BF6EEE"/>
    <w:rsid w:val="00BF7847"/>
    <w:rsid w:val="00C006AA"/>
    <w:rsid w:val="00C00794"/>
    <w:rsid w:val="00C00E39"/>
    <w:rsid w:val="00C01959"/>
    <w:rsid w:val="00C01E0C"/>
    <w:rsid w:val="00C02019"/>
    <w:rsid w:val="00C05247"/>
    <w:rsid w:val="00C05800"/>
    <w:rsid w:val="00C06CA5"/>
    <w:rsid w:val="00C07394"/>
    <w:rsid w:val="00C10208"/>
    <w:rsid w:val="00C1039C"/>
    <w:rsid w:val="00C11C40"/>
    <w:rsid w:val="00C11E4C"/>
    <w:rsid w:val="00C13FC9"/>
    <w:rsid w:val="00C152E3"/>
    <w:rsid w:val="00C1576B"/>
    <w:rsid w:val="00C15F9E"/>
    <w:rsid w:val="00C167DF"/>
    <w:rsid w:val="00C167F2"/>
    <w:rsid w:val="00C171FC"/>
    <w:rsid w:val="00C253CF"/>
    <w:rsid w:val="00C255B8"/>
    <w:rsid w:val="00C262B1"/>
    <w:rsid w:val="00C274F3"/>
    <w:rsid w:val="00C3033F"/>
    <w:rsid w:val="00C30485"/>
    <w:rsid w:val="00C31771"/>
    <w:rsid w:val="00C32EA4"/>
    <w:rsid w:val="00C33DEB"/>
    <w:rsid w:val="00C341FD"/>
    <w:rsid w:val="00C34A1F"/>
    <w:rsid w:val="00C34EFE"/>
    <w:rsid w:val="00C362A7"/>
    <w:rsid w:val="00C36BA4"/>
    <w:rsid w:val="00C36BF5"/>
    <w:rsid w:val="00C4003B"/>
    <w:rsid w:val="00C40268"/>
    <w:rsid w:val="00C42B40"/>
    <w:rsid w:val="00C431DC"/>
    <w:rsid w:val="00C44044"/>
    <w:rsid w:val="00C442F0"/>
    <w:rsid w:val="00C455B6"/>
    <w:rsid w:val="00C45D6B"/>
    <w:rsid w:val="00C46884"/>
    <w:rsid w:val="00C5044F"/>
    <w:rsid w:val="00C50474"/>
    <w:rsid w:val="00C50989"/>
    <w:rsid w:val="00C50ABD"/>
    <w:rsid w:val="00C50C18"/>
    <w:rsid w:val="00C51572"/>
    <w:rsid w:val="00C5161B"/>
    <w:rsid w:val="00C533AE"/>
    <w:rsid w:val="00C53F28"/>
    <w:rsid w:val="00C5421B"/>
    <w:rsid w:val="00C54A63"/>
    <w:rsid w:val="00C55C1B"/>
    <w:rsid w:val="00C56744"/>
    <w:rsid w:val="00C576D2"/>
    <w:rsid w:val="00C57919"/>
    <w:rsid w:val="00C57ACA"/>
    <w:rsid w:val="00C60B1D"/>
    <w:rsid w:val="00C61523"/>
    <w:rsid w:val="00C621B5"/>
    <w:rsid w:val="00C63263"/>
    <w:rsid w:val="00C63F88"/>
    <w:rsid w:val="00C64439"/>
    <w:rsid w:val="00C6482F"/>
    <w:rsid w:val="00C64B29"/>
    <w:rsid w:val="00C664C9"/>
    <w:rsid w:val="00C672BE"/>
    <w:rsid w:val="00C67B09"/>
    <w:rsid w:val="00C67CD2"/>
    <w:rsid w:val="00C7132A"/>
    <w:rsid w:val="00C71677"/>
    <w:rsid w:val="00C73B39"/>
    <w:rsid w:val="00C73B6E"/>
    <w:rsid w:val="00C742A2"/>
    <w:rsid w:val="00C74477"/>
    <w:rsid w:val="00C754D0"/>
    <w:rsid w:val="00C755FD"/>
    <w:rsid w:val="00C756DD"/>
    <w:rsid w:val="00C760EC"/>
    <w:rsid w:val="00C77221"/>
    <w:rsid w:val="00C77FE1"/>
    <w:rsid w:val="00C815B8"/>
    <w:rsid w:val="00C81964"/>
    <w:rsid w:val="00C81EAB"/>
    <w:rsid w:val="00C829F7"/>
    <w:rsid w:val="00C82B9F"/>
    <w:rsid w:val="00C8362D"/>
    <w:rsid w:val="00C838D5"/>
    <w:rsid w:val="00C83E47"/>
    <w:rsid w:val="00C84C56"/>
    <w:rsid w:val="00C84EE5"/>
    <w:rsid w:val="00C85D15"/>
    <w:rsid w:val="00C85E1F"/>
    <w:rsid w:val="00C86AA2"/>
    <w:rsid w:val="00C90CAD"/>
    <w:rsid w:val="00C917D9"/>
    <w:rsid w:val="00C92C65"/>
    <w:rsid w:val="00C9465A"/>
    <w:rsid w:val="00C949AD"/>
    <w:rsid w:val="00C95637"/>
    <w:rsid w:val="00C959C1"/>
    <w:rsid w:val="00C968FE"/>
    <w:rsid w:val="00C96977"/>
    <w:rsid w:val="00CA05AC"/>
    <w:rsid w:val="00CA0751"/>
    <w:rsid w:val="00CA077C"/>
    <w:rsid w:val="00CA109E"/>
    <w:rsid w:val="00CA2A2E"/>
    <w:rsid w:val="00CA2A5D"/>
    <w:rsid w:val="00CA4470"/>
    <w:rsid w:val="00CA486A"/>
    <w:rsid w:val="00CA5342"/>
    <w:rsid w:val="00CA54B9"/>
    <w:rsid w:val="00CA5613"/>
    <w:rsid w:val="00CA6E0A"/>
    <w:rsid w:val="00CB11AC"/>
    <w:rsid w:val="00CB140C"/>
    <w:rsid w:val="00CB1826"/>
    <w:rsid w:val="00CB2F4E"/>
    <w:rsid w:val="00CB3480"/>
    <w:rsid w:val="00CB4478"/>
    <w:rsid w:val="00CB44BF"/>
    <w:rsid w:val="00CB4DBE"/>
    <w:rsid w:val="00CB505A"/>
    <w:rsid w:val="00CB5A5C"/>
    <w:rsid w:val="00CB6476"/>
    <w:rsid w:val="00CB7AE8"/>
    <w:rsid w:val="00CC004E"/>
    <w:rsid w:val="00CC02F3"/>
    <w:rsid w:val="00CC197B"/>
    <w:rsid w:val="00CC1A4F"/>
    <w:rsid w:val="00CC2CD6"/>
    <w:rsid w:val="00CC3826"/>
    <w:rsid w:val="00CC473D"/>
    <w:rsid w:val="00CC6219"/>
    <w:rsid w:val="00CC750D"/>
    <w:rsid w:val="00CC78D4"/>
    <w:rsid w:val="00CC7913"/>
    <w:rsid w:val="00CD022F"/>
    <w:rsid w:val="00CD1688"/>
    <w:rsid w:val="00CD2284"/>
    <w:rsid w:val="00CD2FA0"/>
    <w:rsid w:val="00CD3E5B"/>
    <w:rsid w:val="00CD3F9F"/>
    <w:rsid w:val="00CD5AB2"/>
    <w:rsid w:val="00CD6230"/>
    <w:rsid w:val="00CD6B0B"/>
    <w:rsid w:val="00CD7DAD"/>
    <w:rsid w:val="00CE21E8"/>
    <w:rsid w:val="00CE4725"/>
    <w:rsid w:val="00CE5443"/>
    <w:rsid w:val="00CE5EB5"/>
    <w:rsid w:val="00CE659C"/>
    <w:rsid w:val="00CE7AA8"/>
    <w:rsid w:val="00CE7D37"/>
    <w:rsid w:val="00CF07A9"/>
    <w:rsid w:val="00CF2108"/>
    <w:rsid w:val="00CF2331"/>
    <w:rsid w:val="00CF37F0"/>
    <w:rsid w:val="00CF4560"/>
    <w:rsid w:val="00CF48FB"/>
    <w:rsid w:val="00CF4E74"/>
    <w:rsid w:val="00CF68E3"/>
    <w:rsid w:val="00CF7557"/>
    <w:rsid w:val="00CF7A4F"/>
    <w:rsid w:val="00D005B9"/>
    <w:rsid w:val="00D00D9A"/>
    <w:rsid w:val="00D0131A"/>
    <w:rsid w:val="00D01CE8"/>
    <w:rsid w:val="00D02721"/>
    <w:rsid w:val="00D02A39"/>
    <w:rsid w:val="00D031ED"/>
    <w:rsid w:val="00D03D4A"/>
    <w:rsid w:val="00D04E5E"/>
    <w:rsid w:val="00D05F35"/>
    <w:rsid w:val="00D07454"/>
    <w:rsid w:val="00D10227"/>
    <w:rsid w:val="00D10228"/>
    <w:rsid w:val="00D11135"/>
    <w:rsid w:val="00D11800"/>
    <w:rsid w:val="00D13789"/>
    <w:rsid w:val="00D14F00"/>
    <w:rsid w:val="00D14F78"/>
    <w:rsid w:val="00D1521D"/>
    <w:rsid w:val="00D15F90"/>
    <w:rsid w:val="00D16D78"/>
    <w:rsid w:val="00D210E9"/>
    <w:rsid w:val="00D212AE"/>
    <w:rsid w:val="00D21CCA"/>
    <w:rsid w:val="00D22D59"/>
    <w:rsid w:val="00D2383A"/>
    <w:rsid w:val="00D23A28"/>
    <w:rsid w:val="00D24931"/>
    <w:rsid w:val="00D24FC3"/>
    <w:rsid w:val="00D2503B"/>
    <w:rsid w:val="00D2572B"/>
    <w:rsid w:val="00D25CE6"/>
    <w:rsid w:val="00D2605C"/>
    <w:rsid w:val="00D26ECC"/>
    <w:rsid w:val="00D30305"/>
    <w:rsid w:val="00D308B4"/>
    <w:rsid w:val="00D309D3"/>
    <w:rsid w:val="00D31321"/>
    <w:rsid w:val="00D3193A"/>
    <w:rsid w:val="00D31AA6"/>
    <w:rsid w:val="00D31D36"/>
    <w:rsid w:val="00D32565"/>
    <w:rsid w:val="00D32740"/>
    <w:rsid w:val="00D3357B"/>
    <w:rsid w:val="00D33D38"/>
    <w:rsid w:val="00D35045"/>
    <w:rsid w:val="00D353FE"/>
    <w:rsid w:val="00D35505"/>
    <w:rsid w:val="00D35D5D"/>
    <w:rsid w:val="00D35F49"/>
    <w:rsid w:val="00D369FC"/>
    <w:rsid w:val="00D375DE"/>
    <w:rsid w:val="00D37A93"/>
    <w:rsid w:val="00D4024C"/>
    <w:rsid w:val="00D4198F"/>
    <w:rsid w:val="00D41A3B"/>
    <w:rsid w:val="00D41D64"/>
    <w:rsid w:val="00D43104"/>
    <w:rsid w:val="00D44A73"/>
    <w:rsid w:val="00D45179"/>
    <w:rsid w:val="00D4619A"/>
    <w:rsid w:val="00D4632F"/>
    <w:rsid w:val="00D47182"/>
    <w:rsid w:val="00D47198"/>
    <w:rsid w:val="00D52812"/>
    <w:rsid w:val="00D54695"/>
    <w:rsid w:val="00D54C56"/>
    <w:rsid w:val="00D558B1"/>
    <w:rsid w:val="00D55FA6"/>
    <w:rsid w:val="00D567F2"/>
    <w:rsid w:val="00D5680C"/>
    <w:rsid w:val="00D56B5C"/>
    <w:rsid w:val="00D56F09"/>
    <w:rsid w:val="00D60048"/>
    <w:rsid w:val="00D60096"/>
    <w:rsid w:val="00D6022D"/>
    <w:rsid w:val="00D61A2C"/>
    <w:rsid w:val="00D61D92"/>
    <w:rsid w:val="00D639F5"/>
    <w:rsid w:val="00D64738"/>
    <w:rsid w:val="00D65871"/>
    <w:rsid w:val="00D65C67"/>
    <w:rsid w:val="00D66461"/>
    <w:rsid w:val="00D66498"/>
    <w:rsid w:val="00D67444"/>
    <w:rsid w:val="00D70E26"/>
    <w:rsid w:val="00D7205A"/>
    <w:rsid w:val="00D73234"/>
    <w:rsid w:val="00D73EA5"/>
    <w:rsid w:val="00D73EEC"/>
    <w:rsid w:val="00D743C4"/>
    <w:rsid w:val="00D74B88"/>
    <w:rsid w:val="00D75ACF"/>
    <w:rsid w:val="00D75C69"/>
    <w:rsid w:val="00D7665E"/>
    <w:rsid w:val="00D7793F"/>
    <w:rsid w:val="00D77BF2"/>
    <w:rsid w:val="00D8006D"/>
    <w:rsid w:val="00D80849"/>
    <w:rsid w:val="00D80A25"/>
    <w:rsid w:val="00D83EE6"/>
    <w:rsid w:val="00D8498C"/>
    <w:rsid w:val="00D849B0"/>
    <w:rsid w:val="00D858A3"/>
    <w:rsid w:val="00D85BD2"/>
    <w:rsid w:val="00D85D5F"/>
    <w:rsid w:val="00D85E2E"/>
    <w:rsid w:val="00D860E6"/>
    <w:rsid w:val="00D86F49"/>
    <w:rsid w:val="00D87A54"/>
    <w:rsid w:val="00D87A58"/>
    <w:rsid w:val="00D914E9"/>
    <w:rsid w:val="00D91C47"/>
    <w:rsid w:val="00D92B67"/>
    <w:rsid w:val="00D941D4"/>
    <w:rsid w:val="00D94598"/>
    <w:rsid w:val="00D948BC"/>
    <w:rsid w:val="00D94BB1"/>
    <w:rsid w:val="00D9589F"/>
    <w:rsid w:val="00D95E3C"/>
    <w:rsid w:val="00D96132"/>
    <w:rsid w:val="00D969D2"/>
    <w:rsid w:val="00DA009E"/>
    <w:rsid w:val="00DA08CF"/>
    <w:rsid w:val="00DA1B20"/>
    <w:rsid w:val="00DA3447"/>
    <w:rsid w:val="00DA359A"/>
    <w:rsid w:val="00DA36AF"/>
    <w:rsid w:val="00DA4FCF"/>
    <w:rsid w:val="00DA584D"/>
    <w:rsid w:val="00DA6B83"/>
    <w:rsid w:val="00DA767C"/>
    <w:rsid w:val="00DA773D"/>
    <w:rsid w:val="00DA7F54"/>
    <w:rsid w:val="00DB0E9B"/>
    <w:rsid w:val="00DB1E50"/>
    <w:rsid w:val="00DB23FF"/>
    <w:rsid w:val="00DB2772"/>
    <w:rsid w:val="00DB29FB"/>
    <w:rsid w:val="00DB30A3"/>
    <w:rsid w:val="00DB3963"/>
    <w:rsid w:val="00DB3AAB"/>
    <w:rsid w:val="00DB472D"/>
    <w:rsid w:val="00DB57E2"/>
    <w:rsid w:val="00DB5D9F"/>
    <w:rsid w:val="00DB7687"/>
    <w:rsid w:val="00DB7C6F"/>
    <w:rsid w:val="00DC0826"/>
    <w:rsid w:val="00DC0F94"/>
    <w:rsid w:val="00DC1544"/>
    <w:rsid w:val="00DC1993"/>
    <w:rsid w:val="00DC251B"/>
    <w:rsid w:val="00DC3784"/>
    <w:rsid w:val="00DC638C"/>
    <w:rsid w:val="00DC6883"/>
    <w:rsid w:val="00DC7585"/>
    <w:rsid w:val="00DC765D"/>
    <w:rsid w:val="00DD0E2F"/>
    <w:rsid w:val="00DD1B3A"/>
    <w:rsid w:val="00DD1DAB"/>
    <w:rsid w:val="00DD3EBA"/>
    <w:rsid w:val="00DD4183"/>
    <w:rsid w:val="00DD478A"/>
    <w:rsid w:val="00DD4BEE"/>
    <w:rsid w:val="00DD5D83"/>
    <w:rsid w:val="00DD6D4B"/>
    <w:rsid w:val="00DD78BD"/>
    <w:rsid w:val="00DE2F14"/>
    <w:rsid w:val="00DE3C1C"/>
    <w:rsid w:val="00DE3D1E"/>
    <w:rsid w:val="00DE4804"/>
    <w:rsid w:val="00DE4A72"/>
    <w:rsid w:val="00DE5120"/>
    <w:rsid w:val="00DE58AD"/>
    <w:rsid w:val="00DE77E2"/>
    <w:rsid w:val="00DE79C5"/>
    <w:rsid w:val="00DF016C"/>
    <w:rsid w:val="00DF22DA"/>
    <w:rsid w:val="00DF2D9E"/>
    <w:rsid w:val="00DF3695"/>
    <w:rsid w:val="00DF3EB2"/>
    <w:rsid w:val="00DF47B2"/>
    <w:rsid w:val="00DF5840"/>
    <w:rsid w:val="00DF6076"/>
    <w:rsid w:val="00DF60A2"/>
    <w:rsid w:val="00E001CD"/>
    <w:rsid w:val="00E001F0"/>
    <w:rsid w:val="00E005C8"/>
    <w:rsid w:val="00E010A5"/>
    <w:rsid w:val="00E01BC8"/>
    <w:rsid w:val="00E028AD"/>
    <w:rsid w:val="00E02F96"/>
    <w:rsid w:val="00E04246"/>
    <w:rsid w:val="00E04C4A"/>
    <w:rsid w:val="00E05822"/>
    <w:rsid w:val="00E05F21"/>
    <w:rsid w:val="00E0737B"/>
    <w:rsid w:val="00E074E0"/>
    <w:rsid w:val="00E07525"/>
    <w:rsid w:val="00E07BED"/>
    <w:rsid w:val="00E10A61"/>
    <w:rsid w:val="00E122F4"/>
    <w:rsid w:val="00E14B4A"/>
    <w:rsid w:val="00E14CE6"/>
    <w:rsid w:val="00E155ED"/>
    <w:rsid w:val="00E1570B"/>
    <w:rsid w:val="00E1572E"/>
    <w:rsid w:val="00E15761"/>
    <w:rsid w:val="00E16A7F"/>
    <w:rsid w:val="00E16DC1"/>
    <w:rsid w:val="00E16E28"/>
    <w:rsid w:val="00E2062D"/>
    <w:rsid w:val="00E20F94"/>
    <w:rsid w:val="00E23BE9"/>
    <w:rsid w:val="00E23BFB"/>
    <w:rsid w:val="00E24E2D"/>
    <w:rsid w:val="00E25CE5"/>
    <w:rsid w:val="00E26D52"/>
    <w:rsid w:val="00E2765E"/>
    <w:rsid w:val="00E27A12"/>
    <w:rsid w:val="00E27E14"/>
    <w:rsid w:val="00E301B1"/>
    <w:rsid w:val="00E30946"/>
    <w:rsid w:val="00E30F74"/>
    <w:rsid w:val="00E311D4"/>
    <w:rsid w:val="00E33A2A"/>
    <w:rsid w:val="00E34D4A"/>
    <w:rsid w:val="00E34F4E"/>
    <w:rsid w:val="00E35694"/>
    <w:rsid w:val="00E35E31"/>
    <w:rsid w:val="00E36F56"/>
    <w:rsid w:val="00E405D1"/>
    <w:rsid w:val="00E412D5"/>
    <w:rsid w:val="00E41E2F"/>
    <w:rsid w:val="00E423D8"/>
    <w:rsid w:val="00E42C13"/>
    <w:rsid w:val="00E42C28"/>
    <w:rsid w:val="00E44234"/>
    <w:rsid w:val="00E448B3"/>
    <w:rsid w:val="00E44A33"/>
    <w:rsid w:val="00E45AB2"/>
    <w:rsid w:val="00E45F89"/>
    <w:rsid w:val="00E45FCC"/>
    <w:rsid w:val="00E4756C"/>
    <w:rsid w:val="00E476F4"/>
    <w:rsid w:val="00E503E8"/>
    <w:rsid w:val="00E50C05"/>
    <w:rsid w:val="00E51575"/>
    <w:rsid w:val="00E52397"/>
    <w:rsid w:val="00E5431F"/>
    <w:rsid w:val="00E54E7B"/>
    <w:rsid w:val="00E5546E"/>
    <w:rsid w:val="00E56E25"/>
    <w:rsid w:val="00E572F2"/>
    <w:rsid w:val="00E60231"/>
    <w:rsid w:val="00E61228"/>
    <w:rsid w:val="00E6142E"/>
    <w:rsid w:val="00E6163F"/>
    <w:rsid w:val="00E620CD"/>
    <w:rsid w:val="00E63440"/>
    <w:rsid w:val="00E63C5E"/>
    <w:rsid w:val="00E640DF"/>
    <w:rsid w:val="00E65F4B"/>
    <w:rsid w:val="00E669E6"/>
    <w:rsid w:val="00E669E7"/>
    <w:rsid w:val="00E6732F"/>
    <w:rsid w:val="00E7183F"/>
    <w:rsid w:val="00E72338"/>
    <w:rsid w:val="00E72FE5"/>
    <w:rsid w:val="00E74B15"/>
    <w:rsid w:val="00E76403"/>
    <w:rsid w:val="00E76457"/>
    <w:rsid w:val="00E7725E"/>
    <w:rsid w:val="00E77690"/>
    <w:rsid w:val="00E77E8A"/>
    <w:rsid w:val="00E8045C"/>
    <w:rsid w:val="00E80729"/>
    <w:rsid w:val="00E809E4"/>
    <w:rsid w:val="00E81BA7"/>
    <w:rsid w:val="00E82747"/>
    <w:rsid w:val="00E83308"/>
    <w:rsid w:val="00E83A90"/>
    <w:rsid w:val="00E848AC"/>
    <w:rsid w:val="00E852DE"/>
    <w:rsid w:val="00E85A75"/>
    <w:rsid w:val="00E85B3B"/>
    <w:rsid w:val="00E86D78"/>
    <w:rsid w:val="00E878B6"/>
    <w:rsid w:val="00E87A06"/>
    <w:rsid w:val="00E902BC"/>
    <w:rsid w:val="00E903D1"/>
    <w:rsid w:val="00E912EA"/>
    <w:rsid w:val="00E92197"/>
    <w:rsid w:val="00E929FF"/>
    <w:rsid w:val="00E9340D"/>
    <w:rsid w:val="00E93643"/>
    <w:rsid w:val="00E93E21"/>
    <w:rsid w:val="00E941DC"/>
    <w:rsid w:val="00E944C9"/>
    <w:rsid w:val="00E94553"/>
    <w:rsid w:val="00E945F4"/>
    <w:rsid w:val="00E9619B"/>
    <w:rsid w:val="00E96B04"/>
    <w:rsid w:val="00E97ACA"/>
    <w:rsid w:val="00EA0F60"/>
    <w:rsid w:val="00EA1EA0"/>
    <w:rsid w:val="00EA2CB0"/>
    <w:rsid w:val="00EA39B8"/>
    <w:rsid w:val="00EA4534"/>
    <w:rsid w:val="00EA4912"/>
    <w:rsid w:val="00EA5D46"/>
    <w:rsid w:val="00EA5DEC"/>
    <w:rsid w:val="00EA699A"/>
    <w:rsid w:val="00EA7E70"/>
    <w:rsid w:val="00EB077E"/>
    <w:rsid w:val="00EB0A21"/>
    <w:rsid w:val="00EB1E93"/>
    <w:rsid w:val="00EB1F99"/>
    <w:rsid w:val="00EB20F9"/>
    <w:rsid w:val="00EB24E9"/>
    <w:rsid w:val="00EB2CB7"/>
    <w:rsid w:val="00EB30BA"/>
    <w:rsid w:val="00EB3AFE"/>
    <w:rsid w:val="00EB426F"/>
    <w:rsid w:val="00EC0B56"/>
    <w:rsid w:val="00EC37BC"/>
    <w:rsid w:val="00EC4571"/>
    <w:rsid w:val="00EC46B2"/>
    <w:rsid w:val="00EC50F7"/>
    <w:rsid w:val="00EC6208"/>
    <w:rsid w:val="00EC6F68"/>
    <w:rsid w:val="00EC7888"/>
    <w:rsid w:val="00ED04D8"/>
    <w:rsid w:val="00ED04DB"/>
    <w:rsid w:val="00ED09FD"/>
    <w:rsid w:val="00ED0A85"/>
    <w:rsid w:val="00ED14C2"/>
    <w:rsid w:val="00ED28C7"/>
    <w:rsid w:val="00ED3B72"/>
    <w:rsid w:val="00ED3C29"/>
    <w:rsid w:val="00ED453D"/>
    <w:rsid w:val="00ED48B8"/>
    <w:rsid w:val="00ED5C4E"/>
    <w:rsid w:val="00ED5EE1"/>
    <w:rsid w:val="00ED7B80"/>
    <w:rsid w:val="00EE0606"/>
    <w:rsid w:val="00EE0EDD"/>
    <w:rsid w:val="00EE2586"/>
    <w:rsid w:val="00EE2C65"/>
    <w:rsid w:val="00EE617F"/>
    <w:rsid w:val="00EE776E"/>
    <w:rsid w:val="00EF002F"/>
    <w:rsid w:val="00EF026F"/>
    <w:rsid w:val="00EF05F8"/>
    <w:rsid w:val="00EF1011"/>
    <w:rsid w:val="00EF165C"/>
    <w:rsid w:val="00EF1828"/>
    <w:rsid w:val="00EF1BA1"/>
    <w:rsid w:val="00EF2C86"/>
    <w:rsid w:val="00EF3E1C"/>
    <w:rsid w:val="00EF4551"/>
    <w:rsid w:val="00EF53B7"/>
    <w:rsid w:val="00EF5D6C"/>
    <w:rsid w:val="00EF685F"/>
    <w:rsid w:val="00EF767F"/>
    <w:rsid w:val="00EF78BF"/>
    <w:rsid w:val="00F01468"/>
    <w:rsid w:val="00F023E0"/>
    <w:rsid w:val="00F0296A"/>
    <w:rsid w:val="00F02B44"/>
    <w:rsid w:val="00F034D4"/>
    <w:rsid w:val="00F04379"/>
    <w:rsid w:val="00F05CC0"/>
    <w:rsid w:val="00F07616"/>
    <w:rsid w:val="00F1160C"/>
    <w:rsid w:val="00F11C7C"/>
    <w:rsid w:val="00F12260"/>
    <w:rsid w:val="00F13367"/>
    <w:rsid w:val="00F13BDE"/>
    <w:rsid w:val="00F13F27"/>
    <w:rsid w:val="00F146B0"/>
    <w:rsid w:val="00F152CA"/>
    <w:rsid w:val="00F15A8B"/>
    <w:rsid w:val="00F16989"/>
    <w:rsid w:val="00F17744"/>
    <w:rsid w:val="00F20227"/>
    <w:rsid w:val="00F202A0"/>
    <w:rsid w:val="00F217CF"/>
    <w:rsid w:val="00F21B70"/>
    <w:rsid w:val="00F2229C"/>
    <w:rsid w:val="00F2282B"/>
    <w:rsid w:val="00F244F0"/>
    <w:rsid w:val="00F24811"/>
    <w:rsid w:val="00F2510D"/>
    <w:rsid w:val="00F255B2"/>
    <w:rsid w:val="00F26902"/>
    <w:rsid w:val="00F302DB"/>
    <w:rsid w:val="00F30770"/>
    <w:rsid w:val="00F32134"/>
    <w:rsid w:val="00F3414F"/>
    <w:rsid w:val="00F35500"/>
    <w:rsid w:val="00F36D89"/>
    <w:rsid w:val="00F373F1"/>
    <w:rsid w:val="00F40543"/>
    <w:rsid w:val="00F40B33"/>
    <w:rsid w:val="00F40B47"/>
    <w:rsid w:val="00F43B90"/>
    <w:rsid w:val="00F44575"/>
    <w:rsid w:val="00F44A93"/>
    <w:rsid w:val="00F45A52"/>
    <w:rsid w:val="00F4616F"/>
    <w:rsid w:val="00F46624"/>
    <w:rsid w:val="00F4685D"/>
    <w:rsid w:val="00F46BB8"/>
    <w:rsid w:val="00F52EC6"/>
    <w:rsid w:val="00F54F9E"/>
    <w:rsid w:val="00F556D0"/>
    <w:rsid w:val="00F55C4C"/>
    <w:rsid w:val="00F5711B"/>
    <w:rsid w:val="00F57BD2"/>
    <w:rsid w:val="00F611C9"/>
    <w:rsid w:val="00F61732"/>
    <w:rsid w:val="00F626C7"/>
    <w:rsid w:val="00F62A08"/>
    <w:rsid w:val="00F62B25"/>
    <w:rsid w:val="00F63B4A"/>
    <w:rsid w:val="00F63C84"/>
    <w:rsid w:val="00F66223"/>
    <w:rsid w:val="00F66B96"/>
    <w:rsid w:val="00F66CA8"/>
    <w:rsid w:val="00F67000"/>
    <w:rsid w:val="00F677E9"/>
    <w:rsid w:val="00F70467"/>
    <w:rsid w:val="00F70B80"/>
    <w:rsid w:val="00F70BCB"/>
    <w:rsid w:val="00F7156D"/>
    <w:rsid w:val="00F72320"/>
    <w:rsid w:val="00F72BAE"/>
    <w:rsid w:val="00F72D0F"/>
    <w:rsid w:val="00F73193"/>
    <w:rsid w:val="00F73B1F"/>
    <w:rsid w:val="00F73FBB"/>
    <w:rsid w:val="00F7441A"/>
    <w:rsid w:val="00F764E8"/>
    <w:rsid w:val="00F775D6"/>
    <w:rsid w:val="00F8008D"/>
    <w:rsid w:val="00F808F7"/>
    <w:rsid w:val="00F814E5"/>
    <w:rsid w:val="00F82B09"/>
    <w:rsid w:val="00F82B2D"/>
    <w:rsid w:val="00F83031"/>
    <w:rsid w:val="00F831F3"/>
    <w:rsid w:val="00F83C1A"/>
    <w:rsid w:val="00F83DE6"/>
    <w:rsid w:val="00F8488F"/>
    <w:rsid w:val="00F84A9B"/>
    <w:rsid w:val="00F855FD"/>
    <w:rsid w:val="00F85728"/>
    <w:rsid w:val="00F86BAC"/>
    <w:rsid w:val="00F900B2"/>
    <w:rsid w:val="00F90484"/>
    <w:rsid w:val="00F90F21"/>
    <w:rsid w:val="00F912F3"/>
    <w:rsid w:val="00F914B8"/>
    <w:rsid w:val="00F9171C"/>
    <w:rsid w:val="00F922CB"/>
    <w:rsid w:val="00F92335"/>
    <w:rsid w:val="00F94DFE"/>
    <w:rsid w:val="00F9506D"/>
    <w:rsid w:val="00F95E53"/>
    <w:rsid w:val="00F96345"/>
    <w:rsid w:val="00F96384"/>
    <w:rsid w:val="00FA0D3A"/>
    <w:rsid w:val="00FA1DC6"/>
    <w:rsid w:val="00FA2FB8"/>
    <w:rsid w:val="00FA3029"/>
    <w:rsid w:val="00FA4C66"/>
    <w:rsid w:val="00FA4ECC"/>
    <w:rsid w:val="00FA5100"/>
    <w:rsid w:val="00FA5FD6"/>
    <w:rsid w:val="00FA6BCD"/>
    <w:rsid w:val="00FB1B5C"/>
    <w:rsid w:val="00FB1E6D"/>
    <w:rsid w:val="00FB205E"/>
    <w:rsid w:val="00FB2121"/>
    <w:rsid w:val="00FB2F21"/>
    <w:rsid w:val="00FB341D"/>
    <w:rsid w:val="00FB436C"/>
    <w:rsid w:val="00FB5ECE"/>
    <w:rsid w:val="00FB79DF"/>
    <w:rsid w:val="00FC084B"/>
    <w:rsid w:val="00FC2798"/>
    <w:rsid w:val="00FC2812"/>
    <w:rsid w:val="00FC35A3"/>
    <w:rsid w:val="00FC461B"/>
    <w:rsid w:val="00FC4DE7"/>
    <w:rsid w:val="00FC551B"/>
    <w:rsid w:val="00FC6E3E"/>
    <w:rsid w:val="00FC75E8"/>
    <w:rsid w:val="00FC78CA"/>
    <w:rsid w:val="00FC7B81"/>
    <w:rsid w:val="00FC7CE9"/>
    <w:rsid w:val="00FD0736"/>
    <w:rsid w:val="00FD131D"/>
    <w:rsid w:val="00FD2579"/>
    <w:rsid w:val="00FD46A4"/>
    <w:rsid w:val="00FD4B58"/>
    <w:rsid w:val="00FD5B69"/>
    <w:rsid w:val="00FD6E54"/>
    <w:rsid w:val="00FD6F96"/>
    <w:rsid w:val="00FD724E"/>
    <w:rsid w:val="00FE0728"/>
    <w:rsid w:val="00FE1BA5"/>
    <w:rsid w:val="00FE2BC9"/>
    <w:rsid w:val="00FE3733"/>
    <w:rsid w:val="00FE3DF9"/>
    <w:rsid w:val="00FE44A4"/>
    <w:rsid w:val="00FE4C65"/>
    <w:rsid w:val="00FE5761"/>
    <w:rsid w:val="00FE5BAB"/>
    <w:rsid w:val="00FE62B5"/>
    <w:rsid w:val="00FE64F3"/>
    <w:rsid w:val="00FE7230"/>
    <w:rsid w:val="00FE78DE"/>
    <w:rsid w:val="00FF0532"/>
    <w:rsid w:val="00FF1816"/>
    <w:rsid w:val="00FF1F09"/>
    <w:rsid w:val="00FF1FE1"/>
    <w:rsid w:val="00FF2AF5"/>
    <w:rsid w:val="00FF3065"/>
    <w:rsid w:val="00FF531E"/>
    <w:rsid w:val="00FF6A51"/>
    <w:rsid w:val="00FF744D"/>
    <w:rsid w:val="00FF78AF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73995"/>
  <w15:docId w15:val="{85102BCF-ABB6-4A6D-965B-FA5C9FB9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C7"/>
  </w:style>
  <w:style w:type="paragraph" w:styleId="Heading1">
    <w:name w:val="heading 1"/>
    <w:basedOn w:val="Normal"/>
    <w:link w:val="Heading1Char"/>
    <w:uiPriority w:val="9"/>
    <w:qFormat/>
    <w:rsid w:val="009920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F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1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157C7"/>
    <w:pPr>
      <w:widowControl w:val="0"/>
      <w:spacing w:after="0" w:line="240" w:lineRule="auto"/>
      <w:ind w:left="119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157C7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7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C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157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BodyText">
    <w:name w:val="C-Body Text"/>
    <w:link w:val="C-BodyTextChar"/>
    <w:qFormat/>
    <w:rsid w:val="00B157C7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B157C7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03D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7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913"/>
  </w:style>
  <w:style w:type="paragraph" w:styleId="Footer">
    <w:name w:val="footer"/>
    <w:basedOn w:val="Normal"/>
    <w:link w:val="FooterChar"/>
    <w:uiPriority w:val="99"/>
    <w:unhideWhenUsed/>
    <w:rsid w:val="00CC7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9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8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53B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74F5"/>
    <w:rPr>
      <w:i/>
      <w:iCs/>
    </w:rPr>
  </w:style>
  <w:style w:type="paragraph" w:styleId="Revision">
    <w:name w:val="Revision"/>
    <w:hidden/>
    <w:uiPriority w:val="99"/>
    <w:semiHidden/>
    <w:rsid w:val="00BB7A78"/>
    <w:pPr>
      <w:spacing w:after="0" w:line="240" w:lineRule="auto"/>
    </w:pPr>
  </w:style>
  <w:style w:type="character" w:customStyle="1" w:styleId="ref-journal">
    <w:name w:val="ref-journal"/>
    <w:basedOn w:val="DefaultParagraphFont"/>
    <w:rsid w:val="00326D99"/>
  </w:style>
  <w:style w:type="character" w:customStyle="1" w:styleId="ref-vol">
    <w:name w:val="ref-vol"/>
    <w:basedOn w:val="DefaultParagraphFont"/>
    <w:rsid w:val="00326D99"/>
  </w:style>
  <w:style w:type="character" w:customStyle="1" w:styleId="name">
    <w:name w:val="name"/>
    <w:basedOn w:val="DefaultParagraphFont"/>
    <w:rsid w:val="0099201C"/>
  </w:style>
  <w:style w:type="character" w:customStyle="1" w:styleId="contrib-degrees">
    <w:name w:val="contrib-degrees"/>
    <w:basedOn w:val="DefaultParagraphFont"/>
    <w:rsid w:val="0099201C"/>
  </w:style>
  <w:style w:type="character" w:customStyle="1" w:styleId="Heading1Char">
    <w:name w:val="Heading 1 Char"/>
    <w:basedOn w:val="DefaultParagraphFont"/>
    <w:link w:val="Heading1"/>
    <w:uiPriority w:val="9"/>
    <w:rsid w:val="009920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wire-cite-metadata-journal">
    <w:name w:val="highwire-cite-metadata-journal"/>
    <w:basedOn w:val="DefaultParagraphFont"/>
    <w:rsid w:val="0099201C"/>
  </w:style>
  <w:style w:type="character" w:customStyle="1" w:styleId="highwire-cite-metadata-date">
    <w:name w:val="highwire-cite-metadata-date"/>
    <w:basedOn w:val="DefaultParagraphFont"/>
    <w:rsid w:val="0099201C"/>
  </w:style>
  <w:style w:type="character" w:customStyle="1" w:styleId="highwire-cite-metadata-volume">
    <w:name w:val="highwire-cite-metadata-volume"/>
    <w:basedOn w:val="DefaultParagraphFont"/>
    <w:rsid w:val="0099201C"/>
  </w:style>
  <w:style w:type="character" w:customStyle="1" w:styleId="highwire-cite-metadata-issue">
    <w:name w:val="highwire-cite-metadata-issue"/>
    <w:basedOn w:val="DefaultParagraphFont"/>
    <w:rsid w:val="0099201C"/>
  </w:style>
  <w:style w:type="character" w:customStyle="1" w:styleId="highwire-cite-metadata-pages">
    <w:name w:val="highwire-cite-metadata-pages"/>
    <w:basedOn w:val="DefaultParagraphFont"/>
    <w:rsid w:val="0099201C"/>
  </w:style>
  <w:style w:type="character" w:styleId="UnresolvedMention">
    <w:name w:val="Unresolved Mention"/>
    <w:basedOn w:val="DefaultParagraphFont"/>
    <w:uiPriority w:val="99"/>
    <w:semiHidden/>
    <w:unhideWhenUsed/>
    <w:rsid w:val="009059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22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221E3"/>
    <w:rPr>
      <w:b/>
      <w:bCs/>
    </w:rPr>
  </w:style>
  <w:style w:type="paragraph" w:customStyle="1" w:styleId="Text">
    <w:name w:val="Text"/>
    <w:basedOn w:val="Normal"/>
    <w:rsid w:val="001E15EB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">
    <w:name w:val="Table"/>
    <w:basedOn w:val="Normal"/>
    <w:rsid w:val="00966762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Reference">
    <w:name w:val="Reference"/>
    <w:basedOn w:val="Normal"/>
    <w:rsid w:val="004932E2"/>
    <w:pPr>
      <w:spacing w:before="8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TOC1"/>
    <w:autoRedefine/>
    <w:rsid w:val="004932E2"/>
    <w:pPr>
      <w:tabs>
        <w:tab w:val="right" w:leader="dot" w:pos="9061"/>
      </w:tabs>
      <w:spacing w:after="72" w:line="240" w:lineRule="auto"/>
      <w:ind w:left="1134" w:right="454" w:hanging="709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932E2"/>
    <w:pPr>
      <w:spacing w:after="100"/>
    </w:pPr>
  </w:style>
  <w:style w:type="paragraph" w:customStyle="1" w:styleId="view-sources">
    <w:name w:val="view-sources"/>
    <w:basedOn w:val="Normal"/>
    <w:rsid w:val="002D14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-1pf85vx-0">
    <w:name w:val="sc-1pf85vx-0"/>
    <w:basedOn w:val="Normal"/>
    <w:rsid w:val="00F82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F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aragraph">
    <w:name w:val="paragraph"/>
    <w:basedOn w:val="Normal"/>
    <w:rsid w:val="00D70E26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i-provider">
    <w:name w:val="ui-provider"/>
    <w:basedOn w:val="DefaultParagraphFont"/>
    <w:rsid w:val="00E94553"/>
  </w:style>
  <w:style w:type="paragraph" w:customStyle="1" w:styleId="C-Bullet">
    <w:name w:val="C-Bullet"/>
    <w:link w:val="C-BulletChar"/>
    <w:rsid w:val="00FF3065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FF3065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rsid w:val="00FF3065"/>
    <w:rPr>
      <w:rFonts w:ascii="Times New Roman" w:eastAsia="Times New Roman" w:hAnsi="Times New Roman" w:cs="Times New Roman"/>
      <w:sz w:val="24"/>
      <w:szCs w:val="20"/>
    </w:rPr>
  </w:style>
  <w:style w:type="paragraph" w:customStyle="1" w:styleId="C-NumberedList">
    <w:name w:val="C-Numbered List"/>
    <w:link w:val="C-NumberedListChar"/>
    <w:rsid w:val="00072872"/>
    <w:pPr>
      <w:numPr>
        <w:numId w:val="10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NumberedListChar">
    <w:name w:val="C-Numbered List Char"/>
    <w:link w:val="C-NumberedList"/>
    <w:rsid w:val="00072872"/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rsid w:val="00072872"/>
    <w:pPr>
      <w:numPr>
        <w:ilvl w:val="1"/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D00D9A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A5100"/>
    <w:pPr>
      <w:spacing w:after="100"/>
      <w:ind w:left="440"/>
    </w:pPr>
  </w:style>
  <w:style w:type="character" w:customStyle="1" w:styleId="ref-lnk">
    <w:name w:val="ref-lnk"/>
    <w:basedOn w:val="DefaultParagraphFont"/>
    <w:rsid w:val="00B4542A"/>
  </w:style>
  <w:style w:type="character" w:customStyle="1" w:styleId="off-screen">
    <w:name w:val="off-screen"/>
    <w:basedOn w:val="DefaultParagraphFont"/>
    <w:rsid w:val="00B4542A"/>
  </w:style>
  <w:style w:type="character" w:customStyle="1" w:styleId="Heading3Char">
    <w:name w:val="Heading 3 Char"/>
    <w:basedOn w:val="DefaultParagraphFont"/>
    <w:link w:val="Heading3"/>
    <w:uiPriority w:val="9"/>
    <w:semiHidden/>
    <w:rsid w:val="000151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lfld-contribauthor">
    <w:name w:val="hlfld-contribauthor"/>
    <w:basedOn w:val="DefaultParagraphFont"/>
    <w:rsid w:val="007C28EA"/>
  </w:style>
  <w:style w:type="character" w:customStyle="1" w:styleId="nlmgiven-names">
    <w:name w:val="nlm_given-names"/>
    <w:basedOn w:val="DefaultParagraphFont"/>
    <w:rsid w:val="007C28EA"/>
  </w:style>
  <w:style w:type="character" w:customStyle="1" w:styleId="nlmarticle-title">
    <w:name w:val="nlm_article-title"/>
    <w:basedOn w:val="DefaultParagraphFont"/>
    <w:rsid w:val="007C28EA"/>
  </w:style>
  <w:style w:type="character" w:customStyle="1" w:styleId="nlmyear">
    <w:name w:val="nlm_year"/>
    <w:basedOn w:val="DefaultParagraphFont"/>
    <w:rsid w:val="007C28EA"/>
  </w:style>
  <w:style w:type="character" w:customStyle="1" w:styleId="nlmfpage">
    <w:name w:val="nlm_fpage"/>
    <w:basedOn w:val="DefaultParagraphFont"/>
    <w:rsid w:val="007C28EA"/>
  </w:style>
  <w:style w:type="character" w:customStyle="1" w:styleId="nlmlpage">
    <w:name w:val="nlm_lpage"/>
    <w:basedOn w:val="DefaultParagraphFont"/>
    <w:rsid w:val="007C28EA"/>
  </w:style>
  <w:style w:type="character" w:customStyle="1" w:styleId="docsum-authors">
    <w:name w:val="docsum-authors"/>
    <w:basedOn w:val="DefaultParagraphFont"/>
    <w:rsid w:val="0005634A"/>
  </w:style>
  <w:style w:type="character" w:customStyle="1" w:styleId="docsum-journal-citation">
    <w:name w:val="docsum-journal-citation"/>
    <w:basedOn w:val="DefaultParagraphFont"/>
    <w:rsid w:val="0005634A"/>
  </w:style>
  <w:style w:type="character" w:customStyle="1" w:styleId="authors-list-item">
    <w:name w:val="authors-list-item"/>
    <w:basedOn w:val="DefaultParagraphFont"/>
    <w:rsid w:val="006662CE"/>
  </w:style>
  <w:style w:type="character" w:customStyle="1" w:styleId="comma">
    <w:name w:val="comma"/>
    <w:basedOn w:val="DefaultParagraphFont"/>
    <w:rsid w:val="006662CE"/>
  </w:style>
  <w:style w:type="character" w:customStyle="1" w:styleId="jrnl">
    <w:name w:val="jrnl"/>
    <w:basedOn w:val="DefaultParagraphFont"/>
    <w:rsid w:val="006662CE"/>
  </w:style>
  <w:style w:type="character" w:customStyle="1" w:styleId="referencesauthors">
    <w:name w:val="references__authors"/>
    <w:basedOn w:val="DefaultParagraphFont"/>
    <w:rsid w:val="006662CE"/>
  </w:style>
  <w:style w:type="character" w:customStyle="1" w:styleId="referencesarticle-title">
    <w:name w:val="references__article-title"/>
    <w:basedOn w:val="DefaultParagraphFont"/>
    <w:rsid w:val="006662CE"/>
  </w:style>
  <w:style w:type="character" w:customStyle="1" w:styleId="linked-author">
    <w:name w:val="linked-author"/>
    <w:basedOn w:val="DefaultParagraphFont"/>
    <w:rsid w:val="006662CE"/>
  </w:style>
  <w:style w:type="character" w:customStyle="1" w:styleId="citation-publication-date">
    <w:name w:val="citation-publication-date"/>
    <w:basedOn w:val="DefaultParagraphFont"/>
    <w:rsid w:val="00383D14"/>
  </w:style>
  <w:style w:type="character" w:customStyle="1" w:styleId="doi">
    <w:name w:val="doi"/>
    <w:basedOn w:val="DefaultParagraphFont"/>
    <w:rsid w:val="00383D14"/>
  </w:style>
  <w:style w:type="character" w:customStyle="1" w:styleId="title-text">
    <w:name w:val="title-text"/>
    <w:basedOn w:val="DefaultParagraphFont"/>
    <w:rsid w:val="005121D9"/>
  </w:style>
  <w:style w:type="character" w:customStyle="1" w:styleId="highwire-citation-author">
    <w:name w:val="highwire-citation-author"/>
    <w:basedOn w:val="DefaultParagraphFont"/>
    <w:rsid w:val="005E1491"/>
  </w:style>
  <w:style w:type="character" w:customStyle="1" w:styleId="nlm-given-names">
    <w:name w:val="nlm-given-names"/>
    <w:basedOn w:val="DefaultParagraphFont"/>
    <w:rsid w:val="005E1491"/>
  </w:style>
  <w:style w:type="character" w:customStyle="1" w:styleId="nlm-surname">
    <w:name w:val="nlm-surname"/>
    <w:basedOn w:val="DefaultParagraphFont"/>
    <w:rsid w:val="005E1491"/>
  </w:style>
  <w:style w:type="character" w:customStyle="1" w:styleId="Title1">
    <w:name w:val="Title1"/>
    <w:basedOn w:val="DefaultParagraphFont"/>
    <w:rsid w:val="005E1491"/>
  </w:style>
  <w:style w:type="character" w:customStyle="1" w:styleId="author-sup-separator">
    <w:name w:val="author-sup-separator"/>
    <w:basedOn w:val="DefaultParagraphFont"/>
    <w:rsid w:val="00EC6F68"/>
  </w:style>
  <w:style w:type="character" w:customStyle="1" w:styleId="period">
    <w:name w:val="period"/>
    <w:basedOn w:val="DefaultParagraphFont"/>
    <w:rsid w:val="00EC6F68"/>
  </w:style>
  <w:style w:type="character" w:customStyle="1" w:styleId="cit">
    <w:name w:val="cit"/>
    <w:basedOn w:val="DefaultParagraphFont"/>
    <w:rsid w:val="00EC6F68"/>
  </w:style>
  <w:style w:type="character" w:customStyle="1" w:styleId="citation-doi">
    <w:name w:val="citation-doi"/>
    <w:basedOn w:val="DefaultParagraphFont"/>
    <w:rsid w:val="00EC6F68"/>
  </w:style>
  <w:style w:type="character" w:customStyle="1" w:styleId="hitorg">
    <w:name w:val="hit_org"/>
    <w:basedOn w:val="DefaultParagraphFont"/>
    <w:rsid w:val="00455D1B"/>
  </w:style>
  <w:style w:type="character" w:customStyle="1" w:styleId="hitinf">
    <w:name w:val="hit_inf"/>
    <w:basedOn w:val="DefaultParagraphFont"/>
    <w:rsid w:val="00455D1B"/>
  </w:style>
  <w:style w:type="character" w:customStyle="1" w:styleId="Heading8Char">
    <w:name w:val="Heading 8 Char"/>
    <w:basedOn w:val="DefaultParagraphFont"/>
    <w:link w:val="Heading8"/>
    <w:uiPriority w:val="9"/>
    <w:semiHidden/>
    <w:rsid w:val="00F62B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xmsonormal">
    <w:name w:val="x_msonormal"/>
    <w:basedOn w:val="Normal"/>
    <w:rsid w:val="0018017D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6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824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5196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8566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93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9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5730B4F-B156-435C-A105-355E28790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Carlin</dc:creator>
  <cp:keywords/>
  <dc:description/>
  <cp:lastModifiedBy>Yunsheng He</cp:lastModifiedBy>
  <cp:revision>2</cp:revision>
  <cp:lastPrinted>2023-09-11T19:40:00Z</cp:lastPrinted>
  <dcterms:created xsi:type="dcterms:W3CDTF">2025-02-07T20:45:00Z</dcterms:created>
  <dcterms:modified xsi:type="dcterms:W3CDTF">2025-02-0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bb6fd47-0870-3557-8161-c1f326b92553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